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ABB6F" w14:textId="7DDC74FE" w:rsidR="00B63A1E" w:rsidRDefault="00B63A1E" w:rsidP="00B63A1E">
      <w:pPr>
        <w:spacing w:after="0"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4F365A">
        <w:rPr>
          <w:rFonts w:ascii="Times New Roman" w:hAnsi="Times New Roman" w:cs="Times New Roman"/>
          <w:b/>
          <w:lang w:val="en-US"/>
        </w:rPr>
        <w:t xml:space="preserve">The effect of synbiotic preparations </w:t>
      </w:r>
      <w:bookmarkStart w:id="0" w:name="_Hlk3823803"/>
      <w:r w:rsidRPr="004F365A">
        <w:rPr>
          <w:rFonts w:ascii="Times New Roman" w:hAnsi="Times New Roman" w:cs="Times New Roman"/>
          <w:b/>
          <w:lang w:val="en-US"/>
        </w:rPr>
        <w:t>on the intestinal microbiota and her metabolism in broiler chickens</w:t>
      </w:r>
      <w:bookmarkEnd w:id="0"/>
    </w:p>
    <w:p w14:paraId="5C258B84" w14:textId="61ADA8AC" w:rsidR="00B63A1E" w:rsidRPr="004F365A" w:rsidRDefault="00B63A1E" w:rsidP="00B63A1E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4F365A">
        <w:rPr>
          <w:rFonts w:ascii="Times New Roman" w:hAnsi="Times New Roman" w:cs="Times New Roman"/>
        </w:rPr>
        <w:t>Katarzyna Śliżewska</w:t>
      </w:r>
      <w:r w:rsidRPr="004F365A">
        <w:rPr>
          <w:rFonts w:ascii="Times New Roman" w:hAnsi="Times New Roman" w:cs="Times New Roman"/>
          <w:vertAlign w:val="superscript"/>
        </w:rPr>
        <w:t>1*</w:t>
      </w:r>
      <w:r w:rsidRPr="004F365A">
        <w:rPr>
          <w:rFonts w:ascii="Times New Roman" w:hAnsi="Times New Roman" w:cs="Times New Roman"/>
        </w:rPr>
        <w:t>, Paulina Markowiak</w:t>
      </w:r>
      <w:r w:rsidR="00DF0FC4">
        <w:rPr>
          <w:rFonts w:ascii="Times New Roman" w:hAnsi="Times New Roman" w:cs="Times New Roman"/>
        </w:rPr>
        <w:t>-Kopeć</w:t>
      </w:r>
      <w:r w:rsidRPr="004F365A">
        <w:rPr>
          <w:rFonts w:ascii="Times New Roman" w:hAnsi="Times New Roman" w:cs="Times New Roman"/>
          <w:vertAlign w:val="superscript"/>
        </w:rPr>
        <w:t>1*</w:t>
      </w:r>
      <w:r w:rsidRPr="004F365A">
        <w:rPr>
          <w:rFonts w:ascii="Times New Roman" w:hAnsi="Times New Roman" w:cs="Times New Roman"/>
        </w:rPr>
        <w:t>, Artur Żbikowski</w:t>
      </w:r>
      <w:r w:rsidRPr="004F365A">
        <w:rPr>
          <w:rFonts w:ascii="Times New Roman" w:hAnsi="Times New Roman" w:cs="Times New Roman"/>
          <w:vertAlign w:val="superscript"/>
        </w:rPr>
        <w:t>2</w:t>
      </w:r>
      <w:r w:rsidRPr="004F365A">
        <w:rPr>
          <w:rFonts w:ascii="Times New Roman" w:hAnsi="Times New Roman" w:cs="Times New Roman"/>
        </w:rPr>
        <w:t>, Piotr Szeleszczuk</w:t>
      </w:r>
      <w:r w:rsidRPr="004F365A">
        <w:rPr>
          <w:rFonts w:ascii="Times New Roman" w:hAnsi="Times New Roman" w:cs="Times New Roman"/>
          <w:vertAlign w:val="superscript"/>
        </w:rPr>
        <w:t>2</w:t>
      </w:r>
    </w:p>
    <w:p w14:paraId="27661CE6" w14:textId="77777777" w:rsidR="00B63A1E" w:rsidRPr="004F365A" w:rsidRDefault="00B63A1E" w:rsidP="00B63A1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4F365A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4F365A">
        <w:rPr>
          <w:rFonts w:ascii="Times New Roman" w:hAnsi="Times New Roman" w:cs="Times New Roman"/>
          <w:lang w:val="en-GB"/>
        </w:rPr>
        <w:t>Institute of Fermentation Technology and Microbiology, Faculty of Biotechnology and Food Sciences, Lodz University of Technology, Wolczanska 171/173, 90-924 Lodz, Poland</w:t>
      </w:r>
    </w:p>
    <w:p w14:paraId="136F6425" w14:textId="77777777" w:rsidR="00B63A1E" w:rsidRPr="004F365A" w:rsidRDefault="00B63A1E" w:rsidP="00B63A1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4F365A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4F365A">
        <w:rPr>
          <w:rFonts w:ascii="Times New Roman" w:hAnsi="Times New Roman" w:cs="Times New Roman"/>
          <w:lang w:val="en-GB"/>
        </w:rPr>
        <w:t>Department of Pathology and Veterinary Diagnostics, Faculty of Veterinary Medicine, Warsaw University of Life Sciences – SGGW, Nowoursynowska 159c St., 02-776 Warsaw, Poland</w:t>
      </w:r>
    </w:p>
    <w:p w14:paraId="0D812199" w14:textId="1455A0E0" w:rsidR="00B63A1E" w:rsidRPr="004F365A" w:rsidRDefault="00B63A1E" w:rsidP="00B63A1E">
      <w:pPr>
        <w:spacing w:after="0"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4F365A">
        <w:rPr>
          <w:rFonts w:ascii="Times New Roman" w:hAnsi="Times New Roman" w:cs="Times New Roman"/>
          <w:lang w:val="en-GB"/>
        </w:rPr>
        <w:t xml:space="preserve">* Corresponding authors: </w:t>
      </w:r>
      <w:hyperlink r:id="rId4" w:history="1">
        <w:r w:rsidRPr="004F365A">
          <w:rPr>
            <w:rStyle w:val="Hipercze"/>
            <w:rFonts w:ascii="Times New Roman" w:hAnsi="Times New Roman" w:cs="Times New Roman"/>
            <w:color w:val="000000" w:themeColor="text1"/>
            <w:lang w:val="en-GB"/>
          </w:rPr>
          <w:t>katarzyna.slizewska@p.lodz.pl</w:t>
        </w:r>
      </w:hyperlink>
      <w:r w:rsidRPr="004F365A">
        <w:rPr>
          <w:rStyle w:val="Hipercze"/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4F365A">
        <w:rPr>
          <w:rFonts w:ascii="Times New Roman" w:hAnsi="Times New Roman" w:cs="Times New Roman"/>
          <w:lang w:val="en-GB"/>
        </w:rPr>
        <w:t>paulina.markowiak</w:t>
      </w:r>
      <w:bookmarkStart w:id="1" w:name="_GoBack"/>
      <w:bookmarkEnd w:id="1"/>
      <w:r w:rsidRPr="004F365A">
        <w:rPr>
          <w:rFonts w:ascii="Times New Roman" w:hAnsi="Times New Roman" w:cs="Times New Roman"/>
          <w:lang w:val="en-GB"/>
        </w:rPr>
        <w:t>@edu.p.lodz.pl</w:t>
      </w:r>
    </w:p>
    <w:p w14:paraId="140418F0" w14:textId="77777777" w:rsidR="00B63A1E" w:rsidRDefault="00B63A1E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6202D539" w14:textId="3C654490" w:rsidR="00B63A1E" w:rsidRPr="004F365A" w:rsidRDefault="00B63A1E" w:rsidP="00B63A1E">
      <w:pPr>
        <w:spacing w:line="480" w:lineRule="auto"/>
        <w:rPr>
          <w:rFonts w:ascii="Times New Roman" w:eastAsia="Times New Roman" w:hAnsi="Times New Roman" w:cs="Times New Roman"/>
          <w:b/>
          <w:bCs/>
          <w:lang w:val="en-GB" w:eastAsia="pl-PL"/>
        </w:rPr>
      </w:pPr>
      <w:r w:rsidRPr="004F365A">
        <w:rPr>
          <w:rFonts w:ascii="Times New Roman" w:hAnsi="Times New Roman" w:cs="Times New Roman"/>
          <w:b/>
          <w:bCs/>
          <w:lang w:val="en-GB"/>
        </w:rPr>
        <w:lastRenderedPageBreak/>
        <w:t>SUPPORTING INFORMATION</w:t>
      </w:r>
    </w:p>
    <w:p w14:paraId="21BAC493" w14:textId="77777777" w:rsidR="00B63A1E" w:rsidRPr="004F365A" w:rsidRDefault="00B63A1E" w:rsidP="00B63A1E">
      <w:pPr>
        <w:spacing w:after="0" w:line="480" w:lineRule="auto"/>
        <w:jc w:val="both"/>
        <w:rPr>
          <w:rFonts w:ascii="Times New Roman" w:eastAsia="Calibri" w:hAnsi="Times New Roman" w:cs="Times New Roman"/>
          <w:lang w:val="en-GB"/>
        </w:rPr>
      </w:pPr>
      <w:r w:rsidRPr="004F365A">
        <w:rPr>
          <w:rFonts w:ascii="Times New Roman" w:eastAsia="Calibri" w:hAnsi="Times New Roman" w:cs="Times New Roman"/>
          <w:lang w:val="en-GB"/>
        </w:rPr>
        <w:t>Supporting information be found in the online version of this article:</w:t>
      </w:r>
    </w:p>
    <w:p w14:paraId="1513FF37" w14:textId="5DCFAC6B" w:rsidR="00B63A1E" w:rsidRDefault="00B63A1E" w:rsidP="00B63A1E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pl-PL"/>
        </w:rPr>
      </w:pPr>
      <w:r w:rsidRPr="004F365A">
        <w:rPr>
          <w:rFonts w:ascii="Times New Roman" w:eastAsia="Times New Roman" w:hAnsi="Times New Roman" w:cs="Times New Roman"/>
          <w:b/>
          <w:lang w:val="en-GB" w:eastAsia="pl-PL"/>
        </w:rPr>
        <w:t>Table S1.</w:t>
      </w:r>
      <w:r w:rsidRPr="004F365A">
        <w:rPr>
          <w:rFonts w:ascii="Times New Roman" w:eastAsia="Times New Roman" w:hAnsi="Times New Roman" w:cs="Times New Roman"/>
          <w:lang w:val="en-GB" w:eastAsia="pl-PL"/>
        </w:rPr>
        <w:t xml:space="preserve"> The composition of the complete dietetic commercial mixtures of feed applied in the experiments</w:t>
      </w:r>
      <w:r w:rsidR="00BC5157">
        <w:rPr>
          <w:rFonts w:ascii="Times New Roman" w:eastAsia="Times New Roman" w:hAnsi="Times New Roman" w:cs="Times New Roman"/>
          <w:lang w:val="en-GB" w:eastAsia="pl-PL"/>
        </w:rPr>
        <w:t xml:space="preserve"> </w:t>
      </w:r>
      <w:r w:rsidR="00BC5157" w:rsidRPr="00BC5157">
        <w:rPr>
          <w:rFonts w:ascii="Times New Roman" w:eastAsia="Times New Roman" w:hAnsi="Times New Roman" w:cs="Times New Roman"/>
          <w:i/>
          <w:iCs/>
          <w:vertAlign w:val="superscript"/>
          <w:lang w:val="en-GB" w:eastAsia="pl-PL"/>
        </w:rPr>
        <w:t>28</w:t>
      </w:r>
      <w:r w:rsidRPr="004F365A">
        <w:rPr>
          <w:rFonts w:ascii="Times New Roman" w:eastAsia="Times New Roman" w:hAnsi="Times New Roman" w:cs="Times New Roman"/>
          <w:lang w:val="en-GB" w:eastAsia="pl-PL"/>
        </w:rPr>
        <w:t>.</w:t>
      </w:r>
    </w:p>
    <w:tbl>
      <w:tblPr>
        <w:tblStyle w:val="Zwykatabela21"/>
        <w:tblW w:w="5000" w:type="pct"/>
        <w:tblLayout w:type="fixed"/>
        <w:tblLook w:val="04A0" w:firstRow="1" w:lastRow="0" w:firstColumn="1" w:lastColumn="0" w:noHBand="0" w:noVBand="1"/>
      </w:tblPr>
      <w:tblGrid>
        <w:gridCol w:w="3260"/>
        <w:gridCol w:w="1842"/>
        <w:gridCol w:w="1989"/>
        <w:gridCol w:w="1981"/>
      </w:tblGrid>
      <w:tr w:rsidR="00B63A1E" w:rsidRPr="00377FA1" w14:paraId="452BFCA5" w14:textId="77777777" w:rsidTr="00B63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</w:tcBorders>
            <w:vAlign w:val="center"/>
          </w:tcPr>
          <w:p w14:paraId="265F54BE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3203" w:type="pct"/>
            <w:gridSpan w:val="3"/>
            <w:tcBorders>
              <w:top w:val="single" w:sz="4" w:space="0" w:color="auto"/>
            </w:tcBorders>
            <w:vAlign w:val="center"/>
          </w:tcPr>
          <w:p w14:paraId="3242BBD1" w14:textId="77777777" w:rsidR="00B63A1E" w:rsidRPr="00377FA1" w:rsidRDefault="00B63A1E" w:rsidP="00B63A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Type of feed</w:t>
            </w:r>
          </w:p>
        </w:tc>
      </w:tr>
      <w:tr w:rsidR="00B63A1E" w:rsidRPr="00377FA1" w14:paraId="0F7B9C12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vAlign w:val="center"/>
          </w:tcPr>
          <w:p w14:paraId="438816DD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Name</w:t>
            </w:r>
          </w:p>
        </w:tc>
        <w:tc>
          <w:tcPr>
            <w:tcW w:w="1015" w:type="pct"/>
            <w:vAlign w:val="center"/>
          </w:tcPr>
          <w:p w14:paraId="56E1FCB7" w14:textId="77777777" w:rsidR="00B63A1E" w:rsidRPr="00377FA1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l-PL"/>
              </w:rPr>
              <w:t xml:space="preserve">Broiler Starter Prestige </w:t>
            </w:r>
          </w:p>
        </w:tc>
        <w:tc>
          <w:tcPr>
            <w:tcW w:w="1096" w:type="pct"/>
            <w:vAlign w:val="center"/>
          </w:tcPr>
          <w:p w14:paraId="36A8EFEB" w14:textId="77777777" w:rsidR="00B63A1E" w:rsidRPr="00377FA1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l-PL"/>
              </w:rPr>
              <w:t xml:space="preserve">Broiler Grower Prestige </w:t>
            </w:r>
          </w:p>
        </w:tc>
        <w:tc>
          <w:tcPr>
            <w:tcW w:w="1092" w:type="pct"/>
            <w:vAlign w:val="center"/>
          </w:tcPr>
          <w:p w14:paraId="0A08D261" w14:textId="77777777" w:rsidR="00B63A1E" w:rsidRPr="00377FA1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l-PL"/>
              </w:rPr>
              <w:t xml:space="preserve">Broiler Finisher Prestige </w:t>
            </w:r>
          </w:p>
        </w:tc>
      </w:tr>
      <w:tr w:rsidR="00B63A1E" w:rsidRPr="00377FA1" w14:paraId="0AE08CC3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vAlign w:val="center"/>
          </w:tcPr>
          <w:p w14:paraId="141F274C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Composition</w:t>
            </w:r>
          </w:p>
        </w:tc>
        <w:tc>
          <w:tcPr>
            <w:tcW w:w="1015" w:type="pct"/>
            <w:vAlign w:val="center"/>
          </w:tcPr>
          <w:p w14:paraId="0A335066" w14:textId="77777777" w:rsidR="00B63A1E" w:rsidRPr="00377FA1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wheat, corn, post-extraction soya meal*, haemoglobin (from swine blood), rapeseed cake, soybean oil*, calcium carbonate, palm oil derived fatty acids, monocalcium phosphate, sodium chloride</w:t>
            </w:r>
          </w:p>
        </w:tc>
        <w:tc>
          <w:tcPr>
            <w:tcW w:w="1096" w:type="pct"/>
            <w:vAlign w:val="center"/>
          </w:tcPr>
          <w:p w14:paraId="6DA01EF6" w14:textId="77777777" w:rsidR="00B63A1E" w:rsidRPr="00377FA1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 xml:space="preserve">wheat, corn, post-extraction soya meal*, haemoglobin (from swine blood), rapeseed cake, post-extraction sunflower meal, palm oil derived fatty acids, soybean oil*, calcium carbonate, swine fat, monocalcium phosphate, </w:t>
            </w:r>
            <w:bookmarkStart w:id="2" w:name="__DdeLink__779_1533830217"/>
            <w:bookmarkStart w:id="3" w:name="__DdeLink__778_1533830217"/>
            <w:bookmarkStart w:id="4" w:name="__DdeLink__777_1533830217"/>
            <w:bookmarkStart w:id="5" w:name="__DdeLink__776_1533830217"/>
            <w:bookmarkStart w:id="6" w:name="__DdeLink__775_1533830217"/>
            <w:bookmarkEnd w:id="2"/>
            <w:bookmarkEnd w:id="3"/>
            <w:bookmarkEnd w:id="4"/>
            <w:bookmarkEnd w:id="5"/>
            <w:bookmarkEnd w:id="6"/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sodium chloride</w:t>
            </w:r>
          </w:p>
        </w:tc>
        <w:tc>
          <w:tcPr>
            <w:tcW w:w="1092" w:type="pct"/>
            <w:vAlign w:val="center"/>
          </w:tcPr>
          <w:p w14:paraId="32D0AF44" w14:textId="77777777" w:rsidR="00B63A1E" w:rsidRPr="00377FA1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wheat, corn, post-extraction soya meal*rapeseed cake, soybean oil*, calcium carbonate, monocalcium phosphate, sodium chloride</w:t>
            </w:r>
          </w:p>
        </w:tc>
      </w:tr>
      <w:tr w:rsidR="00B63A1E" w:rsidRPr="00377FA1" w14:paraId="78983680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6384CC23" w14:textId="77777777" w:rsidR="00B63A1E" w:rsidRPr="00377FA1" w:rsidRDefault="00B63A1E" w:rsidP="00B63A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Component amount in 1 kg of feed</w:t>
            </w:r>
          </w:p>
        </w:tc>
      </w:tr>
      <w:tr w:rsidR="00B63A1E" w:rsidRPr="00377FA1" w14:paraId="6D362854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nil"/>
            </w:tcBorders>
            <w:vAlign w:val="center"/>
          </w:tcPr>
          <w:p w14:paraId="026FB9E6" w14:textId="77777777" w:rsidR="00B63A1E" w:rsidRPr="00377FA1" w:rsidRDefault="00B63A1E" w:rsidP="00B63A1E">
            <w:pPr>
              <w:spacing w:line="480" w:lineRule="auto"/>
              <w:ind w:right="-243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Total proteins (Kjeldahl method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vAlign w:val="center"/>
          </w:tcPr>
          <w:p w14:paraId="133B6787" w14:textId="77777777" w:rsidR="00B63A1E" w:rsidRPr="00377FA1" w:rsidRDefault="00B63A1E" w:rsidP="00B63A1E">
            <w:pPr>
              <w:spacing w:line="480" w:lineRule="auto"/>
              <w:ind w:left="5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25 g</w:t>
            </w:r>
          </w:p>
        </w:tc>
        <w:tc>
          <w:tcPr>
            <w:tcW w:w="1096" w:type="pct"/>
            <w:tcBorders>
              <w:top w:val="single" w:sz="4" w:space="0" w:color="auto"/>
              <w:bottom w:val="nil"/>
            </w:tcBorders>
            <w:vAlign w:val="center"/>
          </w:tcPr>
          <w:p w14:paraId="68FF57A5" w14:textId="77777777" w:rsidR="00B63A1E" w:rsidRPr="00377FA1" w:rsidRDefault="00B63A1E" w:rsidP="00B63A1E">
            <w:pPr>
              <w:spacing w:line="480" w:lineRule="auto"/>
              <w:ind w:left="8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05 g</w:t>
            </w:r>
          </w:p>
        </w:tc>
        <w:tc>
          <w:tcPr>
            <w:tcW w:w="1092" w:type="pct"/>
            <w:tcBorders>
              <w:top w:val="single" w:sz="4" w:space="0" w:color="auto"/>
              <w:bottom w:val="nil"/>
            </w:tcBorders>
            <w:vAlign w:val="center"/>
          </w:tcPr>
          <w:p w14:paraId="26D24F3A" w14:textId="77777777" w:rsidR="00B63A1E" w:rsidRPr="00377FA1" w:rsidRDefault="00B63A1E" w:rsidP="00B63A1E">
            <w:pPr>
              <w:spacing w:line="48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87.5 g</w:t>
            </w:r>
          </w:p>
        </w:tc>
      </w:tr>
      <w:tr w:rsidR="00B63A1E" w:rsidRPr="00377FA1" w14:paraId="1EF5BD11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51B60A90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Oil and crude fats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4FC00D74" w14:textId="77777777" w:rsidR="00B63A1E" w:rsidRPr="00377FA1" w:rsidRDefault="00B63A1E" w:rsidP="00B63A1E">
            <w:pPr>
              <w:spacing w:line="480" w:lineRule="auto"/>
              <w:ind w:left="5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48 g</w:t>
            </w:r>
          </w:p>
        </w:tc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15D0FE80" w14:textId="77777777" w:rsidR="00B63A1E" w:rsidRPr="00377FA1" w:rsidRDefault="00B63A1E" w:rsidP="00B63A1E">
            <w:pPr>
              <w:spacing w:line="480" w:lineRule="auto"/>
              <w:ind w:left="8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55 g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0DC0226F" w14:textId="77777777" w:rsidR="00B63A1E" w:rsidRPr="00377FA1" w:rsidRDefault="00B63A1E" w:rsidP="00B63A1E">
            <w:pPr>
              <w:spacing w:line="480" w:lineRule="auto"/>
              <w:ind w:left="4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75 g</w:t>
            </w:r>
          </w:p>
        </w:tc>
      </w:tr>
      <w:tr w:rsidR="00B63A1E" w:rsidRPr="00377FA1" w14:paraId="0CF7641B" w14:textId="77777777" w:rsidTr="00B63A1E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5462E641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Fibre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7128247A" w14:textId="77777777" w:rsidR="00B63A1E" w:rsidRPr="00377FA1" w:rsidRDefault="00B63A1E" w:rsidP="00B63A1E">
            <w:pPr>
              <w:spacing w:line="480" w:lineRule="auto"/>
              <w:ind w:left="5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7 g</w:t>
            </w:r>
          </w:p>
        </w:tc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2C0C467F" w14:textId="77777777" w:rsidR="00B63A1E" w:rsidRPr="00377FA1" w:rsidRDefault="00B63A1E" w:rsidP="00B63A1E">
            <w:pPr>
              <w:spacing w:line="480" w:lineRule="auto"/>
              <w:ind w:left="8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30 g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6DF93872" w14:textId="77777777" w:rsidR="00B63A1E" w:rsidRPr="00377FA1" w:rsidRDefault="00B63A1E" w:rsidP="00B63A1E">
            <w:pPr>
              <w:spacing w:line="48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33 g</w:t>
            </w:r>
          </w:p>
        </w:tc>
      </w:tr>
      <w:tr w:rsidR="00B63A1E" w:rsidRPr="00377FA1" w14:paraId="4795472A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09C80880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Lysine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59FABBD0" w14:textId="77777777" w:rsidR="00B63A1E" w:rsidRPr="00377FA1" w:rsidRDefault="00B63A1E" w:rsidP="00B63A1E">
            <w:pPr>
              <w:spacing w:line="480" w:lineRule="auto"/>
              <w:ind w:left="5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3.6 g</w:t>
            </w:r>
          </w:p>
        </w:tc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030405F0" w14:textId="77777777" w:rsidR="00B63A1E" w:rsidRPr="00377FA1" w:rsidRDefault="00B63A1E" w:rsidP="00B63A1E">
            <w:pPr>
              <w:spacing w:line="480" w:lineRule="auto"/>
              <w:ind w:left="8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2.9 g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4C6486D4" w14:textId="77777777" w:rsidR="00B63A1E" w:rsidRPr="00377FA1" w:rsidRDefault="00B63A1E" w:rsidP="00B63A1E">
            <w:pPr>
              <w:spacing w:line="480" w:lineRule="auto"/>
              <w:ind w:left="4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2.2 g</w:t>
            </w:r>
          </w:p>
        </w:tc>
      </w:tr>
      <w:tr w:rsidR="00B63A1E" w:rsidRPr="00377FA1" w14:paraId="13655925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44D7E010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Methionine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28BB9C6E" w14:textId="77777777" w:rsidR="00B63A1E" w:rsidRPr="00377FA1" w:rsidRDefault="00B63A1E" w:rsidP="00B63A1E">
            <w:pPr>
              <w:spacing w:line="480" w:lineRule="auto"/>
              <w:ind w:left="5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6 g</w:t>
            </w:r>
          </w:p>
        </w:tc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406D00E7" w14:textId="77777777" w:rsidR="00B63A1E" w:rsidRPr="00377FA1" w:rsidRDefault="00B63A1E" w:rsidP="00B63A1E">
            <w:pPr>
              <w:spacing w:line="480" w:lineRule="auto"/>
              <w:ind w:left="8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5.8 g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30C868B3" w14:textId="77777777" w:rsidR="00B63A1E" w:rsidRPr="00377FA1" w:rsidRDefault="00B63A1E" w:rsidP="00B63A1E">
            <w:pPr>
              <w:spacing w:line="48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5.6 g</w:t>
            </w:r>
          </w:p>
        </w:tc>
      </w:tr>
      <w:tr w:rsidR="00B63A1E" w:rsidRPr="00377FA1" w14:paraId="7D337B37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3219AA2C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Calcium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1DA229A3" w14:textId="77777777" w:rsidR="00B63A1E" w:rsidRPr="00377FA1" w:rsidRDefault="00B63A1E" w:rsidP="00B63A1E">
            <w:pPr>
              <w:spacing w:line="480" w:lineRule="auto"/>
              <w:ind w:left="5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8 g</w:t>
            </w:r>
          </w:p>
        </w:tc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712408E9" w14:textId="77777777" w:rsidR="00B63A1E" w:rsidRPr="00377FA1" w:rsidRDefault="00B63A1E" w:rsidP="00B63A1E">
            <w:pPr>
              <w:spacing w:line="480" w:lineRule="auto"/>
              <w:ind w:left="8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6.2 g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0E76C36A" w14:textId="77777777" w:rsidR="00B63A1E" w:rsidRPr="00377FA1" w:rsidRDefault="00B63A1E" w:rsidP="00B63A1E">
            <w:pPr>
              <w:spacing w:line="480" w:lineRule="auto"/>
              <w:ind w:left="4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4.9 g</w:t>
            </w:r>
          </w:p>
        </w:tc>
      </w:tr>
      <w:tr w:rsidR="00B63A1E" w:rsidRPr="00377FA1" w14:paraId="552E9286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3B0AF8A6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Phosphorus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2EF1C1F6" w14:textId="77777777" w:rsidR="00B63A1E" w:rsidRPr="00377FA1" w:rsidRDefault="00B63A1E" w:rsidP="00B63A1E">
            <w:pPr>
              <w:spacing w:line="480" w:lineRule="auto"/>
              <w:ind w:left="5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6 g</w:t>
            </w:r>
          </w:p>
        </w:tc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0BAAC30D" w14:textId="77777777" w:rsidR="00B63A1E" w:rsidRPr="00377FA1" w:rsidRDefault="00B63A1E" w:rsidP="00B63A1E">
            <w:pPr>
              <w:spacing w:line="480" w:lineRule="auto"/>
              <w:ind w:left="8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5.2 g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3109848B" w14:textId="77777777" w:rsidR="00B63A1E" w:rsidRPr="00377FA1" w:rsidRDefault="00B63A1E" w:rsidP="00B63A1E">
            <w:pPr>
              <w:spacing w:line="48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4.6 g</w:t>
            </w:r>
          </w:p>
        </w:tc>
      </w:tr>
      <w:tr w:rsidR="00B63A1E" w:rsidRPr="00377FA1" w14:paraId="55771525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76B80A33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Sodium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0D6C3979" w14:textId="77777777" w:rsidR="00B63A1E" w:rsidRPr="00377FA1" w:rsidRDefault="00B63A1E" w:rsidP="00B63A1E">
            <w:pPr>
              <w:spacing w:line="480" w:lineRule="auto"/>
              <w:ind w:left="5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.5 g</w:t>
            </w:r>
          </w:p>
        </w:tc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0BE57CA6" w14:textId="77777777" w:rsidR="00B63A1E" w:rsidRPr="00377FA1" w:rsidRDefault="00B63A1E" w:rsidP="00B63A1E">
            <w:pPr>
              <w:spacing w:line="480" w:lineRule="auto"/>
              <w:ind w:left="8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.5 g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7DEBADCA" w14:textId="77777777" w:rsidR="00B63A1E" w:rsidRPr="00377FA1" w:rsidRDefault="00B63A1E" w:rsidP="00B63A1E">
            <w:pPr>
              <w:spacing w:line="480" w:lineRule="auto"/>
              <w:ind w:left="4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.4 g</w:t>
            </w:r>
          </w:p>
        </w:tc>
      </w:tr>
      <w:tr w:rsidR="00B63A1E" w:rsidRPr="00377FA1" w14:paraId="3B595708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single" w:sz="4" w:space="0" w:color="auto"/>
            </w:tcBorders>
            <w:vAlign w:val="center"/>
          </w:tcPr>
          <w:p w14:paraId="54730288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Ash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vAlign w:val="center"/>
          </w:tcPr>
          <w:p w14:paraId="5B35104B" w14:textId="77777777" w:rsidR="00B63A1E" w:rsidRPr="00377FA1" w:rsidRDefault="00B63A1E" w:rsidP="00B63A1E">
            <w:pPr>
              <w:spacing w:line="480" w:lineRule="auto"/>
              <w:ind w:left="5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55 g</w:t>
            </w:r>
          </w:p>
        </w:tc>
        <w:tc>
          <w:tcPr>
            <w:tcW w:w="1096" w:type="pct"/>
            <w:tcBorders>
              <w:top w:val="nil"/>
              <w:bottom w:val="single" w:sz="4" w:space="0" w:color="auto"/>
            </w:tcBorders>
            <w:vAlign w:val="center"/>
          </w:tcPr>
          <w:p w14:paraId="1DBEF4E0" w14:textId="77777777" w:rsidR="00B63A1E" w:rsidRPr="00377FA1" w:rsidRDefault="00B63A1E" w:rsidP="00B63A1E">
            <w:pPr>
              <w:spacing w:line="480" w:lineRule="auto"/>
              <w:ind w:left="8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47 g</w:t>
            </w:r>
          </w:p>
        </w:tc>
        <w:tc>
          <w:tcPr>
            <w:tcW w:w="1092" w:type="pct"/>
            <w:tcBorders>
              <w:top w:val="nil"/>
              <w:bottom w:val="single" w:sz="4" w:space="0" w:color="auto"/>
            </w:tcBorders>
            <w:vAlign w:val="center"/>
          </w:tcPr>
          <w:p w14:paraId="41C4F0DE" w14:textId="77777777" w:rsidR="00B63A1E" w:rsidRPr="00377FA1" w:rsidRDefault="00B63A1E" w:rsidP="00B63A1E">
            <w:pPr>
              <w:spacing w:line="48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40 g</w:t>
            </w:r>
          </w:p>
        </w:tc>
      </w:tr>
      <w:tr w:rsidR="00B63A1E" w:rsidRPr="00377FA1" w14:paraId="79839D8D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C9456" w14:textId="77777777" w:rsidR="00B63A1E" w:rsidRPr="00377FA1" w:rsidRDefault="00B63A1E" w:rsidP="00B63A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Dietetic additives in 1 kg of feed</w:t>
            </w:r>
          </w:p>
        </w:tc>
      </w:tr>
      <w:tr w:rsidR="00B63A1E" w:rsidRPr="00377FA1" w14:paraId="26767FD3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nil"/>
            </w:tcBorders>
            <w:vAlign w:val="center"/>
          </w:tcPr>
          <w:p w14:paraId="4940233B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Vitamin A (3a672a)</w:t>
            </w:r>
          </w:p>
        </w:tc>
        <w:tc>
          <w:tcPr>
            <w:tcW w:w="3203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C9475C3" w14:textId="77777777" w:rsidR="00B63A1E" w:rsidRPr="00377FA1" w:rsidRDefault="00B63A1E" w:rsidP="00B63A1E">
            <w:pPr>
              <w:spacing w:line="480" w:lineRule="auto"/>
              <w:ind w:left="30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0000 u.m.</w:t>
            </w:r>
          </w:p>
        </w:tc>
      </w:tr>
      <w:tr w:rsidR="00B63A1E" w:rsidRPr="00377FA1" w14:paraId="30490844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2B128E28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Vitamin D3 (E671)</w:t>
            </w:r>
          </w:p>
        </w:tc>
        <w:tc>
          <w:tcPr>
            <w:tcW w:w="3203" w:type="pct"/>
            <w:gridSpan w:val="3"/>
            <w:tcBorders>
              <w:top w:val="nil"/>
              <w:bottom w:val="nil"/>
            </w:tcBorders>
            <w:vAlign w:val="center"/>
          </w:tcPr>
          <w:p w14:paraId="01E45978" w14:textId="77777777" w:rsidR="00B63A1E" w:rsidRPr="00377FA1" w:rsidRDefault="00B63A1E" w:rsidP="00B63A1E">
            <w:pPr>
              <w:spacing w:line="480" w:lineRule="auto"/>
              <w:ind w:left="30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5000 u.m.</w:t>
            </w:r>
          </w:p>
        </w:tc>
      </w:tr>
      <w:tr w:rsidR="00B63A1E" w:rsidRPr="00377FA1" w14:paraId="41C2639B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7CCEF0F8" w14:textId="77777777" w:rsidR="00B63A1E" w:rsidRPr="00377FA1" w:rsidRDefault="00B63A1E" w:rsidP="00B63A1E">
            <w:pPr>
              <w:spacing w:line="480" w:lineRule="auto"/>
              <w:ind w:right="-109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Vitamin E (dl-α-tocopherol)</w:t>
            </w:r>
          </w:p>
        </w:tc>
        <w:tc>
          <w:tcPr>
            <w:tcW w:w="3203" w:type="pct"/>
            <w:gridSpan w:val="3"/>
            <w:tcBorders>
              <w:top w:val="nil"/>
              <w:bottom w:val="nil"/>
            </w:tcBorders>
            <w:vAlign w:val="center"/>
          </w:tcPr>
          <w:p w14:paraId="29FF49E3" w14:textId="77777777" w:rsidR="00B63A1E" w:rsidRPr="00377FA1" w:rsidRDefault="00B63A1E" w:rsidP="00B63A1E">
            <w:pPr>
              <w:spacing w:line="480" w:lineRule="auto"/>
              <w:ind w:left="30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75 mg</w:t>
            </w:r>
          </w:p>
        </w:tc>
      </w:tr>
      <w:tr w:rsidR="00B63A1E" w:rsidRPr="00377FA1" w14:paraId="0B095CF0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5973F87D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Fe (iron sulphate, E1)</w:t>
            </w:r>
          </w:p>
        </w:tc>
        <w:tc>
          <w:tcPr>
            <w:tcW w:w="3203" w:type="pct"/>
            <w:gridSpan w:val="3"/>
            <w:tcBorders>
              <w:top w:val="nil"/>
              <w:bottom w:val="nil"/>
            </w:tcBorders>
            <w:vAlign w:val="center"/>
          </w:tcPr>
          <w:p w14:paraId="5110C2AE" w14:textId="77777777" w:rsidR="00B63A1E" w:rsidRPr="00377FA1" w:rsidRDefault="00B63A1E" w:rsidP="00B63A1E">
            <w:pPr>
              <w:spacing w:line="480" w:lineRule="auto"/>
              <w:ind w:left="30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40 mg</w:t>
            </w:r>
          </w:p>
        </w:tc>
      </w:tr>
      <w:tr w:rsidR="00B63A1E" w:rsidRPr="00377FA1" w14:paraId="34571B7C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013F20DC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J (potassium iodide, 3b201)</w:t>
            </w:r>
          </w:p>
        </w:tc>
        <w:tc>
          <w:tcPr>
            <w:tcW w:w="3203" w:type="pct"/>
            <w:gridSpan w:val="3"/>
            <w:tcBorders>
              <w:top w:val="nil"/>
              <w:bottom w:val="nil"/>
            </w:tcBorders>
            <w:vAlign w:val="center"/>
          </w:tcPr>
          <w:p w14:paraId="6DDC37D7" w14:textId="77777777" w:rsidR="00B63A1E" w:rsidRPr="00377FA1" w:rsidRDefault="00B63A1E" w:rsidP="00B63A1E">
            <w:pPr>
              <w:spacing w:line="480" w:lineRule="auto"/>
              <w:ind w:left="30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.25 mg</w:t>
            </w:r>
          </w:p>
        </w:tc>
      </w:tr>
      <w:tr w:rsidR="00B63A1E" w:rsidRPr="00377FA1" w14:paraId="25EA70B8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0CC6241D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Cu (copper sulphate, E4)</w:t>
            </w:r>
          </w:p>
        </w:tc>
        <w:tc>
          <w:tcPr>
            <w:tcW w:w="3203" w:type="pct"/>
            <w:gridSpan w:val="3"/>
            <w:tcBorders>
              <w:top w:val="nil"/>
              <w:bottom w:val="nil"/>
            </w:tcBorders>
            <w:vAlign w:val="center"/>
          </w:tcPr>
          <w:p w14:paraId="28642BA0" w14:textId="77777777" w:rsidR="00B63A1E" w:rsidRPr="00377FA1" w:rsidRDefault="00B63A1E" w:rsidP="00B63A1E">
            <w:pPr>
              <w:spacing w:line="480" w:lineRule="auto"/>
              <w:ind w:left="30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6 mg</w:t>
            </w:r>
          </w:p>
        </w:tc>
      </w:tr>
      <w:tr w:rsidR="00B63A1E" w:rsidRPr="00377FA1" w14:paraId="30360C58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2DF30349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Mn (manganese oxide, E5)</w:t>
            </w:r>
          </w:p>
        </w:tc>
        <w:tc>
          <w:tcPr>
            <w:tcW w:w="3203" w:type="pct"/>
            <w:gridSpan w:val="3"/>
            <w:tcBorders>
              <w:top w:val="nil"/>
              <w:bottom w:val="nil"/>
            </w:tcBorders>
            <w:vAlign w:val="center"/>
          </w:tcPr>
          <w:p w14:paraId="5ED1C316" w14:textId="77777777" w:rsidR="00B63A1E" w:rsidRPr="00377FA1" w:rsidRDefault="00B63A1E" w:rsidP="00B63A1E">
            <w:pPr>
              <w:spacing w:line="480" w:lineRule="auto"/>
              <w:ind w:left="30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20 mg</w:t>
            </w:r>
          </w:p>
        </w:tc>
      </w:tr>
      <w:tr w:rsidR="00B63A1E" w:rsidRPr="00377FA1" w14:paraId="7F056DBB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24844E48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Zn (zinc oxide, E6)</w:t>
            </w:r>
          </w:p>
        </w:tc>
        <w:tc>
          <w:tcPr>
            <w:tcW w:w="3203" w:type="pct"/>
            <w:gridSpan w:val="3"/>
            <w:tcBorders>
              <w:top w:val="nil"/>
              <w:bottom w:val="nil"/>
            </w:tcBorders>
            <w:vAlign w:val="center"/>
          </w:tcPr>
          <w:p w14:paraId="02BBF07C" w14:textId="77777777" w:rsidR="00B63A1E" w:rsidRPr="00377FA1" w:rsidRDefault="00B63A1E" w:rsidP="00B63A1E">
            <w:pPr>
              <w:spacing w:line="480" w:lineRule="auto"/>
              <w:ind w:left="30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00 mg</w:t>
            </w:r>
          </w:p>
        </w:tc>
      </w:tr>
      <w:tr w:rsidR="00B63A1E" w:rsidRPr="00377FA1" w14:paraId="5E6B812F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single" w:sz="4" w:space="0" w:color="auto"/>
            </w:tcBorders>
            <w:vAlign w:val="center"/>
          </w:tcPr>
          <w:p w14:paraId="0E4F90FB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lastRenderedPageBreak/>
              <w:t xml:space="preserve">Se (sodium selenite, E8) </w:t>
            </w:r>
          </w:p>
        </w:tc>
        <w:tc>
          <w:tcPr>
            <w:tcW w:w="3203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D79A2E9" w14:textId="77777777" w:rsidR="00B63A1E" w:rsidRPr="00377FA1" w:rsidRDefault="00B63A1E" w:rsidP="00B63A1E">
            <w:pPr>
              <w:spacing w:line="480" w:lineRule="auto"/>
              <w:ind w:left="30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0.3 mg</w:t>
            </w:r>
          </w:p>
        </w:tc>
      </w:tr>
      <w:tr w:rsidR="00B63A1E" w:rsidRPr="00377FA1" w14:paraId="294DCCFC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7DF49" w14:textId="77777777" w:rsidR="00B63A1E" w:rsidRPr="00377FA1" w:rsidRDefault="00B63A1E" w:rsidP="00B63A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Zootechnics additives in 1 kg of feed</w:t>
            </w:r>
          </w:p>
        </w:tc>
      </w:tr>
      <w:tr w:rsidR="00B63A1E" w:rsidRPr="00377FA1" w14:paraId="43BB54CB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nil"/>
            </w:tcBorders>
            <w:vAlign w:val="center"/>
          </w:tcPr>
          <w:p w14:paraId="28BDB4BE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6-phytase (EC 3.1.3.26) 500 FTU g</w:t>
            </w: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pl-PL"/>
              </w:rPr>
              <w:t>-1</w:t>
            </w: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, 4a19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vAlign w:val="center"/>
          </w:tcPr>
          <w:p w14:paraId="10CBA4A8" w14:textId="77777777" w:rsidR="00B63A1E" w:rsidRPr="00377FA1" w:rsidRDefault="00B63A1E" w:rsidP="00B63A1E">
            <w:pPr>
              <w:spacing w:line="480" w:lineRule="auto"/>
              <w:ind w:left="5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000 FTU</w:t>
            </w:r>
          </w:p>
        </w:tc>
        <w:tc>
          <w:tcPr>
            <w:tcW w:w="1096" w:type="pct"/>
            <w:tcBorders>
              <w:top w:val="single" w:sz="4" w:space="0" w:color="auto"/>
              <w:bottom w:val="nil"/>
            </w:tcBorders>
            <w:vAlign w:val="center"/>
          </w:tcPr>
          <w:p w14:paraId="6F788D61" w14:textId="77777777" w:rsidR="00B63A1E" w:rsidRPr="00377FA1" w:rsidRDefault="00B63A1E" w:rsidP="00B63A1E">
            <w:pPr>
              <w:spacing w:line="480" w:lineRule="auto"/>
              <w:ind w:left="8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000 FTU</w:t>
            </w:r>
          </w:p>
        </w:tc>
        <w:tc>
          <w:tcPr>
            <w:tcW w:w="1092" w:type="pct"/>
            <w:tcBorders>
              <w:top w:val="single" w:sz="4" w:space="0" w:color="auto"/>
              <w:bottom w:val="nil"/>
            </w:tcBorders>
            <w:vAlign w:val="center"/>
          </w:tcPr>
          <w:p w14:paraId="7ED4C5F5" w14:textId="77777777" w:rsidR="00B63A1E" w:rsidRPr="00377FA1" w:rsidRDefault="00B63A1E" w:rsidP="00B63A1E">
            <w:pPr>
              <w:spacing w:line="48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-</w:t>
            </w:r>
          </w:p>
        </w:tc>
      </w:tr>
      <w:tr w:rsidR="00B63A1E" w:rsidRPr="00377FA1" w14:paraId="2D8779B9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04B0D547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6-phytase (EC 3.1.26) 2500 OTU g</w:t>
            </w: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pl-PL"/>
              </w:rPr>
              <w:t>-1</w:t>
            </w: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, 4a16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0EF2BCFE" w14:textId="77777777" w:rsidR="00B63A1E" w:rsidRPr="00377FA1" w:rsidRDefault="00B63A1E" w:rsidP="00B63A1E">
            <w:pPr>
              <w:spacing w:line="480" w:lineRule="auto"/>
              <w:ind w:left="5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-</w:t>
            </w:r>
          </w:p>
        </w:tc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11491898" w14:textId="77777777" w:rsidR="00B63A1E" w:rsidRPr="00377FA1" w:rsidRDefault="00B63A1E" w:rsidP="00B63A1E">
            <w:pPr>
              <w:spacing w:line="480" w:lineRule="auto"/>
              <w:ind w:left="8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-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3C413B29" w14:textId="77777777" w:rsidR="00B63A1E" w:rsidRPr="00377FA1" w:rsidRDefault="00B63A1E" w:rsidP="00B63A1E">
            <w:pPr>
              <w:spacing w:line="480" w:lineRule="auto"/>
              <w:ind w:left="4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50 OTU g</w:t>
            </w: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pl-PL"/>
              </w:rPr>
              <w:t>-1</w:t>
            </w:r>
          </w:p>
        </w:tc>
      </w:tr>
      <w:tr w:rsidR="00B63A1E" w:rsidRPr="00377FA1" w14:paraId="0A046D16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41558247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 xml:space="preserve">Endo-1,4-β-xylanase (EC 3.2.1.8), </w:t>
            </w: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br/>
              <w:t>12500 VU ml</w:t>
            </w: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pl-PL"/>
              </w:rPr>
              <w:t>-1</w:t>
            </w: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, 4a2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0873AFFE" w14:textId="77777777" w:rsidR="00B63A1E" w:rsidRPr="00377FA1" w:rsidRDefault="00B63A1E" w:rsidP="00B63A1E">
            <w:pPr>
              <w:spacing w:line="480" w:lineRule="auto"/>
              <w:ind w:left="5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250 VU</w:t>
            </w:r>
          </w:p>
        </w:tc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593360B7" w14:textId="77777777" w:rsidR="00B63A1E" w:rsidRPr="00377FA1" w:rsidRDefault="00B63A1E" w:rsidP="00B63A1E">
            <w:pPr>
              <w:spacing w:line="480" w:lineRule="auto"/>
              <w:ind w:left="8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250 VU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23122439" w14:textId="77777777" w:rsidR="00B63A1E" w:rsidRPr="00377FA1" w:rsidRDefault="00B63A1E" w:rsidP="00B63A1E">
            <w:pPr>
              <w:spacing w:line="48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-</w:t>
            </w:r>
          </w:p>
        </w:tc>
      </w:tr>
      <w:tr w:rsidR="00B63A1E" w:rsidRPr="00377FA1" w14:paraId="22106215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66D99851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Endo-1,4-β-xylanase (EC 3.2.1.8), 30000 EPU g</w:t>
            </w: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pl-PL"/>
              </w:rPr>
              <w:t>-1</w:t>
            </w: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, 4a1617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44B54586" w14:textId="77777777" w:rsidR="00B63A1E" w:rsidRPr="00377FA1" w:rsidRDefault="00B63A1E" w:rsidP="00B63A1E">
            <w:pPr>
              <w:spacing w:line="480" w:lineRule="auto"/>
              <w:ind w:left="5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-</w:t>
            </w:r>
          </w:p>
        </w:tc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7939074F" w14:textId="77777777" w:rsidR="00B63A1E" w:rsidRPr="00377FA1" w:rsidRDefault="00B63A1E" w:rsidP="00B63A1E">
            <w:pPr>
              <w:spacing w:line="480" w:lineRule="auto"/>
              <w:ind w:left="8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-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1BDA558A" w14:textId="77777777" w:rsidR="00B63A1E" w:rsidRPr="00377FA1" w:rsidRDefault="00B63A1E" w:rsidP="00B63A1E">
            <w:pPr>
              <w:spacing w:line="480" w:lineRule="auto"/>
              <w:ind w:left="4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500 EPU</w:t>
            </w:r>
          </w:p>
        </w:tc>
      </w:tr>
      <w:tr w:rsidR="00B63A1E" w:rsidRPr="00377FA1" w14:paraId="0121F423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nil"/>
            </w:tcBorders>
            <w:vAlign w:val="center"/>
          </w:tcPr>
          <w:p w14:paraId="698F7606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Endo- 1,3 (4)-β-gluconate (EC 3.2.1.6), 8600 VU ml</w:t>
            </w: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pl-PL"/>
              </w:rPr>
              <w:t>-1</w:t>
            </w: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, 4a2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3FAFBF70" w14:textId="77777777" w:rsidR="00B63A1E" w:rsidRPr="00377FA1" w:rsidRDefault="00B63A1E" w:rsidP="00B63A1E">
            <w:pPr>
              <w:spacing w:line="480" w:lineRule="auto"/>
              <w:ind w:left="5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860 VU</w:t>
            </w:r>
          </w:p>
        </w:tc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544FFDCF" w14:textId="77777777" w:rsidR="00B63A1E" w:rsidRPr="00377FA1" w:rsidRDefault="00B63A1E" w:rsidP="00B63A1E">
            <w:pPr>
              <w:spacing w:line="480" w:lineRule="auto"/>
              <w:ind w:left="8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860 VU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1BC8CB0A" w14:textId="77777777" w:rsidR="00B63A1E" w:rsidRPr="00377FA1" w:rsidRDefault="00B63A1E" w:rsidP="00B63A1E">
            <w:pPr>
              <w:spacing w:line="48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-</w:t>
            </w:r>
          </w:p>
        </w:tc>
      </w:tr>
      <w:tr w:rsidR="00B63A1E" w:rsidRPr="00377FA1" w14:paraId="449F359E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nil"/>
              <w:bottom w:val="single" w:sz="4" w:space="0" w:color="auto"/>
            </w:tcBorders>
            <w:vAlign w:val="center"/>
          </w:tcPr>
          <w:p w14:paraId="0E9F8A5B" w14:textId="77777777" w:rsidR="00B63A1E" w:rsidRPr="00377FA1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Serine protease (EC 3.4.21), 75000 PROT g</w:t>
            </w: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pl-PL"/>
              </w:rPr>
              <w:t>-1</w:t>
            </w: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 xml:space="preserve"> 4a13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vAlign w:val="center"/>
          </w:tcPr>
          <w:p w14:paraId="198B7BE9" w14:textId="77777777" w:rsidR="00B63A1E" w:rsidRPr="00377FA1" w:rsidRDefault="00B63A1E" w:rsidP="00B63A1E">
            <w:pPr>
              <w:spacing w:line="480" w:lineRule="auto"/>
              <w:ind w:left="5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5000 PROT</w:t>
            </w:r>
          </w:p>
        </w:tc>
        <w:tc>
          <w:tcPr>
            <w:tcW w:w="1096" w:type="pct"/>
            <w:tcBorders>
              <w:top w:val="nil"/>
              <w:bottom w:val="single" w:sz="4" w:space="0" w:color="auto"/>
            </w:tcBorders>
            <w:vAlign w:val="center"/>
          </w:tcPr>
          <w:p w14:paraId="171D5720" w14:textId="77777777" w:rsidR="00B63A1E" w:rsidRPr="00377FA1" w:rsidRDefault="00B63A1E" w:rsidP="00B63A1E">
            <w:pPr>
              <w:spacing w:line="480" w:lineRule="auto"/>
              <w:ind w:left="8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-</w:t>
            </w:r>
          </w:p>
        </w:tc>
        <w:tc>
          <w:tcPr>
            <w:tcW w:w="1092" w:type="pct"/>
            <w:tcBorders>
              <w:top w:val="nil"/>
              <w:bottom w:val="single" w:sz="4" w:space="0" w:color="auto"/>
            </w:tcBorders>
            <w:vAlign w:val="center"/>
          </w:tcPr>
          <w:p w14:paraId="5BA42EAB" w14:textId="77777777" w:rsidR="00B63A1E" w:rsidRPr="00377FA1" w:rsidRDefault="00B63A1E" w:rsidP="00B63A1E">
            <w:pPr>
              <w:spacing w:line="480" w:lineRule="auto"/>
              <w:ind w:left="4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377FA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-</w:t>
            </w:r>
          </w:p>
        </w:tc>
      </w:tr>
    </w:tbl>
    <w:p w14:paraId="56C6DED4" w14:textId="0AA837AA" w:rsidR="00B63A1E" w:rsidRPr="00B63A1E" w:rsidRDefault="00B63A1E" w:rsidP="00B63A1E">
      <w:pPr>
        <w:rPr>
          <w:rFonts w:ascii="Times New Roman" w:eastAsia="Times New Roman" w:hAnsi="Times New Roman" w:cs="Times New Roman"/>
          <w:sz w:val="18"/>
          <w:szCs w:val="18"/>
          <w:lang w:val="en-GB" w:eastAsia="pl-PL"/>
        </w:rPr>
      </w:pPr>
      <w:r w:rsidRPr="00377FA1">
        <w:rPr>
          <w:rFonts w:ascii="Times New Roman" w:eastAsia="Calibri" w:hAnsi="Times New Roman" w:cs="Times New Roman"/>
          <w:b/>
          <w:sz w:val="18"/>
          <w:szCs w:val="18"/>
          <w:lang w:val="en-GB"/>
        </w:rPr>
        <w:t>EPU</w:t>
      </w:r>
      <w:r w:rsidRPr="00377FA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-  one endo-1,4-β-xylanase unit is the amount of enzyme which releases 0.0083 μ</w:t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>M</w:t>
      </w:r>
      <w:r w:rsidRPr="00377FA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of reducing sugars (xylose equivalent) per minute from oat spelt xylan at pH 4.7 and 50°C; </w:t>
      </w:r>
      <w:r w:rsidRPr="00377FA1">
        <w:rPr>
          <w:rFonts w:ascii="Times New Roman" w:eastAsia="Calibri" w:hAnsi="Times New Roman" w:cs="Times New Roman"/>
          <w:b/>
          <w:sz w:val="18"/>
          <w:szCs w:val="18"/>
          <w:lang w:val="en-GB"/>
        </w:rPr>
        <w:t>FTU</w:t>
      </w:r>
      <w:r w:rsidRPr="00377FA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- one 6-phytase unit is the amount of enzyme which liberates 1 µ</w:t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>M</w:t>
      </w:r>
      <w:r w:rsidRPr="00377FA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of inorganic phosphate from sodium phytate in one minute at 37°C and pH 5.5; </w:t>
      </w:r>
      <w:r w:rsidRPr="00377FA1">
        <w:rPr>
          <w:rFonts w:ascii="Times New Roman" w:eastAsia="Calibri" w:hAnsi="Times New Roman" w:cs="Times New Roman"/>
          <w:b/>
          <w:sz w:val="18"/>
          <w:szCs w:val="18"/>
          <w:lang w:val="en-GB"/>
        </w:rPr>
        <w:t>PROT</w:t>
      </w:r>
      <w:r w:rsidRPr="00377FA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- one protease unit is the amount of enzyme that releases 1 µ</w:t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>M</w:t>
      </w:r>
      <w:r w:rsidRPr="00377FA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of p-nitroaniline from 1mM substrate (Suc-Ala-AlaPro-Phe-pNA) per minute at pH 9.0 and temperature 37 ºC</w:t>
      </w:r>
      <w:r w:rsidRPr="00377FA1">
        <w:rPr>
          <w:rFonts w:ascii="Times New Roman" w:eastAsia="Calibri" w:hAnsi="Times New Roman" w:cs="Times New Roman"/>
          <w:b/>
          <w:sz w:val="18"/>
          <w:szCs w:val="18"/>
          <w:lang w:val="en-GB"/>
        </w:rPr>
        <w:t>; VU</w:t>
      </w:r>
      <w:r w:rsidRPr="00377FA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– one endo-1,3(4)-β-gluconate unit is the amount of enzyme which hydrolyzes substrate (β-glucan of barley and arabinoxylan of wheat respectively), while reducing viscosity of the solution, so that there has been a change in relative fluidity of 1 (dimensionless unit) in one minute at 30°C and pH 5,5; </w:t>
      </w:r>
      <w:r w:rsidRPr="00377FA1">
        <w:rPr>
          <w:rFonts w:ascii="Times New Roman" w:eastAsia="Calibri" w:hAnsi="Times New Roman" w:cs="Times New Roman"/>
          <w:b/>
          <w:sz w:val="18"/>
          <w:szCs w:val="18"/>
          <w:lang w:val="en-GB"/>
        </w:rPr>
        <w:t>* -</w:t>
      </w:r>
      <w:r w:rsidRPr="00377FA1">
        <w:rPr>
          <w:rFonts w:ascii="Times New Roman" w:eastAsia="Times New Roman" w:hAnsi="Times New Roman" w:cs="Times New Roman"/>
          <w:b/>
          <w:sz w:val="18"/>
          <w:szCs w:val="18"/>
          <w:lang w:val="en-GB" w:eastAsia="pl-PL"/>
        </w:rPr>
        <w:t xml:space="preserve"> </w:t>
      </w:r>
      <w:r w:rsidRPr="00377FA1">
        <w:rPr>
          <w:rFonts w:ascii="Times New Roman" w:eastAsia="Times New Roman" w:hAnsi="Times New Roman" w:cs="Times New Roman"/>
          <w:sz w:val="18"/>
          <w:szCs w:val="18"/>
          <w:lang w:val="en-GB" w:eastAsia="pl-PL"/>
        </w:rPr>
        <w:t>produced from GMO soybeans (MON 40-3-2).</w:t>
      </w:r>
    </w:p>
    <w:p w14:paraId="130DA65F" w14:textId="77777777" w:rsidR="00B63A1E" w:rsidRDefault="00B63A1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B32A338" w14:textId="074949A1" w:rsidR="00B63A1E" w:rsidRDefault="00B63A1E" w:rsidP="00B63A1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4F365A">
        <w:rPr>
          <w:rFonts w:ascii="Times New Roman" w:hAnsi="Times New Roman" w:cs="Times New Roman"/>
          <w:b/>
          <w:lang w:val="en-US"/>
        </w:rPr>
        <w:lastRenderedPageBreak/>
        <w:t>Table S2.</w:t>
      </w:r>
      <w:r w:rsidRPr="004F365A">
        <w:rPr>
          <w:rFonts w:ascii="Times New Roman" w:hAnsi="Times New Roman" w:cs="Times New Roman"/>
          <w:lang w:val="en-US"/>
        </w:rPr>
        <w:t xml:space="preserve"> Rearing parameters of chickens fed with the synbiotic or probiotic-supplemented feed after 42 days of life. </w:t>
      </w:r>
      <w:r w:rsidRPr="004F365A">
        <w:rPr>
          <w:rFonts w:ascii="Times New Roman" w:hAnsi="Times New Roman" w:cs="Times New Roman"/>
          <w:lang w:val="en-GB"/>
        </w:rPr>
        <w:t xml:space="preserve">Results significantly different from: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* </w:t>
      </w:r>
      <w:r w:rsidRPr="004F365A">
        <w:rPr>
          <w:rFonts w:ascii="Times New Roman" w:hAnsi="Times New Roman" w:cs="Times New Roman"/>
          <w:lang w:val="en-GB"/>
        </w:rPr>
        <w:t xml:space="preserve">the </w:t>
      </w:r>
      <w:r w:rsidRPr="004F365A">
        <w:rPr>
          <w:rFonts w:ascii="Times New Roman" w:eastAsia="Times New Roman" w:hAnsi="Times New Roman" w:cs="Times New Roman"/>
          <w:lang w:val="en-GB" w:eastAsia="pl-PL"/>
        </w:rPr>
        <w:t>control group</w:t>
      </w:r>
      <w:r w:rsidRPr="004F365A">
        <w:rPr>
          <w:rFonts w:ascii="Times New Roman" w:hAnsi="Times New Roman" w:cs="Times New Roman"/>
          <w:lang w:val="en-GB"/>
        </w:rPr>
        <w:t xml:space="preserve">; group of chickens fed with: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4F365A">
        <w:rPr>
          <w:rFonts w:ascii="Times New Roman" w:hAnsi="Times New Roman" w:cs="Times New Roman"/>
          <w:lang w:val="en-GB"/>
        </w:rPr>
        <w:t xml:space="preserve">Synbiotic A; </w:t>
      </w:r>
      <w:r w:rsidRPr="004F365A">
        <w:rPr>
          <w:rFonts w:ascii="Times New Roman" w:eastAsia="Times New Roman" w:hAnsi="Times New Roman" w:cs="Times New Roman"/>
          <w:vertAlign w:val="superscript"/>
          <w:lang w:val="en-GB" w:eastAsia="pl-PL"/>
        </w:rPr>
        <w:t>B</w:t>
      </w:r>
      <w:r w:rsidRPr="004F365A">
        <w:rPr>
          <w:rFonts w:ascii="Times New Roman" w:eastAsia="Times New Roman" w:hAnsi="Times New Roman" w:cs="Times New Roman"/>
          <w:i/>
          <w:lang w:val="en-GB" w:eastAsia="pl-PL"/>
        </w:rPr>
        <w:t xml:space="preserve"> </w:t>
      </w:r>
      <w:r w:rsidRPr="004F365A">
        <w:rPr>
          <w:rFonts w:ascii="Times New Roman" w:eastAsia="Times New Roman" w:hAnsi="Times New Roman" w:cs="Times New Roman"/>
          <w:lang w:val="en-GB" w:eastAsia="pl-PL"/>
        </w:rPr>
        <w:t xml:space="preserve">Synbiotic B, </w:t>
      </w:r>
      <w:r w:rsidRPr="004F365A">
        <w:rPr>
          <w:rFonts w:ascii="Times New Roman" w:eastAsia="Times New Roman" w:hAnsi="Times New Roman" w:cs="Times New Roman"/>
          <w:vertAlign w:val="superscript"/>
          <w:lang w:val="en-GB" w:eastAsia="pl-PL"/>
        </w:rPr>
        <w:t xml:space="preserve">C </w:t>
      </w:r>
      <w:r w:rsidRPr="004F365A">
        <w:rPr>
          <w:rFonts w:ascii="Times New Roman" w:eastAsia="Times New Roman" w:hAnsi="Times New Roman" w:cs="Times New Roman"/>
          <w:lang w:val="en-GB" w:eastAsia="pl-PL"/>
        </w:rPr>
        <w:t>Synbiotic C</w:t>
      </w:r>
      <w:r w:rsidRPr="004F365A">
        <w:rPr>
          <w:rFonts w:ascii="Times New Roman" w:hAnsi="Times New Roman" w:cs="Times New Roman"/>
          <w:lang w:val="en-GB"/>
        </w:rPr>
        <w:t xml:space="preserve">;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b </w:t>
      </w:r>
      <w:r w:rsidRPr="004F365A">
        <w:rPr>
          <w:rFonts w:ascii="Times New Roman" w:hAnsi="Times New Roman" w:cs="Times New Roman"/>
          <w:lang w:val="en-GB"/>
        </w:rPr>
        <w:t xml:space="preserve">BioPlus YC;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c </w:t>
      </w:r>
      <w:r w:rsidRPr="004F365A">
        <w:rPr>
          <w:rFonts w:ascii="Times New Roman" w:hAnsi="Times New Roman" w:cs="Times New Roman"/>
          <w:lang w:val="en-GB"/>
        </w:rPr>
        <w:t xml:space="preserve">Cylactin; one-way ANOVA </w:t>
      </w:r>
      <w:r w:rsidRPr="004F365A">
        <w:rPr>
          <w:rFonts w:ascii="Times New Roman" w:eastAsia="Times New Roman" w:hAnsi="Times New Roman" w:cs="Times New Roman"/>
          <w:lang w:val="en-GB" w:eastAsia="pl-PL"/>
        </w:rPr>
        <w:t>with post-hoc Tukey’s test</w:t>
      </w:r>
      <w:r w:rsidRPr="004F365A">
        <w:rPr>
          <w:rFonts w:ascii="Times New Roman" w:hAnsi="Times New Roman" w:cs="Times New Roman"/>
          <w:lang w:val="en-GB"/>
        </w:rPr>
        <w:t xml:space="preserve"> (P &lt; 0.05).</w:t>
      </w:r>
    </w:p>
    <w:tbl>
      <w:tblPr>
        <w:tblStyle w:val="Zwykatabela21"/>
        <w:tblW w:w="0" w:type="auto"/>
        <w:tblLook w:val="04A0" w:firstRow="1" w:lastRow="0" w:firstColumn="1" w:lastColumn="0" w:noHBand="0" w:noVBand="1"/>
      </w:tblPr>
      <w:tblGrid>
        <w:gridCol w:w="1276"/>
        <w:gridCol w:w="1392"/>
        <w:gridCol w:w="1765"/>
        <w:gridCol w:w="1521"/>
        <w:gridCol w:w="1417"/>
        <w:gridCol w:w="1701"/>
      </w:tblGrid>
      <w:tr w:rsidR="00B63A1E" w:rsidRPr="00F82E0A" w14:paraId="02CA090E" w14:textId="77777777" w:rsidTr="00B63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F1637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he age of birds (days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841B38" w14:textId="77777777" w:rsidR="00B63A1E" w:rsidRPr="00F82E0A" w:rsidRDefault="00B63A1E" w:rsidP="00B63A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Feed additives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14E1BA" w14:textId="77777777" w:rsidR="00B63A1E" w:rsidRPr="00F82E0A" w:rsidRDefault="00B63A1E" w:rsidP="00B63A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 xml:space="preserve">The body weight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br/>
              <w:t>(mean±SD) (g)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2460C2" w14:textId="77777777" w:rsidR="00B63A1E" w:rsidRPr="00F82E0A" w:rsidRDefault="00B63A1E" w:rsidP="00B63A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F82E0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aily cumulative mortality rate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A0B131" w14:textId="77777777" w:rsidR="00B63A1E" w:rsidRPr="00F82E0A" w:rsidRDefault="00B63A1E" w:rsidP="00B63A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FC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BA7FE9" w14:textId="77777777" w:rsidR="00B63A1E" w:rsidRPr="00F82E0A" w:rsidRDefault="00B63A1E" w:rsidP="00B63A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EPEF</w:t>
            </w:r>
          </w:p>
        </w:tc>
      </w:tr>
      <w:tr w:rsidR="00B63A1E" w:rsidRPr="00F82E0A" w14:paraId="349B7C75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CA17DC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020820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Synbiotic A</w:t>
            </w:r>
          </w:p>
        </w:tc>
        <w:tc>
          <w:tcPr>
            <w:tcW w:w="1765" w:type="dxa"/>
            <w:tcBorders>
              <w:top w:val="single" w:sz="4" w:space="0" w:color="auto"/>
              <w:bottom w:val="nil"/>
            </w:tcBorders>
            <w:vAlign w:val="center"/>
          </w:tcPr>
          <w:p w14:paraId="6FFE7CC1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0.71±12.02</w:t>
            </w: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 xml:space="preserve"> b, c, *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14:paraId="1104DCBF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2953CC5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87±0.0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248F994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82.66±23.29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*</w:t>
            </w:r>
          </w:p>
        </w:tc>
      </w:tr>
      <w:tr w:rsidR="00B63A1E" w:rsidRPr="00F82E0A" w14:paraId="4A6B3090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4C026F3E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4727617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Synbiotic B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06291EA9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107.53±11.82 </w:t>
            </w: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b, c, *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7289E5C0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F3FE4F9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89±0.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3FDF6D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75.99±39.36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c, *</w:t>
            </w:r>
          </w:p>
        </w:tc>
      </w:tr>
      <w:tr w:rsidR="00B63A1E" w:rsidRPr="00F82E0A" w14:paraId="60104DB8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0D32E799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4EB7F8B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Synbiotic C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0988E2B9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108.32±7.81 </w:t>
            </w: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b, c, *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36E83FC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CA3DE7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89±0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B59B36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75.33±23.22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c, *</w:t>
            </w:r>
          </w:p>
        </w:tc>
      </w:tr>
      <w:tr w:rsidR="00B63A1E" w:rsidRPr="00F82E0A" w14:paraId="29C4B001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6C826348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127C062" w14:textId="219A6508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Calibri" w:hAnsi="Times New Roman" w:cs="Times New Roman"/>
                <w:sz w:val="16"/>
                <w:szCs w:val="16"/>
              </w:rPr>
              <w:t>BioPlus YC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4D0C59ED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134.43±7.53 </w:t>
            </w: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A, B, C, c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DE2A945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84A38B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86±0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82DF7E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223.21±22.03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, B, C, c</w:t>
            </w:r>
          </w:p>
        </w:tc>
      </w:tr>
      <w:tr w:rsidR="00B63A1E" w:rsidRPr="00F82E0A" w14:paraId="51B73A04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79A0D7EC" w14:textId="77777777" w:rsidR="00B63A1E" w:rsidRPr="00F82E0A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A887677" w14:textId="3B229895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Cylacti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50358547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120.66±10.35 </w:t>
            </w: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A, B, C, b, *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046CAA9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D99561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87±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4477DE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98.23±20.97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C, b, *</w:t>
            </w:r>
          </w:p>
        </w:tc>
      </w:tr>
      <w:tr w:rsidR="00B63A1E" w:rsidRPr="00F82E0A" w14:paraId="47013B53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399865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25985EF1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Without (control)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  <w:vAlign w:val="center"/>
          </w:tcPr>
          <w:p w14:paraId="617F0DF4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137.93±8.48 </w:t>
            </w: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A, B, C, c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  <w:vAlign w:val="center"/>
          </w:tcPr>
          <w:p w14:paraId="624731A4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0483EE9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85±0.0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EA264C8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232.41±18.04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, B, C, c</w:t>
            </w:r>
          </w:p>
        </w:tc>
      </w:tr>
      <w:tr w:rsidR="00B63A1E" w:rsidRPr="00F82E0A" w14:paraId="216F4F86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4DC3DC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635F8731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Synbiotic A</w:t>
            </w:r>
          </w:p>
        </w:tc>
        <w:tc>
          <w:tcPr>
            <w:tcW w:w="1765" w:type="dxa"/>
            <w:tcBorders>
              <w:top w:val="single" w:sz="4" w:space="0" w:color="auto"/>
              <w:bottom w:val="nil"/>
            </w:tcBorders>
            <w:vAlign w:val="center"/>
          </w:tcPr>
          <w:p w14:paraId="62D24C73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8.65±23.01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14:paraId="38CBB5F7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19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C, c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A108491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12±0.0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6BAA596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82.19±16.27</w:t>
            </w:r>
          </w:p>
        </w:tc>
      </w:tr>
      <w:tr w:rsidR="00B63A1E" w:rsidRPr="00F82E0A" w14:paraId="1649F5EC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464A8DF6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534FEBE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Synbiotic B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4D1D99D6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8.69±17.1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3A38648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0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, b, 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631BF9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11±0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34F28D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93.01±17.77</w:t>
            </w:r>
          </w:p>
        </w:tc>
      </w:tr>
      <w:tr w:rsidR="00B63A1E" w:rsidRPr="00F82E0A" w14:paraId="0C76E36C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2E6C2B63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6C947D7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Synbiotic C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72D5B288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5.60±26.7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B2F0ACA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0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, b, 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BD92C5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10±0.05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B4498F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99.86±25.85</w:t>
            </w:r>
          </w:p>
        </w:tc>
      </w:tr>
      <w:tr w:rsidR="00B63A1E" w:rsidRPr="00F82E0A" w14:paraId="545F4EC1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47FF4C00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8136475" w14:textId="32573736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Calibri" w:hAnsi="Times New Roman" w:cs="Times New Roman"/>
                <w:sz w:val="16"/>
                <w:szCs w:val="16"/>
              </w:rPr>
              <w:t>BioPlus YC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0B01A8C9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8.42±23.6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9B4D70C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19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C, 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AAD1C3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10±0.04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3DD69D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98.85±20.55</w:t>
            </w:r>
          </w:p>
        </w:tc>
      </w:tr>
      <w:tr w:rsidR="00B63A1E" w:rsidRPr="00F82E0A" w14:paraId="45DB483B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675D168E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9373A9F" w14:textId="39445A34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Cylacti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56D0DB53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9.80±38.32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57AD8D8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0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, b, 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DD9A33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12±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719E85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89.71±27.80</w:t>
            </w:r>
          </w:p>
        </w:tc>
      </w:tr>
      <w:tr w:rsidR="00B63A1E" w:rsidRPr="00F82E0A" w14:paraId="38900007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86ED947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1F92241B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Without (control)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  <w:vAlign w:val="center"/>
          </w:tcPr>
          <w:p w14:paraId="447FD2D6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2.90±17.04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  <w:vAlign w:val="center"/>
          </w:tcPr>
          <w:p w14:paraId="76C829F7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19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C, c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7FEDAD8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19±0.08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C, 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71E82E3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79.94±16.44</w:t>
            </w:r>
          </w:p>
        </w:tc>
      </w:tr>
      <w:tr w:rsidR="00B63A1E" w:rsidRPr="00F82E0A" w14:paraId="1A6B62B9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75DE3EA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37FD338B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Synbiotic A</w:t>
            </w:r>
          </w:p>
        </w:tc>
        <w:tc>
          <w:tcPr>
            <w:tcW w:w="1765" w:type="dxa"/>
            <w:tcBorders>
              <w:top w:val="single" w:sz="4" w:space="0" w:color="auto"/>
              <w:bottom w:val="nil"/>
            </w:tcBorders>
            <w:vAlign w:val="center"/>
          </w:tcPr>
          <w:p w14:paraId="07AF236E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21.33±130.45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14:paraId="64EEF4D2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0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C, c, 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E330F87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43±0.0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7E795D2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79.78±28.53</w:t>
            </w:r>
          </w:p>
        </w:tc>
      </w:tr>
      <w:tr w:rsidR="00B63A1E" w:rsidRPr="00F82E0A" w14:paraId="505EE01A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24B706FC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C93B8BB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Synbiotic B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6A22A6D6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1087.50±64.17 </w:t>
            </w: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b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E6755D4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19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, b, 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548A0B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39±0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40B4A4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276.87±17.13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</w:t>
            </w:r>
          </w:p>
        </w:tc>
      </w:tr>
      <w:tr w:rsidR="00B63A1E" w:rsidRPr="00F82E0A" w14:paraId="04D7C51E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62C82E31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4A10B75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Synbiotic C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2141526F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96.33±116.77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2043860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19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, b, 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F3A2B9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36±0.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B689F8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84.23±35.70</w:t>
            </w:r>
          </w:p>
        </w:tc>
      </w:tr>
      <w:tr w:rsidR="00B63A1E" w:rsidRPr="00F82E0A" w14:paraId="2105F6EF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64B1B117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FE3AB1B" w14:textId="56EDD800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Calibri" w:hAnsi="Times New Roman" w:cs="Times New Roman"/>
                <w:sz w:val="16"/>
                <w:szCs w:val="16"/>
              </w:rPr>
              <w:t>BioPlus YC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2C27E5EE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80.17±79.61</w:t>
            </w: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 xml:space="preserve"> B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1AC9B01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0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C, c, 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5C32A0A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39±0.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308FB5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307.75±26.60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</w:t>
            </w:r>
          </w:p>
        </w:tc>
      </w:tr>
      <w:tr w:rsidR="00B63A1E" w:rsidRPr="00F82E0A" w14:paraId="04838CA3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7CDF030A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2849D22" w14:textId="7D84597A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Cylacti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048CD6A1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30.00±122.7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A129796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2.38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, B, C, b, 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4E18B4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39±0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16889C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90.06±37.82</w:t>
            </w:r>
          </w:p>
        </w:tc>
      </w:tr>
      <w:tr w:rsidR="00B63A1E" w:rsidRPr="00F82E0A" w14:paraId="7681B19A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B6F306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169614A9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Without (control)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  <w:vAlign w:val="center"/>
          </w:tcPr>
          <w:p w14:paraId="16A344F4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13.67±134.02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  <w:vAlign w:val="center"/>
          </w:tcPr>
          <w:p w14:paraId="109908E7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19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, b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9F74B9A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39±0.0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F1C29EF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80.04±29.93</w:t>
            </w:r>
          </w:p>
        </w:tc>
      </w:tr>
      <w:tr w:rsidR="00B63A1E" w:rsidRPr="00F82E0A" w14:paraId="3809AD6D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88763D8" w14:textId="77777777" w:rsidR="00B63A1E" w:rsidRPr="00F82E0A" w:rsidRDefault="00B63A1E" w:rsidP="00B63A1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2D0E3BE6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Synbiotic A</w:t>
            </w:r>
          </w:p>
        </w:tc>
        <w:tc>
          <w:tcPr>
            <w:tcW w:w="1765" w:type="dxa"/>
            <w:tcBorders>
              <w:top w:val="single" w:sz="4" w:space="0" w:color="auto"/>
              <w:bottom w:val="nil"/>
            </w:tcBorders>
            <w:vAlign w:val="center"/>
          </w:tcPr>
          <w:p w14:paraId="161CA5A6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1944.00±66.28 </w:t>
            </w: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B, C, b, c, *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14:paraId="640B8288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19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89B8236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63±0.03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b, 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0DF0D2F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280.96±11.52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C, b, c, *</w:t>
            </w:r>
          </w:p>
        </w:tc>
      </w:tr>
      <w:tr w:rsidR="00B63A1E" w:rsidRPr="00F82E0A" w14:paraId="0497FB33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664EF10F" w14:textId="77777777" w:rsidR="00B63A1E" w:rsidRPr="00F82E0A" w:rsidRDefault="00B63A1E" w:rsidP="00B63A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D82AAB5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Synbiotic B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18DBCEED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2095.33±18.14 </w:t>
            </w: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A, b, *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39E2699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2.38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, C, c, 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53BA6E2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60±0.01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, b, c, 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7DE3C5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304.43±2.52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</w:t>
            </w:r>
          </w:p>
        </w:tc>
      </w:tr>
      <w:tr w:rsidR="00B63A1E" w:rsidRPr="00F82E0A" w14:paraId="5ECBE55C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558C861A" w14:textId="77777777" w:rsidR="00B63A1E" w:rsidRPr="00F82E0A" w:rsidRDefault="00B63A1E" w:rsidP="00B63A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B018497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Synbiotic C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544852F8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2096.17±12.43 </w:t>
            </w: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A, b, *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75A3E42F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19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75D516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61±0.01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c, 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7C8A20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306.70±2.37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, c</w:t>
            </w:r>
          </w:p>
        </w:tc>
      </w:tr>
      <w:tr w:rsidR="00B63A1E" w:rsidRPr="00F82E0A" w14:paraId="4E963FC8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4F2ADE4D" w14:textId="77777777" w:rsidR="00B63A1E" w:rsidRPr="00F82E0A" w:rsidRDefault="00B63A1E" w:rsidP="00B63A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A9F0EAF" w14:textId="5969A996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Calibri" w:hAnsi="Times New Roman" w:cs="Times New Roman"/>
                <w:sz w:val="16"/>
                <w:szCs w:val="16"/>
              </w:rPr>
              <w:t>BioPlus YC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030319D5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2176.50±56.95 </w:t>
            </w: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A, B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902B415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2.38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, C, c, 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7C349D8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69±0.05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, B, 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F4C77F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299.62±14.79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</w:t>
            </w:r>
          </w:p>
        </w:tc>
      </w:tr>
      <w:tr w:rsidR="00B63A1E" w:rsidRPr="00F82E0A" w14:paraId="46CDDFE4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7519C407" w14:textId="77777777" w:rsidR="00B63A1E" w:rsidRPr="00F82E0A" w:rsidRDefault="00B63A1E" w:rsidP="00B63A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88241B7" w14:textId="459BBA88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Cylact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200F61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2119.67±39.51 </w:t>
            </w: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A, *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0FAC67E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19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9DA9D6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68±0.05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895D53" w14:textId="77777777" w:rsidR="00B63A1E" w:rsidRPr="00F82E0A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297.31±9.48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, C</w:t>
            </w:r>
          </w:p>
        </w:tc>
      </w:tr>
      <w:tr w:rsidR="00B63A1E" w:rsidRPr="00F82E0A" w14:paraId="6AD07AFB" w14:textId="77777777" w:rsidTr="00B63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130425" w14:textId="77777777" w:rsidR="00B63A1E" w:rsidRPr="00F82E0A" w:rsidRDefault="00B63A1E" w:rsidP="00B63A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6B92E2DE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Without (contro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166045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2235.00±67.71 </w:t>
            </w:r>
            <w:r w:rsidRPr="00F82E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A, B, C, c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  <w:vAlign w:val="center"/>
          </w:tcPr>
          <w:p w14:paraId="5E78408F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19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B, b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65193C7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.70±0.04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, B, 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29F0D5D" w14:textId="77777777" w:rsidR="00B63A1E" w:rsidRPr="00F82E0A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309.90±16.67 </w:t>
            </w:r>
            <w:r w:rsidRPr="00F82E0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A</w:t>
            </w:r>
          </w:p>
        </w:tc>
      </w:tr>
    </w:tbl>
    <w:p w14:paraId="24BA242E" w14:textId="77777777" w:rsidR="00B63A1E" w:rsidRPr="004F365A" w:rsidRDefault="00B63A1E" w:rsidP="00B63A1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559891A5" w14:textId="77777777" w:rsidR="00B63A1E" w:rsidRDefault="00B63A1E">
      <w:pPr>
        <w:rPr>
          <w:rFonts w:ascii="Times New Roman" w:eastAsia="Calibri" w:hAnsi="Times New Roman" w:cs="Times New Roman"/>
          <w:b/>
          <w:lang w:val="en-GB"/>
        </w:rPr>
      </w:pPr>
      <w:r>
        <w:rPr>
          <w:rFonts w:ascii="Times New Roman" w:eastAsia="Calibri" w:hAnsi="Times New Roman" w:cs="Times New Roman"/>
          <w:b/>
          <w:lang w:val="en-GB"/>
        </w:rPr>
        <w:br w:type="page"/>
      </w:r>
    </w:p>
    <w:p w14:paraId="20AC64B3" w14:textId="48BE6FDD" w:rsidR="00B63A1E" w:rsidRDefault="00B63A1E" w:rsidP="00B63A1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4F365A">
        <w:rPr>
          <w:rFonts w:ascii="Times New Roman" w:eastAsia="Calibri" w:hAnsi="Times New Roman" w:cs="Times New Roman"/>
          <w:b/>
          <w:lang w:val="en-GB"/>
        </w:rPr>
        <w:lastRenderedPageBreak/>
        <w:t>Table S3.</w:t>
      </w:r>
      <w:r w:rsidRPr="004F365A">
        <w:rPr>
          <w:rFonts w:ascii="Times New Roman" w:eastAsia="Calibri" w:hAnsi="Times New Roman" w:cs="Times New Roman"/>
          <w:lang w:val="en-GB"/>
        </w:rPr>
        <w:t xml:space="preserve"> Counts of microorganisms which dominate in the content of the jejunum of chickens fed with the synbiotic or probiotic-supplemented feed. </w:t>
      </w:r>
      <w:r w:rsidRPr="004F365A">
        <w:rPr>
          <w:rFonts w:ascii="Times New Roman" w:eastAsia="Times New Roman" w:hAnsi="Times New Roman" w:cs="Times New Roman"/>
          <w:lang w:val="en-GB" w:eastAsia="pl-PL"/>
        </w:rPr>
        <w:t xml:space="preserve">The mean results from three repetitions for seven individuals from each group ± standard deviation (SD). </w:t>
      </w:r>
      <w:r w:rsidRPr="004F365A">
        <w:rPr>
          <w:rFonts w:ascii="Times New Roman" w:hAnsi="Times New Roman" w:cs="Times New Roman"/>
          <w:lang w:val="en-GB"/>
        </w:rPr>
        <w:t xml:space="preserve">Results </w:t>
      </w:r>
      <w:bookmarkStart w:id="7" w:name="_Hlk534637417"/>
      <w:r w:rsidRPr="004F365A">
        <w:rPr>
          <w:rFonts w:ascii="Times New Roman" w:hAnsi="Times New Roman" w:cs="Times New Roman"/>
          <w:lang w:val="en-GB"/>
        </w:rPr>
        <w:t xml:space="preserve">significantly different </w:t>
      </w:r>
      <w:bookmarkEnd w:id="7"/>
      <w:r w:rsidRPr="004F365A">
        <w:rPr>
          <w:rFonts w:ascii="Times New Roman" w:hAnsi="Times New Roman" w:cs="Times New Roman"/>
          <w:lang w:val="en-GB"/>
        </w:rPr>
        <w:t xml:space="preserve">from: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* </w:t>
      </w:r>
      <w:r w:rsidRPr="004F365A">
        <w:rPr>
          <w:rFonts w:ascii="Times New Roman" w:hAnsi="Times New Roman" w:cs="Times New Roman"/>
          <w:lang w:val="en-GB"/>
        </w:rPr>
        <w:t xml:space="preserve">the </w:t>
      </w:r>
      <w:r w:rsidRPr="004F365A">
        <w:rPr>
          <w:rFonts w:ascii="Times New Roman" w:eastAsia="Times New Roman" w:hAnsi="Times New Roman" w:cs="Times New Roman"/>
          <w:lang w:val="en-GB" w:eastAsia="pl-PL"/>
        </w:rPr>
        <w:t>control group</w:t>
      </w:r>
      <w:r w:rsidRPr="004F365A">
        <w:rPr>
          <w:rFonts w:ascii="Times New Roman" w:hAnsi="Times New Roman" w:cs="Times New Roman"/>
          <w:lang w:val="en-GB"/>
        </w:rPr>
        <w:t xml:space="preserve">; group of chickens fed with: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4F365A">
        <w:rPr>
          <w:rFonts w:ascii="Times New Roman" w:hAnsi="Times New Roman" w:cs="Times New Roman"/>
          <w:lang w:val="en-GB"/>
        </w:rPr>
        <w:t xml:space="preserve">Synbiotic A; </w:t>
      </w:r>
      <w:r w:rsidRPr="004F365A">
        <w:rPr>
          <w:rFonts w:ascii="Times New Roman" w:eastAsia="Times New Roman" w:hAnsi="Times New Roman" w:cs="Times New Roman"/>
          <w:vertAlign w:val="superscript"/>
          <w:lang w:val="en-GB" w:eastAsia="pl-PL"/>
        </w:rPr>
        <w:t>B</w:t>
      </w:r>
      <w:r w:rsidRPr="004F365A">
        <w:rPr>
          <w:rFonts w:ascii="Times New Roman" w:eastAsia="Times New Roman" w:hAnsi="Times New Roman" w:cs="Times New Roman"/>
          <w:i/>
          <w:lang w:val="en-GB" w:eastAsia="pl-PL"/>
        </w:rPr>
        <w:t xml:space="preserve"> </w:t>
      </w:r>
      <w:r w:rsidRPr="004F365A">
        <w:rPr>
          <w:rFonts w:ascii="Times New Roman" w:eastAsia="Times New Roman" w:hAnsi="Times New Roman" w:cs="Times New Roman"/>
          <w:lang w:val="en-GB" w:eastAsia="pl-PL"/>
        </w:rPr>
        <w:t xml:space="preserve">Synbiotic B, </w:t>
      </w:r>
      <w:r w:rsidRPr="004F365A">
        <w:rPr>
          <w:rFonts w:ascii="Times New Roman" w:eastAsia="Times New Roman" w:hAnsi="Times New Roman" w:cs="Times New Roman"/>
          <w:vertAlign w:val="superscript"/>
          <w:lang w:val="en-GB" w:eastAsia="pl-PL"/>
        </w:rPr>
        <w:t xml:space="preserve">C </w:t>
      </w:r>
      <w:r w:rsidRPr="004F365A">
        <w:rPr>
          <w:rFonts w:ascii="Times New Roman" w:eastAsia="Times New Roman" w:hAnsi="Times New Roman" w:cs="Times New Roman"/>
          <w:lang w:val="en-GB" w:eastAsia="pl-PL"/>
        </w:rPr>
        <w:t>Synbiotic C</w:t>
      </w:r>
      <w:r w:rsidRPr="004F365A">
        <w:rPr>
          <w:rFonts w:ascii="Times New Roman" w:hAnsi="Times New Roman" w:cs="Times New Roman"/>
          <w:lang w:val="en-GB"/>
        </w:rPr>
        <w:t xml:space="preserve">;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b </w:t>
      </w:r>
      <w:bookmarkStart w:id="8" w:name="_Hlk874701"/>
      <w:r w:rsidRPr="004F365A">
        <w:rPr>
          <w:rFonts w:ascii="Times New Roman" w:hAnsi="Times New Roman" w:cs="Times New Roman"/>
          <w:lang w:val="en-GB"/>
        </w:rPr>
        <w:t>BioPlus YC</w:t>
      </w:r>
      <w:bookmarkEnd w:id="8"/>
      <w:r w:rsidRPr="004F365A">
        <w:rPr>
          <w:rFonts w:ascii="Times New Roman" w:hAnsi="Times New Roman" w:cs="Times New Roman"/>
          <w:lang w:val="en-GB"/>
        </w:rPr>
        <w:t xml:space="preserve">;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c </w:t>
      </w:r>
      <w:r w:rsidRPr="004F365A">
        <w:rPr>
          <w:rFonts w:ascii="Times New Roman" w:hAnsi="Times New Roman" w:cs="Times New Roman"/>
          <w:lang w:val="en-GB"/>
        </w:rPr>
        <w:t xml:space="preserve">Cylactin; one-way ANOVA </w:t>
      </w:r>
      <w:r w:rsidRPr="004F365A">
        <w:rPr>
          <w:rFonts w:ascii="Times New Roman" w:eastAsia="Times New Roman" w:hAnsi="Times New Roman" w:cs="Times New Roman"/>
          <w:lang w:val="en-GB" w:eastAsia="pl-PL"/>
        </w:rPr>
        <w:t>with post-hoc Tukey’s test</w:t>
      </w:r>
      <w:r w:rsidRPr="004F365A">
        <w:rPr>
          <w:rFonts w:ascii="Times New Roman" w:hAnsi="Times New Roman" w:cs="Times New Roman"/>
          <w:lang w:val="en-GB"/>
        </w:rPr>
        <w:t xml:space="preserve"> (P &lt; 0.05).</w:t>
      </w:r>
    </w:p>
    <w:tbl>
      <w:tblPr>
        <w:tblStyle w:val="Zwykatabela21"/>
        <w:tblW w:w="5000" w:type="pct"/>
        <w:tblLook w:val="04A0" w:firstRow="1" w:lastRow="0" w:firstColumn="1" w:lastColumn="0" w:noHBand="0" w:noVBand="1"/>
      </w:tblPr>
      <w:tblGrid>
        <w:gridCol w:w="1527"/>
        <w:gridCol w:w="1265"/>
        <w:gridCol w:w="1272"/>
        <w:gridCol w:w="1388"/>
        <w:gridCol w:w="1310"/>
        <w:gridCol w:w="1127"/>
        <w:gridCol w:w="1183"/>
      </w:tblGrid>
      <w:tr w:rsidR="00B63A1E" w:rsidRPr="00134DA3" w14:paraId="01D5EBB2" w14:textId="77777777" w:rsidTr="00B63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8FD54D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icroorganism</w:t>
            </w:r>
          </w:p>
        </w:tc>
        <w:tc>
          <w:tcPr>
            <w:tcW w:w="4158" w:type="pct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14:paraId="25F6A2F2" w14:textId="77777777" w:rsidR="00B63A1E" w:rsidRPr="00134DA3" w:rsidRDefault="00B63A1E" w:rsidP="00B63A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eed additives</w:t>
            </w:r>
          </w:p>
        </w:tc>
      </w:tr>
      <w:tr w:rsidR="00B63A1E" w:rsidRPr="00134DA3" w14:paraId="1862E77A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vAlign w:val="center"/>
            <w:hideMark/>
          </w:tcPr>
          <w:p w14:paraId="06BFAD9C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7" w:type="pct"/>
            <w:noWrap/>
            <w:vAlign w:val="center"/>
            <w:hideMark/>
          </w:tcPr>
          <w:p w14:paraId="0273F805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Synbiotic A</w:t>
            </w:r>
          </w:p>
        </w:tc>
        <w:tc>
          <w:tcPr>
            <w:tcW w:w="701" w:type="pct"/>
            <w:noWrap/>
            <w:vAlign w:val="center"/>
            <w:hideMark/>
          </w:tcPr>
          <w:p w14:paraId="35FE80B8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Synbiotic B</w:t>
            </w:r>
          </w:p>
        </w:tc>
        <w:tc>
          <w:tcPr>
            <w:tcW w:w="765" w:type="pct"/>
            <w:noWrap/>
            <w:vAlign w:val="center"/>
            <w:hideMark/>
          </w:tcPr>
          <w:p w14:paraId="7F9CE42B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Synbiotic C</w:t>
            </w:r>
          </w:p>
        </w:tc>
        <w:tc>
          <w:tcPr>
            <w:tcW w:w="722" w:type="pct"/>
            <w:noWrap/>
            <w:vAlign w:val="center"/>
            <w:hideMark/>
          </w:tcPr>
          <w:p w14:paraId="40EA40F4" w14:textId="4CD64582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BioPlus YC</w:t>
            </w:r>
          </w:p>
        </w:tc>
        <w:tc>
          <w:tcPr>
            <w:tcW w:w="621" w:type="pct"/>
            <w:vAlign w:val="center"/>
          </w:tcPr>
          <w:p w14:paraId="75CAA9E1" w14:textId="53355D00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ylactin</w:t>
            </w:r>
          </w:p>
        </w:tc>
        <w:tc>
          <w:tcPr>
            <w:tcW w:w="653" w:type="pct"/>
            <w:vAlign w:val="center"/>
          </w:tcPr>
          <w:p w14:paraId="7AE40363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Without (Control)</w:t>
            </w:r>
          </w:p>
        </w:tc>
      </w:tr>
      <w:tr w:rsidR="00B63A1E" w:rsidRPr="00134DA3" w14:paraId="0B750FED" w14:textId="77777777" w:rsidTr="00B63A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vAlign w:val="center"/>
            <w:hideMark/>
          </w:tcPr>
          <w:p w14:paraId="2556E633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58" w:type="pct"/>
            <w:gridSpan w:val="6"/>
            <w:noWrap/>
            <w:vAlign w:val="center"/>
            <w:hideMark/>
          </w:tcPr>
          <w:p w14:paraId="11C9F2D2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34DA3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log CFU g</w:t>
            </w:r>
            <w:r w:rsidRPr="00134DA3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134DA3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mean±SD)</w:t>
            </w:r>
          </w:p>
        </w:tc>
      </w:tr>
      <w:tr w:rsidR="00B63A1E" w:rsidRPr="00134DA3" w14:paraId="3D9C144B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bottom w:val="single" w:sz="4" w:space="0" w:color="auto"/>
            </w:tcBorders>
            <w:noWrap/>
            <w:vAlign w:val="center"/>
            <w:hideMark/>
          </w:tcPr>
          <w:p w14:paraId="24F09BF7" w14:textId="77777777" w:rsidR="00B63A1E" w:rsidRPr="00134DA3" w:rsidRDefault="00B63A1E" w:rsidP="00B63A1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ay 2</w:t>
            </w:r>
          </w:p>
        </w:tc>
      </w:tr>
      <w:tr w:rsidR="00B63A1E" w:rsidRPr="00134DA3" w14:paraId="74CCA8C1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C3589D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aerobic bacteria</w:t>
            </w:r>
          </w:p>
        </w:tc>
        <w:tc>
          <w:tcPr>
            <w:tcW w:w="4158" w:type="pct"/>
            <w:gridSpan w:val="6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2B50EF" w14:textId="77777777" w:rsidR="00B63A1E" w:rsidRPr="00134DA3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05±0.24</w:t>
            </w:r>
          </w:p>
        </w:tc>
      </w:tr>
      <w:tr w:rsidR="00B63A1E" w:rsidRPr="00134DA3" w14:paraId="4DE3B054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72DC56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Lactobacillus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537BC28E" w14:textId="77777777" w:rsidR="00B63A1E" w:rsidRPr="00134DA3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22±0.04</w:t>
            </w:r>
          </w:p>
        </w:tc>
      </w:tr>
      <w:tr w:rsidR="00B63A1E" w:rsidRPr="00134DA3" w14:paraId="7C0ED54C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F07230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ifidobacterium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4D5975F3" w14:textId="77777777" w:rsidR="00B63A1E" w:rsidRPr="00134DA3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12±0.14</w:t>
            </w:r>
          </w:p>
        </w:tc>
      </w:tr>
      <w:tr w:rsidR="00B63A1E" w:rsidRPr="00134DA3" w14:paraId="7499F0B9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19C5A2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lostridium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57BFCFF6" w14:textId="77777777" w:rsidR="00B63A1E" w:rsidRPr="00134DA3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37±0.13</w:t>
            </w:r>
          </w:p>
        </w:tc>
      </w:tr>
      <w:tr w:rsidR="00B63A1E" w:rsidRPr="00134DA3" w14:paraId="00C95827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B4D9AC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bacteriaceae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450F8E0D" w14:textId="77777777" w:rsidR="00B63A1E" w:rsidRPr="00134DA3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48±0.30</w:t>
            </w:r>
          </w:p>
        </w:tc>
      </w:tr>
      <w:tr w:rsidR="00B63A1E" w:rsidRPr="00134DA3" w14:paraId="615D27B1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4771F6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1AEBC123" w14:textId="77777777" w:rsidR="00B63A1E" w:rsidRPr="00134DA3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52±0.43</w:t>
            </w:r>
          </w:p>
        </w:tc>
      </w:tr>
      <w:tr w:rsidR="00B63A1E" w:rsidRPr="00134DA3" w14:paraId="78BA41DC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C8922F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coccus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229CE998" w14:textId="77777777" w:rsidR="00B63A1E" w:rsidRPr="00134DA3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43±0.14</w:t>
            </w:r>
          </w:p>
        </w:tc>
      </w:tr>
      <w:tr w:rsidR="00B63A1E" w:rsidRPr="00134DA3" w14:paraId="723D8647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7D865E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acteroides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169877ED" w14:textId="77777777" w:rsidR="00B63A1E" w:rsidRPr="00134DA3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12±0.14</w:t>
            </w:r>
          </w:p>
        </w:tc>
      </w:tr>
      <w:tr w:rsidR="00B63A1E" w:rsidRPr="00134DA3" w14:paraId="497595AB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554110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Yeast</w:t>
            </w:r>
          </w:p>
        </w:tc>
        <w:tc>
          <w:tcPr>
            <w:tcW w:w="4158" w:type="pct"/>
            <w:gridSpan w:val="6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ADD29D" w14:textId="77777777" w:rsidR="00B63A1E" w:rsidRPr="00134DA3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38±0.07</w:t>
            </w:r>
          </w:p>
        </w:tc>
      </w:tr>
      <w:tr w:rsidR="00B63A1E" w:rsidRPr="00134DA3" w14:paraId="57A807B1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FBA9A5" w14:textId="77777777" w:rsidR="00B63A1E" w:rsidRPr="00134DA3" w:rsidRDefault="00B63A1E" w:rsidP="00B63A1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ay 7</w:t>
            </w:r>
          </w:p>
        </w:tc>
      </w:tr>
      <w:tr w:rsidR="00B63A1E" w:rsidRPr="00134DA3" w14:paraId="6E559BF9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3BE897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aerobic bacteria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56DA25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11±0.28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FBAFDB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20±0.32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964C69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28±0.25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FE288C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57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±0.34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center"/>
          </w:tcPr>
          <w:p w14:paraId="02663285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64±0.54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vAlign w:val="center"/>
          </w:tcPr>
          <w:p w14:paraId="25ACB983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30±0.27</w:t>
            </w:r>
          </w:p>
        </w:tc>
      </w:tr>
      <w:tr w:rsidR="00B63A1E" w:rsidRPr="00134DA3" w14:paraId="5D0688ED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4D97F1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Lactobacillus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CAD562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20±0.06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c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6912D4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31±0.08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041D2B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27±0.15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DFBF69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81±0.45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0BEC8E1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90±0.76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C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422D403F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65±0.26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B63A1E" w:rsidRPr="00134DA3" w14:paraId="60ACBB74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BFD658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ifidobacterium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8EDD8B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30±0.27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D5BC5F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37±0.30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A835B2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59±0.13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20C0F2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34±0.46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496BEE2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31±0.61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C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3625BC11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27±0.09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C</w:t>
            </w:r>
          </w:p>
        </w:tc>
      </w:tr>
      <w:tr w:rsidR="00B63A1E" w:rsidRPr="00134DA3" w14:paraId="4DF73377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A044D4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lostridium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7D643C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44±0.39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7B4F3A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32±0.27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9B4074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19±0.03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04A0EB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0±0.4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D9E3E19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6±0.43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2AC1200C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49±0.18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134DA3" w14:paraId="63CB890A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7E4488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bacteriaceae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17E940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48±0.04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5C1FE8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82±0.19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40D115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45±0.32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A20F9D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63±0.6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C3DAC9D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70±0.55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0513CDD1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41±0.16</w:t>
            </w:r>
          </w:p>
        </w:tc>
      </w:tr>
      <w:tr w:rsidR="00B63A1E" w:rsidRPr="00134DA3" w14:paraId="5205825D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5534BB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D49338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22±0.03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20A868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48±0.21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E9682F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10±0.31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4EBB13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18±0.57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66BA63D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09±0.67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2AD54003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25±0.31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134DA3" w14:paraId="1804A49D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670A5E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coccus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059728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3±0.30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84BFA9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58±0.40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B97FFA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94±0.23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6F5B89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8.26±0.5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61755B6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8.41±0.48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083FF0C7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8.88±0.23</w:t>
            </w:r>
          </w:p>
        </w:tc>
      </w:tr>
      <w:tr w:rsidR="00B63A1E" w:rsidRPr="00134DA3" w14:paraId="4A6394FC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2BD5DC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acteroides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B7FC96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7.59±0.37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61F204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7.37±0.4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8E501B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7.67±0.14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A3EEAE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7.11±0.6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8085F02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7.12±0.71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14318262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7.25±0.21</w:t>
            </w:r>
          </w:p>
        </w:tc>
      </w:tr>
      <w:tr w:rsidR="00B63A1E" w:rsidRPr="00134DA3" w14:paraId="03FC7BD7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5767E7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Yeast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39F962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4.54±0.41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211718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4.31±0.36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7FBC2D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5.05±0.41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62D6A0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3.78±0.41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center"/>
          </w:tcPr>
          <w:p w14:paraId="7DD08E84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,88±0.66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vAlign w:val="center"/>
          </w:tcPr>
          <w:p w14:paraId="44F8485A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.59±0.36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B63A1E" w:rsidRPr="00134DA3" w14:paraId="73CF2760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27A41A" w14:textId="77777777" w:rsidR="00B63A1E" w:rsidRPr="00134DA3" w:rsidRDefault="00B63A1E" w:rsidP="00B63A1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Day 14</w:t>
            </w:r>
          </w:p>
        </w:tc>
      </w:tr>
      <w:tr w:rsidR="00B63A1E" w:rsidRPr="00134DA3" w14:paraId="0775D216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D2674F9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aerobic bacteria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627242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50±0.62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C64D48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63±0.38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8F8E02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61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±0.48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E47CE2D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46±0.38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center"/>
          </w:tcPr>
          <w:p w14:paraId="13BD59F6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32±0.53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vAlign w:val="center"/>
          </w:tcPr>
          <w:p w14:paraId="6230DC07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37±0.59</w:t>
            </w:r>
          </w:p>
        </w:tc>
      </w:tr>
      <w:tr w:rsidR="00B63A1E" w:rsidRPr="00134DA3" w14:paraId="2C917D12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094BCA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Lactobacillus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AD6E41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22±0.72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b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6BA6B3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38±0.72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b, *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E7213B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52±0.56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F2A62F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30±0.47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9DE1312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60±0.40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*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778E63A4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54±0.43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c</w:t>
            </w:r>
          </w:p>
        </w:tc>
      </w:tr>
      <w:tr w:rsidR="00B63A1E" w:rsidRPr="00134DA3" w14:paraId="4FCB8734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77E3FE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ifidobacterium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7279E9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73±0.43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BBDC66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03±0.56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031F74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7±0.53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DA7C48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44±0.44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4DEB983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54±0.32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2F7FAAE3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31±0.34</w:t>
            </w:r>
          </w:p>
        </w:tc>
      </w:tr>
      <w:tr w:rsidR="00B63A1E" w:rsidRPr="00134DA3" w14:paraId="37E9AF35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0EAD55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lostridium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1C6EBF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75±0.49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D15932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23±0.69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b, c, *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57BBC5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72±0.67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CB178F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98±0.43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9539C1F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97±0.40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27991C91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31±0.71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134DA3" w14:paraId="408CDC24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F35780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bacteriaceae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709BC6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99±0.50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14BF56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53±0.4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FD403B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32±0.54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95BFD2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81±0.6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32ECB175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45±0.43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3D60AAFF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60±0.41</w:t>
            </w:r>
          </w:p>
        </w:tc>
      </w:tr>
      <w:tr w:rsidR="00B63A1E" w:rsidRPr="00134DA3" w14:paraId="2C2B4C46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E6334E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4B3C8E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60±0.41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5F1249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45±0.39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4D80B7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81±0.40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4FD29B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05±0.29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704F7440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03±0.44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332BA37A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34±0.36</w:t>
            </w:r>
          </w:p>
        </w:tc>
      </w:tr>
      <w:tr w:rsidR="00B63A1E" w:rsidRPr="00134DA3" w14:paraId="6061E9DA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19E1D0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coccus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F8ADDF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56±0.40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331E86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78±0.43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26E4B4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8.18±0.47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20A80D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33±0.2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0DBF2B0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67±0.31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10F9F613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8.31±0.37</w:t>
            </w:r>
          </w:p>
        </w:tc>
      </w:tr>
      <w:tr w:rsidR="00B63A1E" w:rsidRPr="00134DA3" w14:paraId="39004A9E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554952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lastRenderedPageBreak/>
              <w:t>Bacteroides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EA86FD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7.85±0.42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495439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8.08±0.4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311761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8.00±0.52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5AA3B4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8.02±0.5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3470476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7.98±0.51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1682F511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8.16±0.44</w:t>
            </w:r>
          </w:p>
        </w:tc>
      </w:tr>
      <w:tr w:rsidR="00B63A1E" w:rsidRPr="00134DA3" w14:paraId="5912B890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3B6723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Yeast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F09E75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4.95±0.44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FBA1D4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5.00±0.42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7C2C1D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.27±0.36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B5362B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.68±0.28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center"/>
          </w:tcPr>
          <w:p w14:paraId="0DEBDD1A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.54±0.44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vAlign w:val="center"/>
          </w:tcPr>
          <w:p w14:paraId="2C8DDAE1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.65±0.57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B63A1E" w:rsidRPr="00134DA3" w14:paraId="1CF19227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3F4973" w14:textId="77777777" w:rsidR="00B63A1E" w:rsidRPr="00134DA3" w:rsidRDefault="00B63A1E" w:rsidP="00B63A1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Day 28</w:t>
            </w:r>
          </w:p>
        </w:tc>
      </w:tr>
      <w:tr w:rsidR="00B63A1E" w:rsidRPr="00134DA3" w14:paraId="0CA54C88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809FAE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aerobic bacteria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7ADB49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73±0.43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3B49C7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79±0.47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8A0AFD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79±0.50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D498D9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48±0.52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center"/>
          </w:tcPr>
          <w:p w14:paraId="34F8B04C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61±0.30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vAlign w:val="center"/>
          </w:tcPr>
          <w:p w14:paraId="439029ED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76±0.47</w:t>
            </w:r>
          </w:p>
        </w:tc>
      </w:tr>
      <w:tr w:rsidR="00B63A1E" w:rsidRPr="00134DA3" w14:paraId="5657437C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75B24E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Lactobacillus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463D52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26±0.75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AB243E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76±0.43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*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9A33DF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12±0.50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C4A138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25±0.41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C, *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3F69A574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16±0.43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52FD3140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48±0.35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b, c</w:t>
            </w:r>
          </w:p>
        </w:tc>
      </w:tr>
      <w:tr w:rsidR="00B63A1E" w:rsidRPr="00134DA3" w14:paraId="58D21D3D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C4C0B7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ifidobacterium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22100F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78±0.58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CEF8B9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59±0.26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28B2EB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70±0.57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648F74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09±0.39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33E023D1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24±0.34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38CAD820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80±0.43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134DA3" w14:paraId="715402DE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B8904B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lostridium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844CA3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75±0.44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b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7CD652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34±0.65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b, *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36B7BF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60±0.52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33D774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44±0.30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1DD5867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52±0.40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63954A65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80±0.45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134DA3" w14:paraId="6FE8940E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FEFA5B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bacteriaceae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D74AB3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87±0.45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59A679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17±0.3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542395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74±0.42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E5EABD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24±0.3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36B25CF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13±0.43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1096452D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88±0.55</w:t>
            </w:r>
          </w:p>
        </w:tc>
      </w:tr>
      <w:tr w:rsidR="00B63A1E" w:rsidRPr="00134DA3" w14:paraId="6978889F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84CC94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A92E65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49±0.43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65B05B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31±0.50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*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2B80D5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01±0.42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FA22D3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45±0.31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3416E261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73±0.43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6CF76207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63±0.50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134DA3" w14:paraId="33EA68F5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1E331F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coccus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9C13AA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73±0.47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AB2DB5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85±0.48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056781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95±0.40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605ECF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64±0.4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72205B6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87±0.32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4F420C9B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8.59±0.46</w:t>
            </w:r>
          </w:p>
        </w:tc>
      </w:tr>
      <w:tr w:rsidR="00B63A1E" w:rsidRPr="00134DA3" w14:paraId="5C7F4C25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C93FE4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acteroides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A4F335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8.15±0.54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1308E0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8.56±0.57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48644D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8.15±0.35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3C993D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9±0.4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CCFAD01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6±0.40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662CB742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7.97±0.68</w:t>
            </w:r>
          </w:p>
        </w:tc>
      </w:tr>
      <w:tr w:rsidR="00B63A1E" w:rsidRPr="00134DA3" w14:paraId="1FD46EA6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991A3C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Yeast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902DC2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6.29±0.43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3873FE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6.51±0.42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C6D5AE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6.56±0.45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00382D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3.73±0.42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center"/>
          </w:tcPr>
          <w:p w14:paraId="0A77C029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3.62±0.49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vAlign w:val="center"/>
          </w:tcPr>
          <w:p w14:paraId="2F13A602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.71±0.44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B63A1E" w:rsidRPr="00134DA3" w14:paraId="7327725B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A59A91" w14:textId="77777777" w:rsidR="00B63A1E" w:rsidRPr="00134DA3" w:rsidRDefault="00B63A1E" w:rsidP="00B63A1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Day 42</w:t>
            </w:r>
          </w:p>
        </w:tc>
      </w:tr>
      <w:tr w:rsidR="00B63A1E" w:rsidRPr="00134DA3" w14:paraId="314DD9C3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5B0A6A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aerobic bacteria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EAB59FF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32±0.57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A89582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81±0.54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47C5817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85±0.40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14C6F94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26±0.30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center"/>
          </w:tcPr>
          <w:p w14:paraId="4C61591B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64±0.30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vAlign w:val="center"/>
          </w:tcPr>
          <w:p w14:paraId="4DA44091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</w:rPr>
              <w:t>9.21±0.37</w:t>
            </w:r>
          </w:p>
        </w:tc>
      </w:tr>
      <w:tr w:rsidR="00B63A1E" w:rsidRPr="00134DA3" w14:paraId="229A813C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12A7D493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Lactobacillus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</w:tcPr>
          <w:p w14:paraId="4B92D0DC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48±0.34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5A63705F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64±0.52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</w:tcPr>
          <w:p w14:paraId="33DACE4B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19±0.46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6C28EEA8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92±0.40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795893F2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17±0.69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5630A0ED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15±0.41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c</w:t>
            </w:r>
          </w:p>
        </w:tc>
      </w:tr>
      <w:tr w:rsidR="00B63A1E" w:rsidRPr="00134DA3" w14:paraId="13DDF778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1C5CAC2C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ifidobacterium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</w:tcPr>
          <w:p w14:paraId="2A45D181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17±0.51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b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5382FA35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70±0.43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*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</w:tcPr>
          <w:p w14:paraId="62C5B3DF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81±0.69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55924C13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33±0.53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87D5B7A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43±0.33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2C2B4AB6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00±0.51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134DA3" w14:paraId="47FC5C16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456B77C8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lostridium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</w:tcPr>
          <w:p w14:paraId="46DF0E8B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26±0.37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763DD0FF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08±0.48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</w:tcPr>
          <w:p w14:paraId="3C87B30F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42±0.52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3CED19FF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12±0.44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6F0B136A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10±0.42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16F4CA2A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60±0.51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b, c</w:t>
            </w:r>
          </w:p>
        </w:tc>
      </w:tr>
      <w:tr w:rsidR="00B63A1E" w:rsidRPr="00134DA3" w14:paraId="243E9332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3765A5FD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bacteriaceae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</w:tcPr>
          <w:p w14:paraId="519DA743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70±0.45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282692B4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77±0.45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</w:tcPr>
          <w:p w14:paraId="6AD6C34D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44±0.39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4C0F5EDA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67±0.4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04B6B108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23±0.52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6FB23F98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96±0.41</w:t>
            </w:r>
          </w:p>
        </w:tc>
      </w:tr>
      <w:tr w:rsidR="00B63A1E" w:rsidRPr="00134DA3" w14:paraId="3DF51A6C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0FA1AB13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</w:tcPr>
          <w:p w14:paraId="482CBD70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59±0.70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776C3ABD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21±0.40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</w:tcPr>
          <w:p w14:paraId="0E1668B0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3.89±0.44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0CBADD84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56±0.45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77D0BF8E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82±0.61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1E51AA0B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87±0.35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b</w:t>
            </w:r>
          </w:p>
        </w:tc>
      </w:tr>
      <w:tr w:rsidR="00B63A1E" w:rsidRPr="00134DA3" w14:paraId="4A083F26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7F038470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coccus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</w:tcPr>
          <w:p w14:paraId="44FCA969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40±0.45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2BFBEA33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9±0.45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</w:tcPr>
          <w:p w14:paraId="7A54842F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64±0.63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1760013A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30±0.4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591BD52D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33±0.55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1BCE07A6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78±0.39</w:t>
            </w:r>
          </w:p>
        </w:tc>
      </w:tr>
      <w:tr w:rsidR="00B63A1E" w:rsidRPr="00134DA3" w14:paraId="6629715E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396B7876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acteroides</w:t>
            </w:r>
          </w:p>
        </w:tc>
        <w:tc>
          <w:tcPr>
            <w:tcW w:w="697" w:type="pct"/>
            <w:tcBorders>
              <w:top w:val="nil"/>
              <w:bottom w:val="nil"/>
            </w:tcBorders>
            <w:noWrap/>
            <w:vAlign w:val="center"/>
          </w:tcPr>
          <w:p w14:paraId="6AF910AB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7±0.77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70016D19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94±0.4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vAlign w:val="center"/>
          </w:tcPr>
          <w:p w14:paraId="01C35764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3±0.56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3DFC3BD2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38±0.4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108FAC61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3±0.31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72D4BB7C" w14:textId="77777777" w:rsidR="00B63A1E" w:rsidRPr="00134DA3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8±0.32</w:t>
            </w:r>
          </w:p>
        </w:tc>
      </w:tr>
      <w:tr w:rsidR="00B63A1E" w:rsidRPr="00134DA3" w14:paraId="3F9A688B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EEFD96" w14:textId="77777777" w:rsidR="00B63A1E" w:rsidRPr="00134DA3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Yeast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83468D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04±0.43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43647A4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86±0.35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1675629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30±0.36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4615F33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3.68±0.42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center"/>
          </w:tcPr>
          <w:p w14:paraId="368E0E7B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3.70±0.41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vAlign w:val="center"/>
          </w:tcPr>
          <w:p w14:paraId="02CE4E31" w14:textId="77777777" w:rsidR="00B63A1E" w:rsidRPr="00134DA3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34D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3.82±0.43 </w:t>
            </w:r>
            <w:r w:rsidRPr="00134D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</w:tbl>
    <w:p w14:paraId="494D0BA7" w14:textId="77777777" w:rsidR="00B63A1E" w:rsidRPr="004F365A" w:rsidRDefault="00B63A1E" w:rsidP="00B63A1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118B7511" w14:textId="77777777" w:rsidR="00B63A1E" w:rsidRDefault="00B63A1E">
      <w:pPr>
        <w:rPr>
          <w:rFonts w:ascii="Times New Roman" w:eastAsia="Calibri" w:hAnsi="Times New Roman" w:cs="Times New Roman"/>
          <w:b/>
          <w:lang w:val="en-GB"/>
        </w:rPr>
      </w:pPr>
      <w:r>
        <w:rPr>
          <w:rFonts w:ascii="Times New Roman" w:eastAsia="Calibri" w:hAnsi="Times New Roman" w:cs="Times New Roman"/>
          <w:b/>
          <w:lang w:val="en-GB"/>
        </w:rPr>
        <w:br w:type="page"/>
      </w:r>
    </w:p>
    <w:p w14:paraId="109FFA33" w14:textId="73833073" w:rsidR="00B63A1E" w:rsidRDefault="00B63A1E" w:rsidP="00B63A1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4F365A">
        <w:rPr>
          <w:rFonts w:ascii="Times New Roman" w:eastAsia="Calibri" w:hAnsi="Times New Roman" w:cs="Times New Roman"/>
          <w:b/>
          <w:lang w:val="en-GB"/>
        </w:rPr>
        <w:lastRenderedPageBreak/>
        <w:t>Table S4.</w:t>
      </w:r>
      <w:r w:rsidRPr="004F365A">
        <w:rPr>
          <w:rFonts w:ascii="Times New Roman" w:eastAsia="Calibri" w:hAnsi="Times New Roman" w:cs="Times New Roman"/>
          <w:lang w:val="en-GB"/>
        </w:rPr>
        <w:t xml:space="preserve"> Counts of microorganisms which dominate in the content of the caecum of chickens fed with the synbiotic or probiotic-supplemented feed. </w:t>
      </w:r>
      <w:r w:rsidRPr="004F365A">
        <w:rPr>
          <w:rFonts w:ascii="Times New Roman" w:eastAsia="Times New Roman" w:hAnsi="Times New Roman" w:cs="Times New Roman"/>
          <w:lang w:val="en-GB" w:eastAsia="pl-PL"/>
        </w:rPr>
        <w:t xml:space="preserve">The mean results from three repetitions for seven individuals from each group ± standard deviation (SD). </w:t>
      </w:r>
      <w:r w:rsidRPr="004F365A">
        <w:rPr>
          <w:rFonts w:ascii="Times New Roman" w:hAnsi="Times New Roman" w:cs="Times New Roman"/>
          <w:lang w:val="en-GB"/>
        </w:rPr>
        <w:t xml:space="preserve">Results significantly different from: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* </w:t>
      </w:r>
      <w:r w:rsidRPr="004F365A">
        <w:rPr>
          <w:rFonts w:ascii="Times New Roman" w:hAnsi="Times New Roman" w:cs="Times New Roman"/>
          <w:lang w:val="en-GB"/>
        </w:rPr>
        <w:t xml:space="preserve">the </w:t>
      </w:r>
      <w:r w:rsidRPr="004F365A">
        <w:rPr>
          <w:rFonts w:ascii="Times New Roman" w:eastAsia="Times New Roman" w:hAnsi="Times New Roman" w:cs="Times New Roman"/>
          <w:lang w:val="en-GB" w:eastAsia="pl-PL"/>
        </w:rPr>
        <w:t>control group</w:t>
      </w:r>
      <w:r w:rsidRPr="004F365A">
        <w:rPr>
          <w:rFonts w:ascii="Times New Roman" w:hAnsi="Times New Roman" w:cs="Times New Roman"/>
          <w:lang w:val="en-GB"/>
        </w:rPr>
        <w:t xml:space="preserve">; group of chickens fed with: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4F365A">
        <w:rPr>
          <w:rFonts w:ascii="Times New Roman" w:hAnsi="Times New Roman" w:cs="Times New Roman"/>
          <w:lang w:val="en-GB"/>
        </w:rPr>
        <w:t xml:space="preserve">Synbiotic A; </w:t>
      </w:r>
      <w:r w:rsidRPr="004F365A">
        <w:rPr>
          <w:rFonts w:ascii="Times New Roman" w:eastAsia="Times New Roman" w:hAnsi="Times New Roman" w:cs="Times New Roman"/>
          <w:vertAlign w:val="superscript"/>
          <w:lang w:val="en-GB" w:eastAsia="pl-PL"/>
        </w:rPr>
        <w:t>B</w:t>
      </w:r>
      <w:r w:rsidRPr="004F365A">
        <w:rPr>
          <w:rFonts w:ascii="Times New Roman" w:eastAsia="Times New Roman" w:hAnsi="Times New Roman" w:cs="Times New Roman"/>
          <w:i/>
          <w:lang w:val="en-GB" w:eastAsia="pl-PL"/>
        </w:rPr>
        <w:t xml:space="preserve"> </w:t>
      </w:r>
      <w:r w:rsidRPr="004F365A">
        <w:rPr>
          <w:rFonts w:ascii="Times New Roman" w:eastAsia="Times New Roman" w:hAnsi="Times New Roman" w:cs="Times New Roman"/>
          <w:lang w:val="en-GB" w:eastAsia="pl-PL"/>
        </w:rPr>
        <w:t xml:space="preserve">Synbiotic B, </w:t>
      </w:r>
      <w:r w:rsidRPr="004F365A">
        <w:rPr>
          <w:rFonts w:ascii="Times New Roman" w:eastAsia="Times New Roman" w:hAnsi="Times New Roman" w:cs="Times New Roman"/>
          <w:vertAlign w:val="superscript"/>
          <w:lang w:val="en-GB" w:eastAsia="pl-PL"/>
        </w:rPr>
        <w:t xml:space="preserve">C </w:t>
      </w:r>
      <w:r w:rsidRPr="004F365A">
        <w:rPr>
          <w:rFonts w:ascii="Times New Roman" w:eastAsia="Times New Roman" w:hAnsi="Times New Roman" w:cs="Times New Roman"/>
          <w:lang w:val="en-GB" w:eastAsia="pl-PL"/>
        </w:rPr>
        <w:t>Synbiotic C</w:t>
      </w:r>
      <w:r w:rsidRPr="004F365A">
        <w:rPr>
          <w:rFonts w:ascii="Times New Roman" w:hAnsi="Times New Roman" w:cs="Times New Roman"/>
          <w:lang w:val="en-GB"/>
        </w:rPr>
        <w:t xml:space="preserve">;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b </w:t>
      </w:r>
      <w:r w:rsidRPr="004F365A">
        <w:rPr>
          <w:rFonts w:ascii="Times New Roman" w:hAnsi="Times New Roman" w:cs="Times New Roman"/>
          <w:lang w:val="en-GB"/>
        </w:rPr>
        <w:t xml:space="preserve">BioPlus YC;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c </w:t>
      </w:r>
      <w:r w:rsidRPr="004F365A">
        <w:rPr>
          <w:rFonts w:ascii="Times New Roman" w:hAnsi="Times New Roman" w:cs="Times New Roman"/>
          <w:lang w:val="en-GB"/>
        </w:rPr>
        <w:t xml:space="preserve">Cylactin; one-way ANOVA </w:t>
      </w:r>
      <w:r w:rsidRPr="004F365A">
        <w:rPr>
          <w:rFonts w:ascii="Times New Roman" w:eastAsia="Times New Roman" w:hAnsi="Times New Roman" w:cs="Times New Roman"/>
          <w:lang w:val="en-GB" w:eastAsia="pl-PL"/>
        </w:rPr>
        <w:t>with post-hoc Tukey’s test</w:t>
      </w:r>
      <w:r w:rsidRPr="004F365A">
        <w:rPr>
          <w:rFonts w:ascii="Times New Roman" w:hAnsi="Times New Roman" w:cs="Times New Roman"/>
          <w:lang w:val="en-GB"/>
        </w:rPr>
        <w:t xml:space="preserve"> (P &lt; 0.05).</w:t>
      </w:r>
    </w:p>
    <w:tbl>
      <w:tblPr>
        <w:tblStyle w:val="Zwykatabela21"/>
        <w:tblW w:w="5000" w:type="pct"/>
        <w:tblLook w:val="04A0" w:firstRow="1" w:lastRow="0" w:firstColumn="1" w:lastColumn="0" w:noHBand="0" w:noVBand="1"/>
      </w:tblPr>
      <w:tblGrid>
        <w:gridCol w:w="1527"/>
        <w:gridCol w:w="1171"/>
        <w:gridCol w:w="1149"/>
        <w:gridCol w:w="1271"/>
        <w:gridCol w:w="1310"/>
        <w:gridCol w:w="1256"/>
        <w:gridCol w:w="1388"/>
      </w:tblGrid>
      <w:tr w:rsidR="00B63A1E" w:rsidRPr="009A70DC" w14:paraId="2726A3D4" w14:textId="77777777" w:rsidTr="00B63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221667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icroorganism</w:t>
            </w:r>
          </w:p>
        </w:tc>
        <w:tc>
          <w:tcPr>
            <w:tcW w:w="4158" w:type="pct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14:paraId="1AC232E1" w14:textId="77777777" w:rsidR="00B63A1E" w:rsidRPr="009A70DC" w:rsidRDefault="00B63A1E" w:rsidP="00B63A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eed additives</w:t>
            </w:r>
          </w:p>
        </w:tc>
      </w:tr>
      <w:tr w:rsidR="00B63A1E" w:rsidRPr="009A70DC" w14:paraId="39BAC5D5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tcBorders>
              <w:bottom w:val="nil"/>
            </w:tcBorders>
            <w:vAlign w:val="center"/>
            <w:hideMark/>
          </w:tcPr>
          <w:p w14:paraId="1067B770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14:paraId="75F4F8BC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Synbiotic A</w:t>
            </w:r>
          </w:p>
        </w:tc>
        <w:tc>
          <w:tcPr>
            <w:tcW w:w="633" w:type="pct"/>
            <w:noWrap/>
            <w:vAlign w:val="center"/>
            <w:hideMark/>
          </w:tcPr>
          <w:p w14:paraId="51F73537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Synbiotic B</w:t>
            </w:r>
          </w:p>
        </w:tc>
        <w:tc>
          <w:tcPr>
            <w:tcW w:w="701" w:type="pct"/>
            <w:noWrap/>
            <w:vAlign w:val="center"/>
            <w:hideMark/>
          </w:tcPr>
          <w:p w14:paraId="13C14EA2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Synbiotic C</w:t>
            </w:r>
          </w:p>
        </w:tc>
        <w:tc>
          <w:tcPr>
            <w:tcW w:w="722" w:type="pct"/>
            <w:noWrap/>
            <w:vAlign w:val="center"/>
            <w:hideMark/>
          </w:tcPr>
          <w:p w14:paraId="79F2538C" w14:textId="0AE6996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BioPlus YC</w:t>
            </w:r>
          </w:p>
        </w:tc>
        <w:tc>
          <w:tcPr>
            <w:tcW w:w="692" w:type="pct"/>
            <w:vAlign w:val="center"/>
          </w:tcPr>
          <w:p w14:paraId="607C12A0" w14:textId="4B97AE01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ylactin</w:t>
            </w:r>
          </w:p>
        </w:tc>
        <w:tc>
          <w:tcPr>
            <w:tcW w:w="765" w:type="pct"/>
            <w:vAlign w:val="center"/>
          </w:tcPr>
          <w:p w14:paraId="12E36C34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Without (Control)</w:t>
            </w:r>
          </w:p>
        </w:tc>
      </w:tr>
      <w:tr w:rsidR="00B63A1E" w:rsidRPr="009A70DC" w14:paraId="54823E75" w14:textId="77777777" w:rsidTr="00B63A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tcBorders>
              <w:top w:val="single" w:sz="4" w:space="0" w:color="7F7F7F"/>
              <w:bottom w:val="nil"/>
            </w:tcBorders>
            <w:vAlign w:val="center"/>
            <w:hideMark/>
          </w:tcPr>
          <w:p w14:paraId="4D444608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58" w:type="pct"/>
            <w:gridSpan w:val="6"/>
            <w:noWrap/>
            <w:vAlign w:val="center"/>
            <w:hideMark/>
          </w:tcPr>
          <w:p w14:paraId="4F3F8FF3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A70D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log CFU g</w:t>
            </w:r>
            <w:r w:rsidRPr="009A70DC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9A70D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mean±SD)</w:t>
            </w:r>
          </w:p>
        </w:tc>
      </w:tr>
      <w:tr w:rsidR="00B63A1E" w:rsidRPr="009A70DC" w14:paraId="3F1982B7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bottom w:val="single" w:sz="4" w:space="0" w:color="auto"/>
            </w:tcBorders>
            <w:noWrap/>
            <w:vAlign w:val="center"/>
            <w:hideMark/>
          </w:tcPr>
          <w:p w14:paraId="23A2FEE6" w14:textId="77777777" w:rsidR="00B63A1E" w:rsidRPr="009A70DC" w:rsidRDefault="00B63A1E" w:rsidP="00B63A1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ay 2</w:t>
            </w:r>
          </w:p>
        </w:tc>
      </w:tr>
      <w:tr w:rsidR="00B63A1E" w:rsidRPr="009A70DC" w14:paraId="05ECA09D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B8730E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aerobic bacteria</w:t>
            </w:r>
          </w:p>
        </w:tc>
        <w:tc>
          <w:tcPr>
            <w:tcW w:w="4158" w:type="pct"/>
            <w:gridSpan w:val="6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22D25A" w14:textId="77777777" w:rsidR="00B63A1E" w:rsidRPr="009A70DC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37±0.27</w:t>
            </w:r>
          </w:p>
        </w:tc>
      </w:tr>
      <w:tr w:rsidR="00B63A1E" w:rsidRPr="009A70DC" w14:paraId="116EB67B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DA594F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Lactobacillus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10A12756" w14:textId="77777777" w:rsidR="00B63A1E" w:rsidRPr="009A70DC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37±0.18</w:t>
            </w:r>
          </w:p>
        </w:tc>
      </w:tr>
      <w:tr w:rsidR="00B63A1E" w:rsidRPr="009A70DC" w14:paraId="109FC5C8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5B54EA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ifidobacterium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4DD572BE" w14:textId="77777777" w:rsidR="00B63A1E" w:rsidRPr="009A70DC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88±0.34</w:t>
            </w:r>
          </w:p>
        </w:tc>
      </w:tr>
      <w:tr w:rsidR="00B63A1E" w:rsidRPr="009A70DC" w14:paraId="0378DC0D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734C91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lostridium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4E4D3862" w14:textId="77777777" w:rsidR="00B63A1E" w:rsidRPr="009A70DC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04±0.28</w:t>
            </w:r>
          </w:p>
        </w:tc>
      </w:tr>
      <w:tr w:rsidR="00B63A1E" w:rsidRPr="009A70DC" w14:paraId="06565C36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9E8709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bacteriaceae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32AF3378" w14:textId="77777777" w:rsidR="00B63A1E" w:rsidRPr="009A70DC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60±0.18</w:t>
            </w:r>
          </w:p>
        </w:tc>
      </w:tr>
      <w:tr w:rsidR="00B63A1E" w:rsidRPr="009A70DC" w14:paraId="47ABD129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1C4062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68DED55A" w14:textId="77777777" w:rsidR="00B63A1E" w:rsidRPr="009A70DC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12±0.14</w:t>
            </w:r>
          </w:p>
        </w:tc>
      </w:tr>
      <w:tr w:rsidR="00B63A1E" w:rsidRPr="009A70DC" w14:paraId="7DC8FE9E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83E837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coccus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5070430C" w14:textId="77777777" w:rsidR="00B63A1E" w:rsidRPr="009A70DC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56±0.06</w:t>
            </w:r>
          </w:p>
        </w:tc>
      </w:tr>
      <w:tr w:rsidR="00B63A1E" w:rsidRPr="009A70DC" w14:paraId="249FD952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DCFCBE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acteroides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12D8DCEB" w14:textId="77777777" w:rsidR="00B63A1E" w:rsidRPr="009A70DC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37±0.03</w:t>
            </w:r>
          </w:p>
        </w:tc>
      </w:tr>
      <w:tr w:rsidR="00B63A1E" w:rsidRPr="009A70DC" w14:paraId="1AD74C88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60F03D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Yeast</w:t>
            </w:r>
          </w:p>
        </w:tc>
        <w:tc>
          <w:tcPr>
            <w:tcW w:w="4158" w:type="pct"/>
            <w:gridSpan w:val="6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ED18A5" w14:textId="77777777" w:rsidR="00B63A1E" w:rsidRPr="009A70DC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92±0.29</w:t>
            </w:r>
          </w:p>
        </w:tc>
      </w:tr>
      <w:tr w:rsidR="00B63A1E" w:rsidRPr="009A70DC" w14:paraId="1CC9D7D0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9FC809" w14:textId="77777777" w:rsidR="00B63A1E" w:rsidRPr="009A70DC" w:rsidRDefault="00B63A1E" w:rsidP="00B63A1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ay 7</w:t>
            </w:r>
          </w:p>
        </w:tc>
      </w:tr>
      <w:tr w:rsidR="00B63A1E" w:rsidRPr="009A70DC" w14:paraId="3DEE0235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69188A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aerobic bacteria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DF0EAC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21±0.20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429A39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8±0.00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237052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3±0.52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98DE1E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18±0.41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vAlign w:val="center"/>
          </w:tcPr>
          <w:p w14:paraId="7B8E070D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21±0.41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vAlign w:val="center"/>
          </w:tcPr>
          <w:p w14:paraId="12B17BFB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89±0.46</w:t>
            </w:r>
          </w:p>
        </w:tc>
      </w:tr>
      <w:tr w:rsidR="00B63A1E" w:rsidRPr="009A70DC" w14:paraId="7C3357A1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D783AB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Lactobacillus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E31DD9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94±0.29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FCE8E0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12±0.06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7E8116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70±0.31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2B0D2C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57±0.46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2A52547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36±0.50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4493FBE5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32±0.36</w:t>
            </w:r>
          </w:p>
        </w:tc>
      </w:tr>
      <w:tr w:rsidR="00B63A1E" w:rsidRPr="009A70DC" w14:paraId="0DA1EA3D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B5BAB7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ifidobacterium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C8E8CE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85±0.30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97F703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92±0.15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EBEF34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00±0.22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4471CF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17±0.48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6CEFCD2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18±0.42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5DC5F056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04±0.26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B63A1E" w:rsidRPr="009A70DC" w14:paraId="0DA09234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A3D538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lostridium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377B85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12±0.35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8A5D4F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03±0.24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2A57D3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83±0.05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780600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29±0.52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78B03BD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31±0.52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6B1B33D6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39±0.04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B63A1E" w:rsidRPr="009A70DC" w14:paraId="35A007BD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15994C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bacteriaceae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A6F298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8±0.12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B57FF8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8±0.47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FB2343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6±0.38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8496D5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3±0.59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D9B4CE2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09±0.62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59E15C55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2±0.03</w:t>
            </w:r>
          </w:p>
        </w:tc>
      </w:tr>
      <w:tr w:rsidR="00B63A1E" w:rsidRPr="009A70DC" w14:paraId="3286487D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55B5DA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2E3E05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73±0.17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0E06C8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82±0.02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26ECA3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29±0.13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511C15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82±0.37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AAF16A4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87±0.34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1A045039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47±0.06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9A70DC" w14:paraId="2A3C5F59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97BC93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coccus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2A3316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5±0.29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F6AB1B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2±0.15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0F1C07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2±0.37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B2FDA0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94±0.52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2B8CF19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89±0.43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46EDC21B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52±0.03</w:t>
            </w:r>
          </w:p>
        </w:tc>
      </w:tr>
      <w:tr w:rsidR="00B63A1E" w:rsidRPr="009A70DC" w14:paraId="67F964A1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22B57E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acteroides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998CA5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23±0.23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B58908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51±0.01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56D1BF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07±0.32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B95E0F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19±0.66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65A3ED6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03±0.40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2F298C55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44±0.10</w:t>
            </w:r>
          </w:p>
        </w:tc>
      </w:tr>
      <w:tr w:rsidR="00B63A1E" w:rsidRPr="009A70DC" w14:paraId="66D21B50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9666D4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Yeast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F3B3E6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5.87±0.41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495314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.93±0.30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04D58B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.83±0.34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8126F0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.66±0.38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</w:tcPr>
          <w:p w14:paraId="56BFAAB7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.84±0.41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vAlign w:val="center"/>
          </w:tcPr>
          <w:p w14:paraId="12050D0B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.55±0.40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</w:t>
            </w:r>
          </w:p>
        </w:tc>
      </w:tr>
      <w:tr w:rsidR="00B63A1E" w:rsidRPr="009A70DC" w14:paraId="222431FA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6EAE5F" w14:textId="77777777" w:rsidR="00B63A1E" w:rsidRPr="009A70DC" w:rsidRDefault="00B63A1E" w:rsidP="00B63A1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Day 14</w:t>
            </w:r>
          </w:p>
        </w:tc>
      </w:tr>
      <w:tr w:rsidR="00B63A1E" w:rsidRPr="009A70DC" w14:paraId="7C251064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9E17E3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aerobic bacteria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075807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88±0.56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C8C1FB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04±0.16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C6B84A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08±0.48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98BD55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09±0.42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vAlign w:val="center"/>
          </w:tcPr>
          <w:p w14:paraId="25A4468A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9±0.22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vAlign w:val="center"/>
          </w:tcPr>
          <w:p w14:paraId="2A32DBC0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80±0.61</w:t>
            </w:r>
          </w:p>
        </w:tc>
      </w:tr>
      <w:tr w:rsidR="00B63A1E" w:rsidRPr="009A70DC" w14:paraId="7D127904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F2BCA6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Lactobacillus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3BEA92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08±0.49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A2BAB5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32±0.41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E17929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01±0.56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F1F7B5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87±0.46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EB89E1D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84±0.61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1B96A3B1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64±0.51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B63A1E" w:rsidRPr="009A70DC" w14:paraId="6BE83748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B985BD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ifidobacterium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4C8419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35±0.47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745DCA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49±0.64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3EFCC1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62±0.53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7340F1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36±0.43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C8F4CAB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30±0.43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507D2458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09±0.49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9A70DC" w14:paraId="66FA2F61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9DB3E6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lostridium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0B6A61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71±0.51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FCCD53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38±0.46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5DCAEF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21±0.67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3F0E50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03±0.61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314E496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95±0.72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139219F3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48±0.77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b, c</w:t>
            </w:r>
          </w:p>
        </w:tc>
      </w:tr>
      <w:tr w:rsidR="00B63A1E" w:rsidRPr="009A70DC" w14:paraId="07FC22E8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F88D9B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bacteriaceae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5D4655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35±0.51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5FE83F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1±0.47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5D89AA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2±0.54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76EAE4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62±0.43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B1E0625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54±0.45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19DE80B3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50±0.63</w:t>
            </w:r>
          </w:p>
        </w:tc>
      </w:tr>
      <w:tr w:rsidR="00B63A1E" w:rsidRPr="009A70DC" w14:paraId="0C68E8EF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D3C385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00A9B8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81±0.38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7BE0F8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50±0.40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725DDE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88±0.40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87C3F9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33±0.45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D75F563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14±0.31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515386D8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78±0.39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9A70DC" w14:paraId="7A9282E8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BCD1D9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coccus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CB2E12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39±0.40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B36A3E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9±0.38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FF902F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85±0.47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4B35BD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1±0.45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A597C42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90±0.57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5600DFB2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31±0.46</w:t>
            </w:r>
          </w:p>
        </w:tc>
      </w:tr>
      <w:tr w:rsidR="00B63A1E" w:rsidRPr="009A70DC" w14:paraId="3BD99798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B4F6EA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lastRenderedPageBreak/>
              <w:t>Bacteroides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7159ED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01±0.36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93E104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57±0.59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2C4379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44±0.52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255DE3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28±0.63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A8F9AA5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16±0.34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422C62DD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29±0.39</w:t>
            </w:r>
          </w:p>
        </w:tc>
      </w:tr>
      <w:tr w:rsidR="00B63A1E" w:rsidRPr="009A70DC" w14:paraId="44C831CA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997DDC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Yeast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7E1A05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6.60±0.82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B8F507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6.48±0.30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9CE4C3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6.27±0.36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00D0CD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.86±0.42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C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</w:tcPr>
          <w:p w14:paraId="4E5718A5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.89±0.37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C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vAlign w:val="center"/>
          </w:tcPr>
          <w:p w14:paraId="7E59596A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.83±0.54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C</w:t>
            </w:r>
          </w:p>
        </w:tc>
      </w:tr>
      <w:tr w:rsidR="00B63A1E" w:rsidRPr="009A70DC" w14:paraId="3F38FB69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2AFD01" w14:textId="77777777" w:rsidR="00B63A1E" w:rsidRPr="009A70DC" w:rsidRDefault="00B63A1E" w:rsidP="00B63A1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Day 28</w:t>
            </w:r>
          </w:p>
        </w:tc>
      </w:tr>
      <w:tr w:rsidR="00B63A1E" w:rsidRPr="009A70DC" w14:paraId="34DB6F01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11C224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aerobic bacteria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518E22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00±0.45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C68AE3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8±0.26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CB0CD2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5±0.55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B78C6A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83±0.42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vAlign w:val="center"/>
          </w:tcPr>
          <w:p w14:paraId="029273DC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00±0.48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vAlign w:val="center"/>
          </w:tcPr>
          <w:p w14:paraId="47737EFC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04±0.75</w:t>
            </w:r>
          </w:p>
        </w:tc>
      </w:tr>
      <w:tr w:rsidR="00B63A1E" w:rsidRPr="009A70DC" w14:paraId="16564FE5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3E4198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Lactobacillus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6741F5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05±0.42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5A1066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17±0.51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33DBF7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41±0.48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8A746F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01±0.48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4A1C121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95±0.56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7C7B0406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70±0.47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9A70DC" w14:paraId="18F04D49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43C575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ifidobacterium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FAD500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57±0.38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CA1D04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68±0.54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C80F40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81±0.58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FDDA33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44±0.40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9A8A91A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35±0.45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266C045E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15±0.37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9A70DC" w14:paraId="019DE18A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D1B9C4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lostridium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D082A5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75±0.29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30EA1A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42±0.51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91D272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23±0.33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432192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82±0.43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D6BED27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62±0.53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4075C89C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56±0.48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c</w:t>
            </w:r>
          </w:p>
        </w:tc>
      </w:tr>
      <w:tr w:rsidR="00B63A1E" w:rsidRPr="009A70DC" w14:paraId="0D82BF22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E22EF2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bacteriaceae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2FBC27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9±0.38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51F906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47±0.60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CB3CFF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1±0.41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EFF4AD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75±0.56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88A7C5F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53±0.33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63D21529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73±0.56</w:t>
            </w:r>
          </w:p>
        </w:tc>
      </w:tr>
      <w:tr w:rsidR="00B63A1E" w:rsidRPr="009A70DC" w14:paraId="505FF6F3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EB2AC7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D513AC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58±0.35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607F3C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38±0.45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FDDACC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15±0.42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BF67DA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84±0.48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EFFE252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04±0.42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*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199A529C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35±0.69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b, c</w:t>
            </w:r>
          </w:p>
        </w:tc>
      </w:tr>
      <w:tr w:rsidR="00B63A1E" w:rsidRPr="009A70DC" w14:paraId="39B7098D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919EAC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coccus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80F085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2±0.55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97F575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83±0.43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B06CDC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7±0.50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4D085D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66±0.39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F46CCD3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4±0.18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1A2C8A01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68±0.43</w:t>
            </w:r>
          </w:p>
        </w:tc>
      </w:tr>
      <w:tr w:rsidR="00B63A1E" w:rsidRPr="009A70DC" w14:paraId="265C740D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F6411C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acteroides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2CB5AD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8.85±0.43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4273E7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8.56±0.38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655EC1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8.37±0.39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F0D314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8.48±0.38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1DE6C40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8.72±0.56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6CEB9FC0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8.82±0.95</w:t>
            </w:r>
          </w:p>
        </w:tc>
      </w:tr>
      <w:tr w:rsidR="00B63A1E" w:rsidRPr="009A70DC" w14:paraId="2BA99E0C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DCCE65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Yeast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E6D0F6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6.31±0.34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EB1FCC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6.35±0.44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2F91F3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6.38±0.44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FF03FF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13±0.41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B, C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</w:tcPr>
          <w:p w14:paraId="0D493D0F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15±0.45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B, C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vAlign w:val="center"/>
          </w:tcPr>
          <w:p w14:paraId="4DB81FD2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03±0.36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B, C</w:t>
            </w:r>
          </w:p>
        </w:tc>
      </w:tr>
      <w:tr w:rsidR="00B63A1E" w:rsidRPr="009A70DC" w14:paraId="7C6E39C5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20F546" w14:textId="77777777" w:rsidR="00B63A1E" w:rsidRPr="009A70DC" w:rsidRDefault="00B63A1E" w:rsidP="00B63A1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Day 42</w:t>
            </w:r>
          </w:p>
        </w:tc>
      </w:tr>
      <w:tr w:rsidR="00B63A1E" w:rsidRPr="009A70DC" w14:paraId="144AE843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BAB3560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aerobic bacteria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22B729F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08±0.61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7D93A4B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04±0.41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9E24BE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19±0.48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F44A2B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8±0.45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vAlign w:val="center"/>
          </w:tcPr>
          <w:p w14:paraId="2ACE0F7E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86±0.34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vAlign w:val="center"/>
          </w:tcPr>
          <w:p w14:paraId="3E350D45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03±0.45</w:t>
            </w:r>
          </w:p>
        </w:tc>
      </w:tr>
      <w:tr w:rsidR="00B63A1E" w:rsidRPr="009A70DC" w14:paraId="382FDFC7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18BCFDCD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Lactobacillus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25616270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21±0.56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b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240A28AC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39±0.44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34C71AFD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01±0.48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556320D8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14±0.56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6EFDC81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30±0.35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4AEB1921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07±0.43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9A70DC" w14:paraId="2A797896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1FA8B880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ifidobacterium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26BACCDC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69±0.45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6751DCE6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84±0.62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4A94609C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94±0.49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394B2095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46±0.48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22DBACA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39±0.44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7F6395DF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18±0.45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9A70DC" w14:paraId="76E5D8E7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1113CD9D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lostridium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3FC3BF93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28±0.35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53994570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00±0.43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3A09CE20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60±0.43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253585CE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30±0.49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15B040F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11±0.43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*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6BB76D37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43±0.49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b, c</w:t>
            </w:r>
          </w:p>
        </w:tc>
      </w:tr>
      <w:tr w:rsidR="00B63A1E" w:rsidRPr="009A70DC" w14:paraId="6756D09C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6ABF14EB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bacteriaceae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3F927714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51±0.44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70EF0FD5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75±0.62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1E3F48DB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45±0.43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7CDAB160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68±0.43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CD3BC70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1±0.46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11F10B9A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48±0,43</w:t>
            </w:r>
          </w:p>
        </w:tc>
      </w:tr>
      <w:tr w:rsidR="00B63A1E" w:rsidRPr="009A70DC" w14:paraId="43275809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088DDD52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457054CD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46±0.39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0172174A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15±0.41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10F42B0E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04±0.41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02248245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48±0.38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DA6494D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17±0.44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7F56E1F4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32±0.46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b, c</w:t>
            </w:r>
          </w:p>
        </w:tc>
      </w:tr>
      <w:tr w:rsidR="00B63A1E" w:rsidRPr="009A70DC" w14:paraId="4E939210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576917A0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coccus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75BC4477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30±0.55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529B8649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42±0.44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337B7E81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73±0.66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23B0E87E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53±0.36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4D3E424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87±0.40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5FE42606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52±0.46</w:t>
            </w:r>
          </w:p>
        </w:tc>
      </w:tr>
      <w:tr w:rsidR="00B63A1E" w:rsidRPr="009A70DC" w14:paraId="7700C6CC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0E576082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acteroides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491E15E5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30±0.55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223AD4A6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43±0.48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45FCB1B5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76±0.45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0A3A3896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29±0.41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6997F12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25±0.43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14:paraId="79ACD8A9" w14:textId="77777777" w:rsidR="00B63A1E" w:rsidRPr="009A70DC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>9.20±0.52</w:t>
            </w:r>
          </w:p>
        </w:tc>
      </w:tr>
      <w:tr w:rsidR="00B63A1E" w:rsidRPr="009A70DC" w14:paraId="261C8E76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D7869A" w14:textId="77777777" w:rsidR="00B63A1E" w:rsidRPr="009A70DC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Yeast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53C3F3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7.16±0.45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90FA72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7.27±0.47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E4D7F4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7.42±0.41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3DA51A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26±0.39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B, C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</w:tcPr>
          <w:p w14:paraId="2FF39ADB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54±0.43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B, C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vAlign w:val="center"/>
          </w:tcPr>
          <w:p w14:paraId="2F88972E" w14:textId="77777777" w:rsidR="00B63A1E" w:rsidRPr="009A70DC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9A70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20±0.56 </w:t>
            </w:r>
            <w:r w:rsidRPr="009A70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B, C</w:t>
            </w:r>
          </w:p>
        </w:tc>
      </w:tr>
    </w:tbl>
    <w:p w14:paraId="7F838F04" w14:textId="77777777" w:rsidR="00B63A1E" w:rsidRPr="004F365A" w:rsidRDefault="00B63A1E" w:rsidP="00B63A1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395CBEAD" w14:textId="77777777" w:rsidR="00B63A1E" w:rsidRDefault="00B63A1E">
      <w:pPr>
        <w:rPr>
          <w:rFonts w:ascii="Times New Roman" w:eastAsia="Calibri" w:hAnsi="Times New Roman" w:cs="Times New Roman"/>
          <w:b/>
          <w:lang w:val="en-GB"/>
        </w:rPr>
      </w:pPr>
      <w:r>
        <w:rPr>
          <w:rFonts w:ascii="Times New Roman" w:eastAsia="Calibri" w:hAnsi="Times New Roman" w:cs="Times New Roman"/>
          <w:b/>
          <w:lang w:val="en-GB"/>
        </w:rPr>
        <w:br w:type="page"/>
      </w:r>
    </w:p>
    <w:p w14:paraId="644E41D4" w14:textId="0344671C" w:rsidR="00B63A1E" w:rsidRDefault="00B63A1E" w:rsidP="00B63A1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4F365A">
        <w:rPr>
          <w:rFonts w:ascii="Times New Roman" w:eastAsia="Calibri" w:hAnsi="Times New Roman" w:cs="Times New Roman"/>
          <w:b/>
          <w:lang w:val="en-GB"/>
        </w:rPr>
        <w:lastRenderedPageBreak/>
        <w:t>Table S5.</w:t>
      </w:r>
      <w:r w:rsidRPr="004F365A">
        <w:rPr>
          <w:rFonts w:ascii="Times New Roman" w:eastAsia="Calibri" w:hAnsi="Times New Roman" w:cs="Times New Roman"/>
          <w:lang w:val="en-GB"/>
        </w:rPr>
        <w:t xml:space="preserve"> Counts of microorganisms which dominate in the excreta of chickens fed with the synbiotic or probiotic-supplemented feed. </w:t>
      </w:r>
      <w:r w:rsidRPr="004F365A">
        <w:rPr>
          <w:rFonts w:ascii="Times New Roman" w:eastAsia="Times New Roman" w:hAnsi="Times New Roman" w:cs="Times New Roman"/>
          <w:lang w:val="en-GB" w:eastAsia="pl-PL"/>
        </w:rPr>
        <w:t xml:space="preserve">The mean results from three repetitions for seven individuals from each group ± standard deviation (SD). </w:t>
      </w:r>
      <w:r w:rsidRPr="004F365A">
        <w:rPr>
          <w:rFonts w:ascii="Times New Roman" w:hAnsi="Times New Roman" w:cs="Times New Roman"/>
          <w:lang w:val="en-GB"/>
        </w:rPr>
        <w:t xml:space="preserve">Results significantly different from: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* </w:t>
      </w:r>
      <w:r w:rsidRPr="004F365A">
        <w:rPr>
          <w:rFonts w:ascii="Times New Roman" w:hAnsi="Times New Roman" w:cs="Times New Roman"/>
          <w:lang w:val="en-GB"/>
        </w:rPr>
        <w:t xml:space="preserve">the </w:t>
      </w:r>
      <w:r w:rsidRPr="004F365A">
        <w:rPr>
          <w:rFonts w:ascii="Times New Roman" w:eastAsia="Times New Roman" w:hAnsi="Times New Roman" w:cs="Times New Roman"/>
          <w:lang w:val="en-GB" w:eastAsia="pl-PL"/>
        </w:rPr>
        <w:t>control group</w:t>
      </w:r>
      <w:r w:rsidRPr="004F365A">
        <w:rPr>
          <w:rFonts w:ascii="Times New Roman" w:hAnsi="Times New Roman" w:cs="Times New Roman"/>
          <w:lang w:val="en-GB"/>
        </w:rPr>
        <w:t xml:space="preserve">; group of chickens fed with: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4F365A">
        <w:rPr>
          <w:rFonts w:ascii="Times New Roman" w:hAnsi="Times New Roman" w:cs="Times New Roman"/>
          <w:lang w:val="en-GB"/>
        </w:rPr>
        <w:t xml:space="preserve">Synbiotic A; </w:t>
      </w:r>
      <w:r w:rsidRPr="004F365A">
        <w:rPr>
          <w:rFonts w:ascii="Times New Roman" w:eastAsia="Times New Roman" w:hAnsi="Times New Roman" w:cs="Times New Roman"/>
          <w:vertAlign w:val="superscript"/>
          <w:lang w:val="en-GB" w:eastAsia="pl-PL"/>
        </w:rPr>
        <w:t>B</w:t>
      </w:r>
      <w:r w:rsidRPr="004F365A">
        <w:rPr>
          <w:rFonts w:ascii="Times New Roman" w:eastAsia="Times New Roman" w:hAnsi="Times New Roman" w:cs="Times New Roman"/>
          <w:i/>
          <w:lang w:val="en-GB" w:eastAsia="pl-PL"/>
        </w:rPr>
        <w:t xml:space="preserve"> </w:t>
      </w:r>
      <w:r w:rsidRPr="004F365A">
        <w:rPr>
          <w:rFonts w:ascii="Times New Roman" w:eastAsia="Times New Roman" w:hAnsi="Times New Roman" w:cs="Times New Roman"/>
          <w:lang w:val="en-GB" w:eastAsia="pl-PL"/>
        </w:rPr>
        <w:t xml:space="preserve">Synbiotic B, </w:t>
      </w:r>
      <w:r w:rsidRPr="004F365A">
        <w:rPr>
          <w:rFonts w:ascii="Times New Roman" w:eastAsia="Times New Roman" w:hAnsi="Times New Roman" w:cs="Times New Roman"/>
          <w:vertAlign w:val="superscript"/>
          <w:lang w:val="en-GB" w:eastAsia="pl-PL"/>
        </w:rPr>
        <w:t xml:space="preserve">C </w:t>
      </w:r>
      <w:r w:rsidRPr="004F365A">
        <w:rPr>
          <w:rFonts w:ascii="Times New Roman" w:eastAsia="Times New Roman" w:hAnsi="Times New Roman" w:cs="Times New Roman"/>
          <w:lang w:val="en-GB" w:eastAsia="pl-PL"/>
        </w:rPr>
        <w:t>Synbiotic C</w:t>
      </w:r>
      <w:r w:rsidRPr="004F365A">
        <w:rPr>
          <w:rFonts w:ascii="Times New Roman" w:hAnsi="Times New Roman" w:cs="Times New Roman"/>
          <w:lang w:val="en-GB"/>
        </w:rPr>
        <w:t xml:space="preserve">; </w:t>
      </w:r>
      <w:r w:rsidRPr="004F365A">
        <w:rPr>
          <w:rFonts w:ascii="Times New Roman" w:hAnsi="Times New Roman" w:cs="Times New Roman"/>
          <w:vertAlign w:val="superscript"/>
          <w:lang w:val="en-GB"/>
        </w:rPr>
        <w:t>b</w:t>
      </w:r>
      <w:r w:rsidRPr="004F365A">
        <w:rPr>
          <w:rFonts w:ascii="Times New Roman" w:hAnsi="Times New Roman" w:cs="Times New Roman"/>
          <w:lang w:val="en-GB"/>
        </w:rPr>
        <w:t xml:space="preserve"> BioPlus YC;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c </w:t>
      </w:r>
      <w:r w:rsidRPr="004F365A">
        <w:rPr>
          <w:rFonts w:ascii="Times New Roman" w:hAnsi="Times New Roman" w:cs="Times New Roman"/>
          <w:lang w:val="en-GB"/>
        </w:rPr>
        <w:t xml:space="preserve">Cylactin; one-way ANOVA </w:t>
      </w:r>
      <w:r w:rsidRPr="004F365A">
        <w:rPr>
          <w:rFonts w:ascii="Times New Roman" w:eastAsia="Times New Roman" w:hAnsi="Times New Roman" w:cs="Times New Roman"/>
          <w:lang w:val="en-GB" w:eastAsia="pl-PL"/>
        </w:rPr>
        <w:t>with post-hoc Tukey’s test</w:t>
      </w:r>
      <w:r w:rsidRPr="004F365A">
        <w:rPr>
          <w:rFonts w:ascii="Times New Roman" w:hAnsi="Times New Roman" w:cs="Times New Roman"/>
          <w:lang w:val="en-GB"/>
        </w:rPr>
        <w:t xml:space="preserve"> (P &lt; 0.05).</w:t>
      </w:r>
    </w:p>
    <w:tbl>
      <w:tblPr>
        <w:tblStyle w:val="Zwykatabela211"/>
        <w:tblW w:w="5000" w:type="pct"/>
        <w:tblLook w:val="04A0" w:firstRow="1" w:lastRow="0" w:firstColumn="1" w:lastColumn="0" w:noHBand="0" w:noVBand="1"/>
      </w:tblPr>
      <w:tblGrid>
        <w:gridCol w:w="1527"/>
        <w:gridCol w:w="1149"/>
        <w:gridCol w:w="1149"/>
        <w:gridCol w:w="1271"/>
        <w:gridCol w:w="1310"/>
        <w:gridCol w:w="1265"/>
        <w:gridCol w:w="1401"/>
      </w:tblGrid>
      <w:tr w:rsidR="00B63A1E" w:rsidRPr="00A331F6" w14:paraId="2A64641A" w14:textId="77777777" w:rsidTr="00B63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79F2362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icroorganism</w:t>
            </w:r>
          </w:p>
        </w:tc>
        <w:tc>
          <w:tcPr>
            <w:tcW w:w="4158" w:type="pct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14:paraId="4F1D1967" w14:textId="77777777" w:rsidR="00B63A1E" w:rsidRPr="00A331F6" w:rsidRDefault="00B63A1E" w:rsidP="00B63A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eed additives</w:t>
            </w:r>
          </w:p>
        </w:tc>
      </w:tr>
      <w:tr w:rsidR="00B63A1E" w:rsidRPr="00A331F6" w14:paraId="03336EE8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vAlign w:val="center"/>
            <w:hideMark/>
          </w:tcPr>
          <w:p w14:paraId="6861118F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6EEB8C2A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Synbiotic A</w:t>
            </w:r>
          </w:p>
        </w:tc>
        <w:tc>
          <w:tcPr>
            <w:tcW w:w="633" w:type="pct"/>
            <w:noWrap/>
            <w:vAlign w:val="center"/>
            <w:hideMark/>
          </w:tcPr>
          <w:p w14:paraId="5D6D12B4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Synbiotic B</w:t>
            </w:r>
          </w:p>
        </w:tc>
        <w:tc>
          <w:tcPr>
            <w:tcW w:w="701" w:type="pct"/>
            <w:noWrap/>
            <w:vAlign w:val="center"/>
            <w:hideMark/>
          </w:tcPr>
          <w:p w14:paraId="3C736F83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Synbiotic C</w:t>
            </w:r>
          </w:p>
        </w:tc>
        <w:tc>
          <w:tcPr>
            <w:tcW w:w="722" w:type="pct"/>
            <w:noWrap/>
            <w:vAlign w:val="center"/>
            <w:hideMark/>
          </w:tcPr>
          <w:p w14:paraId="3389D28D" w14:textId="7234604E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BioPlus YC</w:t>
            </w:r>
          </w:p>
        </w:tc>
        <w:tc>
          <w:tcPr>
            <w:tcW w:w="697" w:type="pct"/>
            <w:vAlign w:val="center"/>
          </w:tcPr>
          <w:p w14:paraId="495F3C85" w14:textId="5E5F86F3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ylactin</w:t>
            </w:r>
          </w:p>
        </w:tc>
        <w:tc>
          <w:tcPr>
            <w:tcW w:w="772" w:type="pct"/>
            <w:vAlign w:val="center"/>
          </w:tcPr>
          <w:p w14:paraId="65A1973A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Without (Control)</w:t>
            </w:r>
          </w:p>
        </w:tc>
      </w:tr>
      <w:tr w:rsidR="00B63A1E" w:rsidRPr="00A331F6" w14:paraId="049CF07D" w14:textId="77777777" w:rsidTr="00B63A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vAlign w:val="center"/>
            <w:hideMark/>
          </w:tcPr>
          <w:p w14:paraId="67325DCC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58" w:type="pct"/>
            <w:gridSpan w:val="6"/>
            <w:noWrap/>
            <w:vAlign w:val="center"/>
            <w:hideMark/>
          </w:tcPr>
          <w:p w14:paraId="124538B3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A331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log CFU g</w:t>
            </w:r>
            <w:r w:rsidRPr="00A331F6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A331F6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mean±SD)</w:t>
            </w:r>
          </w:p>
        </w:tc>
      </w:tr>
      <w:tr w:rsidR="00B63A1E" w:rsidRPr="00A331F6" w14:paraId="2E86C2EB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bottom w:val="single" w:sz="4" w:space="0" w:color="auto"/>
            </w:tcBorders>
            <w:noWrap/>
            <w:vAlign w:val="center"/>
            <w:hideMark/>
          </w:tcPr>
          <w:p w14:paraId="13C2AD80" w14:textId="77777777" w:rsidR="00B63A1E" w:rsidRPr="00A331F6" w:rsidRDefault="00B63A1E" w:rsidP="00B63A1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ay 2</w:t>
            </w:r>
          </w:p>
        </w:tc>
      </w:tr>
      <w:tr w:rsidR="00B63A1E" w:rsidRPr="00A331F6" w14:paraId="328967FB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F08CCA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aerobic bacteria</w:t>
            </w:r>
          </w:p>
        </w:tc>
        <w:tc>
          <w:tcPr>
            <w:tcW w:w="4158" w:type="pct"/>
            <w:gridSpan w:val="6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55C592" w14:textId="77777777" w:rsidR="00B63A1E" w:rsidRPr="00A331F6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67±0.06</w:t>
            </w:r>
          </w:p>
        </w:tc>
      </w:tr>
      <w:tr w:rsidR="00B63A1E" w:rsidRPr="00A331F6" w14:paraId="3FD0F777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66CEEA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Lactobacillus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6F1CD2D4" w14:textId="77777777" w:rsidR="00B63A1E" w:rsidRPr="00A331F6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18±0.07</w:t>
            </w:r>
          </w:p>
        </w:tc>
      </w:tr>
      <w:tr w:rsidR="00B63A1E" w:rsidRPr="00A331F6" w14:paraId="5B5BCB32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B27229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ifidobacterium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2ED2783F" w14:textId="77777777" w:rsidR="00B63A1E" w:rsidRPr="00A331F6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67±0.06</w:t>
            </w:r>
          </w:p>
        </w:tc>
      </w:tr>
      <w:tr w:rsidR="00B63A1E" w:rsidRPr="00A331F6" w14:paraId="73CD99A3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8F33D9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lostridium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6FC5013E" w14:textId="77777777" w:rsidR="00B63A1E" w:rsidRPr="00A331F6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92±0.12</w:t>
            </w:r>
          </w:p>
        </w:tc>
      </w:tr>
      <w:tr w:rsidR="00B63A1E" w:rsidRPr="00A331F6" w14:paraId="3CC735E0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8BF4A2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bacteriaceae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6134AC6A" w14:textId="77777777" w:rsidR="00B63A1E" w:rsidRPr="00A331F6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97±0.36</w:t>
            </w:r>
          </w:p>
        </w:tc>
      </w:tr>
      <w:tr w:rsidR="00B63A1E" w:rsidRPr="00A331F6" w14:paraId="5A9B86A5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6AA446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332CD95D" w14:textId="77777777" w:rsidR="00B63A1E" w:rsidRPr="00A331F6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.69±0.02</w:t>
            </w:r>
          </w:p>
        </w:tc>
      </w:tr>
      <w:tr w:rsidR="00B63A1E" w:rsidRPr="00A331F6" w14:paraId="4DA013D7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895B2F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coccus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7F7BDB7C" w14:textId="77777777" w:rsidR="00B63A1E" w:rsidRPr="00A331F6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23±0.01</w:t>
            </w:r>
          </w:p>
        </w:tc>
      </w:tr>
      <w:tr w:rsidR="00B63A1E" w:rsidRPr="00A331F6" w14:paraId="05175473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25F93F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acteroides</w:t>
            </w:r>
          </w:p>
        </w:tc>
        <w:tc>
          <w:tcPr>
            <w:tcW w:w="4158" w:type="pct"/>
            <w:gridSpan w:val="6"/>
            <w:tcBorders>
              <w:top w:val="nil"/>
              <w:bottom w:val="nil"/>
            </w:tcBorders>
            <w:noWrap/>
            <w:vAlign w:val="center"/>
            <w:hideMark/>
          </w:tcPr>
          <w:p w14:paraId="78D7AD11" w14:textId="77777777" w:rsidR="00B63A1E" w:rsidRPr="00A331F6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58±0.14</w:t>
            </w:r>
          </w:p>
        </w:tc>
      </w:tr>
      <w:tr w:rsidR="00B63A1E" w:rsidRPr="00A331F6" w14:paraId="56B09A8F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0F6936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Yeast</w:t>
            </w:r>
          </w:p>
        </w:tc>
        <w:tc>
          <w:tcPr>
            <w:tcW w:w="4158" w:type="pct"/>
            <w:gridSpan w:val="6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44279D" w14:textId="77777777" w:rsidR="00B63A1E" w:rsidRPr="00A331F6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09±0.03</w:t>
            </w:r>
          </w:p>
        </w:tc>
      </w:tr>
      <w:tr w:rsidR="00B63A1E" w:rsidRPr="00A331F6" w14:paraId="67BFD251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2648B3" w14:textId="77777777" w:rsidR="00B63A1E" w:rsidRPr="00A331F6" w:rsidRDefault="00B63A1E" w:rsidP="00B63A1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ay 7</w:t>
            </w:r>
          </w:p>
        </w:tc>
      </w:tr>
      <w:tr w:rsidR="00B63A1E" w:rsidRPr="00A331F6" w14:paraId="19F0F170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F45EB8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aerobic bacteria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DE284E5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32±0.12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112D0B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4±0.01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F9CF8A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4±0.57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9BEB73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1±0.53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vAlign w:val="center"/>
          </w:tcPr>
          <w:p w14:paraId="2DA4809B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10±0.44</w:t>
            </w: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  <w:vAlign w:val="center"/>
          </w:tcPr>
          <w:p w14:paraId="1AE68E61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0±0.24</w:t>
            </w:r>
          </w:p>
        </w:tc>
      </w:tr>
      <w:tr w:rsidR="00B63A1E" w:rsidRPr="00A331F6" w14:paraId="5FB0BA9F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6B1321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Lactobacillus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C9B0BA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02±0.21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8DC450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42±0.29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B0E464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89±0.08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369410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27±0.43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4BDB0B72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20±0.54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2D52E1E4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08±0.29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B63A1E" w:rsidRPr="00A331F6" w14:paraId="58AB442F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F45AF4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ifidobacterium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51F96A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62±0.03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DA28E1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81±0.14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5F239F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07±0.18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E6431C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40±0.58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51A9536D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34±0.46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67F26220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3±0.32</w:t>
            </w:r>
          </w:p>
        </w:tc>
      </w:tr>
      <w:tr w:rsidR="00B63A1E" w:rsidRPr="00A331F6" w14:paraId="2785A387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63A1C1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lostridium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414B6C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3±0.10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F72DB4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3±0.23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A10018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79±0.04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8D9147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26±0.61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0F0B349A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33±0.47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3BEDA953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53±0.42</w:t>
            </w:r>
          </w:p>
        </w:tc>
      </w:tr>
      <w:tr w:rsidR="00B63A1E" w:rsidRPr="00A331F6" w14:paraId="1D8CCB1A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DF4BBB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bacteriaceae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692F09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53±0.05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3E278A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62±0.41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7FA69B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64±0.10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278178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4±0.36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689EA76B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5±0.38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29899102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90±0.28</w:t>
            </w:r>
          </w:p>
        </w:tc>
      </w:tr>
      <w:tr w:rsidR="00B63A1E" w:rsidRPr="00A331F6" w14:paraId="2609E9B6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5861F6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B2F915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15±0.12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0A3E85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18±0.24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0D4E62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92±0.23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84DCD1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82±0.38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20182840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93±0.39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59CCEF6C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.12±0.29</w:t>
            </w:r>
          </w:p>
        </w:tc>
      </w:tr>
      <w:tr w:rsidR="00B63A1E" w:rsidRPr="00A331F6" w14:paraId="5AD64251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57BF09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coccus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48A6E4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05±0.37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3764DF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19±0.04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25BC85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18±0.23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BDF74F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14±0.59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3CC565FE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29±0.60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7BE6A85F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15±0.10</w:t>
            </w:r>
          </w:p>
        </w:tc>
      </w:tr>
      <w:tr w:rsidR="00B63A1E" w:rsidRPr="00A331F6" w14:paraId="24DE16A6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BAF65D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acteroides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8A3EED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52±0.31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9CEE94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46±0.38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796D7F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62±0.33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6A70C8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37±0.48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0F75AC15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41±0.49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30576C2F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53±0.25</w:t>
            </w:r>
          </w:p>
        </w:tc>
      </w:tr>
      <w:tr w:rsidR="00B63A1E" w:rsidRPr="00A331F6" w14:paraId="4DBE8DC4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17B465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Yeast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707B94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.41±0.01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41C464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5.84±0.42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181230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.11±0.18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7E779B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41±0.50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C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vAlign w:val="center"/>
          </w:tcPr>
          <w:p w14:paraId="73BF49AD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54±0.47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C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vAlign w:val="center"/>
          </w:tcPr>
          <w:p w14:paraId="0C7A5FEC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10±0.14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C</w:t>
            </w:r>
          </w:p>
        </w:tc>
      </w:tr>
      <w:tr w:rsidR="00B63A1E" w:rsidRPr="00A331F6" w14:paraId="2A8536AD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51786A" w14:textId="77777777" w:rsidR="00B63A1E" w:rsidRPr="00A331F6" w:rsidRDefault="00B63A1E" w:rsidP="00B63A1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Day 14</w:t>
            </w:r>
          </w:p>
        </w:tc>
      </w:tr>
      <w:tr w:rsidR="00B63A1E" w:rsidRPr="00A331F6" w14:paraId="1899C0AA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8F5F37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aerobic bacteria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44AF0D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07±0.57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FC590A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9±0.84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F0D43C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00±0.71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0AE887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3±0.49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vAlign w:val="center"/>
          </w:tcPr>
          <w:p w14:paraId="018737A6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3±0.67</w:t>
            </w: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  <w:vAlign w:val="center"/>
          </w:tcPr>
          <w:p w14:paraId="3B6E7C0D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02±0.86</w:t>
            </w:r>
          </w:p>
        </w:tc>
      </w:tr>
      <w:tr w:rsidR="00B63A1E" w:rsidRPr="00A331F6" w14:paraId="703176B6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80F2B4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Lactobacillus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EBBF07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88±0.44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0C4F01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01±0.46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3F9C93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14±0.57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668A9F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56±0.38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3BE0B9B9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52±0.39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3741BE62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39±0.35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A331F6" w14:paraId="73C8F913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A41E67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ifidobacterium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2F19AE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74±0.42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F8EDE6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11±0.44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CB412F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36±0.48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907D7D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58±0.40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4E2B274F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61±0.51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688FE820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48±0.41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B63A1E" w:rsidRPr="00A331F6" w14:paraId="3442FC8A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084BDC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lostridium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52F76F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76±0.49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EB4639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27±0.37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F1EB93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05±0.49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E72B57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37±0.84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60766047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50±0.70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38587310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16±0.81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b, c</w:t>
            </w:r>
          </w:p>
        </w:tc>
      </w:tr>
      <w:tr w:rsidR="00B63A1E" w:rsidRPr="00A331F6" w14:paraId="1081841E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DEF7CD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bacteriaceae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D539C1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8±0.40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15897D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57±0.59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485B4D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48±0.60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E3591D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61±0.33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4ADE7398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38±0.22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530561B0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75±0.57</w:t>
            </w:r>
          </w:p>
        </w:tc>
      </w:tr>
      <w:tr w:rsidR="00B63A1E" w:rsidRPr="00A331F6" w14:paraId="60752797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B62AF2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9A5AA9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90±0.45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94C994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.55±0.37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0617D8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64±0.21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CD9495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71±0.32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56C9ED2C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89±0.40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1B9C910C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35±0.47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A331F6" w14:paraId="4C8FB150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7CA878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coccus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57CA8E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56±0.59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025D96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87±0.52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CD1F94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61±0.71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4153AC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57±0.41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7733BE54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46±0.57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17199C59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77±0.36</w:t>
            </w:r>
          </w:p>
        </w:tc>
      </w:tr>
      <w:tr w:rsidR="00B63A1E" w:rsidRPr="00A331F6" w14:paraId="42939B77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921FA2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lastRenderedPageBreak/>
              <w:t>Bacteroides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D44DF6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36±0.55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BFB47A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58±0.61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7B8B8D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79±0.64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A59B41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73±0.66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7941F057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60±0.26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71AE30D0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74±0.43</w:t>
            </w:r>
          </w:p>
        </w:tc>
      </w:tr>
      <w:tr w:rsidR="00B63A1E" w:rsidRPr="00A331F6" w14:paraId="28828897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C00078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Yeast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DEC612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6.88±0.39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618F81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6.85±0.38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B4872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6.99±0.45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A6E533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38±0.51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B, C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vAlign w:val="center"/>
          </w:tcPr>
          <w:p w14:paraId="13B3C0AE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62±0.43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B, C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vAlign w:val="center"/>
          </w:tcPr>
          <w:p w14:paraId="71F39405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16±0.63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B, C</w:t>
            </w:r>
          </w:p>
        </w:tc>
      </w:tr>
      <w:tr w:rsidR="00B63A1E" w:rsidRPr="00A331F6" w14:paraId="5F482121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BEDD9A" w14:textId="77777777" w:rsidR="00B63A1E" w:rsidRPr="00A331F6" w:rsidRDefault="00B63A1E" w:rsidP="00B63A1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Day 28</w:t>
            </w:r>
          </w:p>
        </w:tc>
      </w:tr>
      <w:tr w:rsidR="00B63A1E" w:rsidRPr="00A331F6" w14:paraId="314905AB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D2BD410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aerobic bacteria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736B4A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11±0.42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E7CAEC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4±0.42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60C629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11±0.58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9EC147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9±0.46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vAlign w:val="center"/>
          </w:tcPr>
          <w:p w14:paraId="566984FA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82±0.80</w:t>
            </w: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  <w:vAlign w:val="center"/>
          </w:tcPr>
          <w:p w14:paraId="291F4FE6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01±0.47</w:t>
            </w:r>
          </w:p>
        </w:tc>
      </w:tr>
      <w:tr w:rsidR="00B63A1E" w:rsidRPr="00A331F6" w14:paraId="68F40281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6B462A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Lactobacillus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6F9952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34±0.41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598D04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52±0.44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83D56D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72±0.57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9FA3EC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37±0.36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406048BC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47±0.60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48D33062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97±0.44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A331F6" w14:paraId="4C88D740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110612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ifidobacterium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22E05E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38±0.40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064B7D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54±0.52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8AF658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89±0.88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19523C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94±0.43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7D74671D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79±0.67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75A4C0E4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71±0.47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</w:t>
            </w:r>
          </w:p>
        </w:tc>
      </w:tr>
      <w:tr w:rsidR="00B63A1E" w:rsidRPr="00A331F6" w14:paraId="6F8006C0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B685CC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lostridium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37AAE4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43±0.51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A3C71D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00±0.81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1A9F05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70±0.40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53437A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22±0.59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3A509628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31±0.43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409D5984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38±0.43</w:t>
            </w:r>
          </w:p>
        </w:tc>
      </w:tr>
      <w:tr w:rsidR="00B63A1E" w:rsidRPr="00A331F6" w14:paraId="27B33556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8FDFE0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bacteriaceae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8C4C0C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41±0.64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4E40A0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6±0.46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1212EA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1±0.49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6C7E37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4±0.57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7232CA56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36±0.36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21893496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90±0.87</w:t>
            </w:r>
          </w:p>
        </w:tc>
      </w:tr>
      <w:tr w:rsidR="00B63A1E" w:rsidRPr="00A331F6" w14:paraId="2F5201F8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11EBBA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8CFCFC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15±0.43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D23527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00±0.48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4DD855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85±0.49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711370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65±0.36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6F03925E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76±0.24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77130274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48±0.48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b, c</w:t>
            </w:r>
          </w:p>
        </w:tc>
      </w:tr>
      <w:tr w:rsidR="00B63A1E" w:rsidRPr="00A331F6" w14:paraId="575111BE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225B3C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coccus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130C53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55±0.89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CCABFC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22±0.43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EEC89A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42±0.59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927E8E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39±0.39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6E0DF9C8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19±0.58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29345296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84±0.34</w:t>
            </w:r>
          </w:p>
        </w:tc>
      </w:tr>
      <w:tr w:rsidR="00B63A1E" w:rsidRPr="00A331F6" w14:paraId="233FA1B8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228A47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acteroides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1FA0FB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17±0.41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6F9932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15±0.38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54EF1A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34±0.76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658D69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8.97±0.39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53EEF499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8.88±0.73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112A6A60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00±0.46</w:t>
            </w:r>
          </w:p>
        </w:tc>
      </w:tr>
      <w:tr w:rsidR="00B63A1E" w:rsidRPr="00A331F6" w14:paraId="04417980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2BD633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Yeast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C551DF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6.22±0.54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E2AEB5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6.49±0.59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550F4C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6.33±0.48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38C3A1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29±0.47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B, C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vAlign w:val="center"/>
          </w:tcPr>
          <w:p w14:paraId="40B5DC58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35±0.38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B, C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vAlign w:val="center"/>
          </w:tcPr>
          <w:p w14:paraId="1BD2E254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12±0.55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B, C</w:t>
            </w:r>
          </w:p>
        </w:tc>
      </w:tr>
      <w:tr w:rsidR="00B63A1E" w:rsidRPr="00A331F6" w14:paraId="25714BED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DED3D4" w14:textId="77777777" w:rsidR="00B63A1E" w:rsidRPr="00A331F6" w:rsidRDefault="00B63A1E" w:rsidP="00B63A1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Day 42</w:t>
            </w:r>
          </w:p>
        </w:tc>
      </w:tr>
      <w:tr w:rsidR="00B63A1E" w:rsidRPr="00A331F6" w14:paraId="10C030C8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67A89C2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aerobic bacteria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0395F8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5±0.46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9D114C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1±1.08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AD9862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18±0.48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BBA02C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.01±0.39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vAlign w:val="center"/>
          </w:tcPr>
          <w:p w14:paraId="1CFC9725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1±0.43</w:t>
            </w: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  <w:vAlign w:val="center"/>
          </w:tcPr>
          <w:p w14:paraId="213F3425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87±0.77</w:t>
            </w:r>
          </w:p>
        </w:tc>
      </w:tr>
      <w:tr w:rsidR="00B63A1E" w:rsidRPr="00A331F6" w14:paraId="482C12D1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381C2B1E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Lactobacillus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2BAEFC29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51±0.41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730C77B3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70±0.65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405900D1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89±0.73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31813642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70±0.41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450B3DC5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62±0.50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5B4D8675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41±0.43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</w:t>
            </w:r>
          </w:p>
        </w:tc>
      </w:tr>
      <w:tr w:rsidR="00B63A1E" w:rsidRPr="00A331F6" w14:paraId="7A1CEB18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5DDAAD5F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ifidobacterium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293A005C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57±0.42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312CA403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66±0.66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189CD1B9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96±0.46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53265663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06±0.35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00CCE5F1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14±0.65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4F9DF716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81±0.50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</w:t>
            </w:r>
          </w:p>
        </w:tc>
      </w:tr>
      <w:tr w:rsidR="00B63A1E" w:rsidRPr="00A331F6" w14:paraId="5CD8B870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4273F6CC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lostridium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75CFCC58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10±0.44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3FDF3CD0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72±0.49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722CC051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.48±0.43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39DACB94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70±0.44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19C0B2D4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.52±0.43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10991C20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.24±0.48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b, c</w:t>
            </w:r>
          </w:p>
        </w:tc>
      </w:tr>
      <w:tr w:rsidR="00B63A1E" w:rsidRPr="00A331F6" w14:paraId="73B1B33B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01287F1A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bacteriaceae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09A0B6D4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3±0.67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7592A733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75±0.50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1625401C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2±0.43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2E1935AF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19±0.44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182D474E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21±0.44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1C152ED0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.62±0.58</w:t>
            </w:r>
          </w:p>
        </w:tc>
      </w:tr>
      <w:tr w:rsidR="00B63A1E" w:rsidRPr="00A331F6" w14:paraId="436F2091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0335DE31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4499A5BD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39±0.45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*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55781662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24±0.47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7AFF8C75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.05±0.67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38BC630F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43±0.42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*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2E310859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6.60±0.37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, C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2A1A0644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8.44±0.35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, B, C, b</w:t>
            </w:r>
          </w:p>
        </w:tc>
      </w:tr>
      <w:tr w:rsidR="00B63A1E" w:rsidRPr="00A331F6" w14:paraId="37E65C8A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1941278E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coccus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739733FF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57±0.32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0AB2AD6F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79±1.06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03B42F1B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26±0.44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327FBFA1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24±0.39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69E74C64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50±0.53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696A8E6A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.63±0.76</w:t>
            </w:r>
          </w:p>
        </w:tc>
      </w:tr>
      <w:tr w:rsidR="00B63A1E" w:rsidRPr="00A331F6" w14:paraId="44AABAE7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1B78E06B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acteroides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07462AE3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16±0.51</w:t>
            </w:r>
          </w:p>
        </w:tc>
        <w:tc>
          <w:tcPr>
            <w:tcW w:w="633" w:type="pct"/>
            <w:tcBorders>
              <w:top w:val="nil"/>
              <w:bottom w:val="nil"/>
            </w:tcBorders>
            <w:noWrap/>
            <w:vAlign w:val="center"/>
          </w:tcPr>
          <w:p w14:paraId="29E7FAEB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10±0.76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4391C28B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24±0.41</w:t>
            </w:r>
          </w:p>
        </w:tc>
        <w:tc>
          <w:tcPr>
            <w:tcW w:w="722" w:type="pct"/>
            <w:tcBorders>
              <w:top w:val="nil"/>
              <w:bottom w:val="nil"/>
            </w:tcBorders>
            <w:noWrap/>
            <w:vAlign w:val="center"/>
          </w:tcPr>
          <w:p w14:paraId="49E118AD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27±0.41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5B7C77F1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17±0.38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5112433F" w14:textId="77777777" w:rsidR="00B63A1E" w:rsidRPr="00A331F6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>9.36±0.63</w:t>
            </w:r>
          </w:p>
        </w:tc>
      </w:tr>
      <w:tr w:rsidR="00B63A1E" w:rsidRPr="00A331F6" w14:paraId="4F670678" w14:textId="77777777" w:rsidTr="00B63A1E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D102C9" w14:textId="77777777" w:rsidR="00B63A1E" w:rsidRPr="00A331F6" w:rsidRDefault="00B63A1E" w:rsidP="00B63A1E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Yeast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164D52D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6.68±0.43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452F85D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6.82±0.44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0ED989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7.00±0.47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, c, *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BC16C3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57±0.46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B, C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vAlign w:val="center"/>
          </w:tcPr>
          <w:p w14:paraId="4CC2274F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32±0.38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B, C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vAlign w:val="center"/>
          </w:tcPr>
          <w:p w14:paraId="4F6ACDD3" w14:textId="77777777" w:rsidR="00B63A1E" w:rsidRPr="00A331F6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A331F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30±0.51 </w:t>
            </w:r>
            <w:r w:rsidRPr="00A331F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, B, C</w:t>
            </w:r>
          </w:p>
        </w:tc>
      </w:tr>
    </w:tbl>
    <w:p w14:paraId="7023FDC3" w14:textId="77777777" w:rsidR="00B63A1E" w:rsidRPr="004F365A" w:rsidRDefault="00B63A1E" w:rsidP="00B63A1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7F2B1CEC" w14:textId="77777777" w:rsidR="00B63A1E" w:rsidRDefault="00B63A1E">
      <w:pPr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br w:type="page"/>
      </w:r>
    </w:p>
    <w:p w14:paraId="294050E9" w14:textId="65C67184" w:rsidR="00B63A1E" w:rsidRDefault="00B63A1E" w:rsidP="00B63A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F365A">
        <w:rPr>
          <w:rFonts w:ascii="Times New Roman" w:eastAsia="Calibri" w:hAnsi="Times New Roman" w:cs="Times New Roman"/>
          <w:b/>
          <w:lang w:val="en-US"/>
        </w:rPr>
        <w:lastRenderedPageBreak/>
        <w:t>Table S6.</w:t>
      </w:r>
      <w:r w:rsidRPr="004F365A">
        <w:rPr>
          <w:rFonts w:ascii="Times New Roman" w:eastAsia="Calibri" w:hAnsi="Times New Roman" w:cs="Times New Roman"/>
          <w:lang w:val="en-US"/>
        </w:rPr>
        <w:t xml:space="preserve"> Changes in lactic acid, SCFA and BCFA concentrations in the excreta of chickens </w:t>
      </w:r>
      <w:r w:rsidRPr="004F365A">
        <w:rPr>
          <w:rFonts w:ascii="Times New Roman" w:eastAsia="Calibri" w:hAnsi="Times New Roman" w:cs="Times New Roman"/>
          <w:lang w:val="en-GB"/>
        </w:rPr>
        <w:t>fed with the synbiotic or probiotic-supplemented feed</w:t>
      </w:r>
      <w:r w:rsidRPr="004F365A">
        <w:rPr>
          <w:rFonts w:ascii="Times New Roman" w:eastAsia="Calibri" w:hAnsi="Times New Roman" w:cs="Times New Roman"/>
          <w:lang w:val="en-US"/>
        </w:rPr>
        <w:t xml:space="preserve">. </w:t>
      </w:r>
      <w:r w:rsidRPr="004F365A">
        <w:rPr>
          <w:rFonts w:ascii="Times New Roman" w:eastAsia="Times New Roman" w:hAnsi="Times New Roman" w:cs="Times New Roman"/>
          <w:lang w:val="en-GB" w:eastAsia="pl-PL"/>
        </w:rPr>
        <w:t xml:space="preserve">The mean results from three repetitions for seven individuals from each group ± standard deviation (SD). </w:t>
      </w:r>
      <w:r w:rsidRPr="004F365A">
        <w:rPr>
          <w:rFonts w:ascii="Times New Roman" w:hAnsi="Times New Roman" w:cs="Times New Roman"/>
          <w:lang w:val="en-GB"/>
        </w:rPr>
        <w:t xml:space="preserve">Results significantly different from: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* </w:t>
      </w:r>
      <w:r w:rsidRPr="004F365A">
        <w:rPr>
          <w:rFonts w:ascii="Times New Roman" w:hAnsi="Times New Roman" w:cs="Times New Roman"/>
          <w:lang w:val="en-GB"/>
        </w:rPr>
        <w:t xml:space="preserve">the </w:t>
      </w:r>
      <w:r w:rsidRPr="004F365A">
        <w:rPr>
          <w:rFonts w:ascii="Times New Roman" w:eastAsia="Times New Roman" w:hAnsi="Times New Roman" w:cs="Times New Roman"/>
          <w:lang w:val="en-GB" w:eastAsia="pl-PL"/>
        </w:rPr>
        <w:t>control group</w:t>
      </w:r>
      <w:r w:rsidRPr="004F365A">
        <w:rPr>
          <w:rFonts w:ascii="Times New Roman" w:hAnsi="Times New Roman" w:cs="Times New Roman"/>
          <w:lang w:val="en-GB"/>
        </w:rPr>
        <w:t xml:space="preserve">; group of chickens fed with: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4F365A">
        <w:rPr>
          <w:rFonts w:ascii="Times New Roman" w:hAnsi="Times New Roman" w:cs="Times New Roman"/>
          <w:lang w:val="en-GB"/>
        </w:rPr>
        <w:t xml:space="preserve">Synbiotic A; </w:t>
      </w:r>
      <w:r w:rsidRPr="004F365A">
        <w:rPr>
          <w:rFonts w:ascii="Times New Roman" w:eastAsia="Times New Roman" w:hAnsi="Times New Roman" w:cs="Times New Roman"/>
          <w:vertAlign w:val="superscript"/>
          <w:lang w:val="en-GB" w:eastAsia="pl-PL"/>
        </w:rPr>
        <w:t>B</w:t>
      </w:r>
      <w:r w:rsidRPr="004F365A">
        <w:rPr>
          <w:rFonts w:ascii="Times New Roman" w:eastAsia="Times New Roman" w:hAnsi="Times New Roman" w:cs="Times New Roman"/>
          <w:i/>
          <w:lang w:val="en-GB" w:eastAsia="pl-PL"/>
        </w:rPr>
        <w:t xml:space="preserve"> </w:t>
      </w:r>
      <w:r w:rsidRPr="004F365A">
        <w:rPr>
          <w:rFonts w:ascii="Times New Roman" w:eastAsia="Times New Roman" w:hAnsi="Times New Roman" w:cs="Times New Roman"/>
          <w:lang w:val="en-GB" w:eastAsia="pl-PL"/>
        </w:rPr>
        <w:t xml:space="preserve">Synbiotic B, </w:t>
      </w:r>
      <w:r w:rsidRPr="004F365A">
        <w:rPr>
          <w:rFonts w:ascii="Times New Roman" w:eastAsia="Times New Roman" w:hAnsi="Times New Roman" w:cs="Times New Roman"/>
          <w:vertAlign w:val="superscript"/>
          <w:lang w:val="en-GB" w:eastAsia="pl-PL"/>
        </w:rPr>
        <w:t xml:space="preserve">C </w:t>
      </w:r>
      <w:r w:rsidRPr="004F365A">
        <w:rPr>
          <w:rFonts w:ascii="Times New Roman" w:eastAsia="Times New Roman" w:hAnsi="Times New Roman" w:cs="Times New Roman"/>
          <w:lang w:val="en-GB" w:eastAsia="pl-PL"/>
        </w:rPr>
        <w:t>Synbiotic C</w:t>
      </w:r>
      <w:r w:rsidRPr="004F365A">
        <w:rPr>
          <w:rFonts w:ascii="Times New Roman" w:hAnsi="Times New Roman" w:cs="Times New Roman"/>
          <w:lang w:val="en-GB"/>
        </w:rPr>
        <w:t xml:space="preserve">;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b </w:t>
      </w:r>
      <w:r w:rsidRPr="004F365A">
        <w:rPr>
          <w:rFonts w:ascii="Times New Roman" w:hAnsi="Times New Roman" w:cs="Times New Roman"/>
          <w:lang w:val="en-GB"/>
        </w:rPr>
        <w:t xml:space="preserve">BioPlus YC; </w:t>
      </w:r>
      <w:r w:rsidRPr="004F365A">
        <w:rPr>
          <w:rFonts w:ascii="Times New Roman" w:hAnsi="Times New Roman" w:cs="Times New Roman"/>
          <w:vertAlign w:val="superscript"/>
          <w:lang w:val="en-GB"/>
        </w:rPr>
        <w:t xml:space="preserve">c </w:t>
      </w:r>
      <w:r w:rsidRPr="004F365A">
        <w:rPr>
          <w:rFonts w:ascii="Times New Roman" w:hAnsi="Times New Roman" w:cs="Times New Roman"/>
          <w:lang w:val="en-GB"/>
        </w:rPr>
        <w:t xml:space="preserve">Cylactin; one-way ANOVA </w:t>
      </w:r>
      <w:r w:rsidRPr="004F365A">
        <w:rPr>
          <w:rFonts w:ascii="Times New Roman" w:eastAsia="Times New Roman" w:hAnsi="Times New Roman" w:cs="Times New Roman"/>
          <w:lang w:val="en-GB" w:eastAsia="pl-PL"/>
        </w:rPr>
        <w:t>with post-hoc Tukey’s test</w:t>
      </w:r>
      <w:r w:rsidRPr="004F365A">
        <w:rPr>
          <w:rFonts w:ascii="Times New Roman" w:hAnsi="Times New Roman" w:cs="Times New Roman"/>
          <w:lang w:val="en-GB"/>
        </w:rPr>
        <w:t xml:space="preserve"> (P &lt; 0.05).</w:t>
      </w:r>
    </w:p>
    <w:tbl>
      <w:tblPr>
        <w:tblStyle w:val="Zwykatabela21"/>
        <w:tblW w:w="0" w:type="auto"/>
        <w:tblLook w:val="04A0" w:firstRow="1" w:lastRow="0" w:firstColumn="1" w:lastColumn="0" w:noHBand="0" w:noVBand="1"/>
      </w:tblPr>
      <w:tblGrid>
        <w:gridCol w:w="531"/>
        <w:gridCol w:w="492"/>
        <w:gridCol w:w="1265"/>
        <w:gridCol w:w="1229"/>
        <w:gridCol w:w="1351"/>
        <w:gridCol w:w="1390"/>
        <w:gridCol w:w="1310"/>
        <w:gridCol w:w="1504"/>
      </w:tblGrid>
      <w:tr w:rsidR="00B63A1E" w:rsidRPr="008334BD" w14:paraId="0CCB4D94" w14:textId="77777777" w:rsidTr="00B63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tbRl"/>
            <w:hideMark/>
          </w:tcPr>
          <w:p w14:paraId="5D2C00F5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C2DAE49" w14:textId="77777777" w:rsidR="00B63A1E" w:rsidRPr="008334BD" w:rsidRDefault="00B63A1E" w:rsidP="00B63A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ay</w:t>
            </w:r>
          </w:p>
        </w:tc>
        <w:tc>
          <w:tcPr>
            <w:tcW w:w="0" w:type="auto"/>
            <w:gridSpan w:val="6"/>
            <w:vAlign w:val="center"/>
            <w:hideMark/>
          </w:tcPr>
          <w:p w14:paraId="7F842D50" w14:textId="77777777" w:rsidR="00B63A1E" w:rsidRPr="008334BD" w:rsidRDefault="00B63A1E" w:rsidP="00B63A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eed additives</w:t>
            </w:r>
          </w:p>
        </w:tc>
      </w:tr>
      <w:tr w:rsidR="00B63A1E" w:rsidRPr="008334BD" w14:paraId="037992D8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6BCF73" w14:textId="77777777" w:rsidR="00B63A1E" w:rsidRPr="008334BD" w:rsidRDefault="00B63A1E" w:rsidP="00B63A1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vMerge/>
            <w:vAlign w:val="center"/>
          </w:tcPr>
          <w:p w14:paraId="390260D2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2B491D73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Synbiotic A</w:t>
            </w:r>
          </w:p>
        </w:tc>
        <w:tc>
          <w:tcPr>
            <w:tcW w:w="0" w:type="auto"/>
            <w:vAlign w:val="center"/>
            <w:hideMark/>
          </w:tcPr>
          <w:p w14:paraId="2EFB915B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Synbiotic B</w:t>
            </w:r>
          </w:p>
        </w:tc>
        <w:tc>
          <w:tcPr>
            <w:tcW w:w="0" w:type="auto"/>
            <w:vAlign w:val="center"/>
            <w:hideMark/>
          </w:tcPr>
          <w:p w14:paraId="04041BF7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Synbiotic C</w:t>
            </w:r>
          </w:p>
        </w:tc>
        <w:tc>
          <w:tcPr>
            <w:tcW w:w="0" w:type="auto"/>
            <w:vAlign w:val="center"/>
            <w:hideMark/>
          </w:tcPr>
          <w:p w14:paraId="2CB18648" w14:textId="08FDC0C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BioPlus YC</w:t>
            </w:r>
          </w:p>
        </w:tc>
        <w:tc>
          <w:tcPr>
            <w:tcW w:w="0" w:type="auto"/>
            <w:vAlign w:val="center"/>
            <w:hideMark/>
          </w:tcPr>
          <w:p w14:paraId="317950CC" w14:textId="09D95462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34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ylactin</w:t>
            </w:r>
          </w:p>
        </w:tc>
        <w:tc>
          <w:tcPr>
            <w:tcW w:w="0" w:type="auto"/>
            <w:vAlign w:val="center"/>
            <w:hideMark/>
          </w:tcPr>
          <w:p w14:paraId="161D7761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34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Without (Control)</w:t>
            </w:r>
          </w:p>
        </w:tc>
      </w:tr>
      <w:tr w:rsidR="00B63A1E" w:rsidRPr="008334BD" w14:paraId="2F7A37AE" w14:textId="77777777" w:rsidTr="00B63A1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tbRl"/>
          </w:tcPr>
          <w:p w14:paraId="6A030A56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vMerge/>
            <w:vAlign w:val="center"/>
          </w:tcPr>
          <w:p w14:paraId="11B062FB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36D1F394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l-PL"/>
              </w:rPr>
            </w:pP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l-PL"/>
              </w:rPr>
              <w:t>The mean concentration of acid (µ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l-PL"/>
              </w:rPr>
              <w:t>M</w:t>
            </w: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l-PL"/>
              </w:rPr>
              <w:t xml:space="preserve"> g</w:t>
            </w: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pl-PL"/>
              </w:rPr>
              <w:t xml:space="preserve">-1 </w:t>
            </w: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l-PL"/>
              </w:rPr>
              <w:t>±SD)</w:t>
            </w:r>
          </w:p>
        </w:tc>
      </w:tr>
      <w:tr w:rsidR="00B63A1E" w:rsidRPr="008334BD" w14:paraId="6D82FEA7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EB6C98D" w14:textId="77777777" w:rsidR="00B63A1E" w:rsidRPr="008334BD" w:rsidRDefault="00B63A1E" w:rsidP="00B63A1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0" w:type="auto"/>
            <w:gridSpan w:val="7"/>
            <w:tcBorders>
              <w:bottom w:val="single" w:sz="4" w:space="0" w:color="auto"/>
            </w:tcBorders>
            <w:vAlign w:val="center"/>
          </w:tcPr>
          <w:p w14:paraId="455F2108" w14:textId="77777777" w:rsidR="00B63A1E" w:rsidRPr="008334BD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Lactic acid (LA)</w:t>
            </w:r>
          </w:p>
        </w:tc>
      </w:tr>
      <w:tr w:rsidR="00B63A1E" w:rsidRPr="008334BD" w14:paraId="482B6DCD" w14:textId="77777777" w:rsidTr="00B63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55704933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FB4FF2B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6DAE060F" w14:textId="77777777" w:rsidR="00B63A1E" w:rsidRPr="008334BD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7.86±1.26</w:t>
            </w:r>
          </w:p>
        </w:tc>
      </w:tr>
      <w:tr w:rsidR="00B63A1E" w:rsidRPr="008334BD" w14:paraId="7F55C8DF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45203128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F0AA3A5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34E228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22.61±2.35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D5040E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25.29±4.44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b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80959AA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27.32±3.66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, 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C19AA9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20.71±2.17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3571F4F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21.56±3.90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058F257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bookmarkStart w:id="9" w:name="_Hlk1930451"/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17.90±1.26 </w:t>
            </w:r>
            <w:bookmarkEnd w:id="9"/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, B, C, b, c</w:t>
            </w:r>
          </w:p>
        </w:tc>
      </w:tr>
      <w:tr w:rsidR="00B63A1E" w:rsidRPr="008334BD" w14:paraId="3F251254" w14:textId="77777777" w:rsidTr="00B63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14:paraId="190807FA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SCFA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6CA20" w14:textId="77777777" w:rsidR="00B63A1E" w:rsidRPr="008334BD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Acetic acid</w:t>
            </w:r>
          </w:p>
        </w:tc>
      </w:tr>
      <w:tr w:rsidR="00B63A1E" w:rsidRPr="008334BD" w14:paraId="270A445B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0C3CFF27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B153E75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1909C654" w14:textId="77777777" w:rsidR="00B63A1E" w:rsidRPr="008334BD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5.74±0.90</w:t>
            </w:r>
          </w:p>
        </w:tc>
      </w:tr>
      <w:tr w:rsidR="00B63A1E" w:rsidRPr="008334BD" w14:paraId="606F4624" w14:textId="77777777" w:rsidTr="00B63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4FED279B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154943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3A87505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13.50±2.67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09E06F3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13.33±1.08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7D72B7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13.81±1.98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CA6B98A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11.61±1.92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3289B8E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12.72±1.40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7E467D0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6.57±0.73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, B, C, b, c</w:t>
            </w:r>
          </w:p>
        </w:tc>
      </w:tr>
      <w:tr w:rsidR="00B63A1E" w:rsidRPr="008334BD" w14:paraId="7CEF3340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14:paraId="27E2BA08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78E69" w14:textId="77777777" w:rsidR="00B63A1E" w:rsidRPr="008334BD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Propionic acid</w:t>
            </w:r>
          </w:p>
        </w:tc>
      </w:tr>
      <w:tr w:rsidR="00B63A1E" w:rsidRPr="008334BD" w14:paraId="69047FFC" w14:textId="77777777" w:rsidTr="00B63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7F8E07AC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6C94135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1D73B22" w14:textId="77777777" w:rsidR="00B63A1E" w:rsidRPr="008334BD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46±0.19</w:t>
            </w:r>
          </w:p>
        </w:tc>
      </w:tr>
      <w:tr w:rsidR="00B63A1E" w:rsidRPr="008334BD" w14:paraId="429674E6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6CAED178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A6CA27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A600D3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89±0.22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b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7A8382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94±0.22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b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13D86E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97±0.21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b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62FBBB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58±0.17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, B,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6013DE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70±0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E70ACF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47±0.24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, B, C</w:t>
            </w:r>
          </w:p>
        </w:tc>
      </w:tr>
      <w:tr w:rsidR="00B63A1E" w:rsidRPr="008334BD" w14:paraId="74E0CFF2" w14:textId="77777777" w:rsidTr="00B63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14:paraId="210F8342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B3D70" w14:textId="77777777" w:rsidR="00B63A1E" w:rsidRPr="008334BD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Butyric acid</w:t>
            </w:r>
          </w:p>
        </w:tc>
      </w:tr>
      <w:tr w:rsidR="00B63A1E" w:rsidRPr="008334BD" w14:paraId="561155ED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6F96643B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7902C3B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0FDDCED" w14:textId="77777777" w:rsidR="00B63A1E" w:rsidRPr="008334BD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49±0.03</w:t>
            </w:r>
          </w:p>
        </w:tc>
      </w:tr>
      <w:tr w:rsidR="00B63A1E" w:rsidRPr="008334BD" w14:paraId="4A1263F1" w14:textId="77777777" w:rsidTr="00B63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721A393D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12D8AF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0FB7C6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1.89±0.31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09E6B2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2.15±0.60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1E4043F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2.48±0.96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83A699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1.21±0.33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, 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C9B20E3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1.20±0.40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, 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6496E20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47±0.10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, B, C, b, c, *</w:t>
            </w:r>
          </w:p>
        </w:tc>
      </w:tr>
      <w:tr w:rsidR="00B63A1E" w:rsidRPr="008334BD" w14:paraId="7D3016AC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14:paraId="3E90F5BC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FF753" w14:textId="77777777" w:rsidR="00B63A1E" w:rsidRPr="008334BD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Valeric acid</w:t>
            </w:r>
          </w:p>
        </w:tc>
      </w:tr>
      <w:tr w:rsidR="00B63A1E" w:rsidRPr="008334BD" w14:paraId="0E1DF315" w14:textId="77777777" w:rsidTr="00B63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38E2B76D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CA39CA6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5BBD7427" w14:textId="77777777" w:rsidR="00B63A1E" w:rsidRPr="008334BD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±0.07</w:t>
            </w:r>
          </w:p>
        </w:tc>
      </w:tr>
      <w:tr w:rsidR="00B63A1E" w:rsidRPr="008334BD" w14:paraId="4878EC1D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2E032A39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A778C05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743884F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28±0.10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4D13F81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34±0.08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A7DF48F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40±0.10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D1BCA5F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8±0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E2F6FBC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7±0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CDE553E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20±0.08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B, C</w:t>
            </w:r>
          </w:p>
        </w:tc>
      </w:tr>
      <w:tr w:rsidR="00B63A1E" w:rsidRPr="008334BD" w14:paraId="3CEC6A16" w14:textId="77777777" w:rsidTr="00B63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14:paraId="6206DE0A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106BE" w14:textId="77777777" w:rsidR="00B63A1E" w:rsidRPr="008334BD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Formic acid</w:t>
            </w:r>
          </w:p>
        </w:tc>
      </w:tr>
      <w:tr w:rsidR="00B63A1E" w:rsidRPr="008334BD" w14:paraId="6862ADF2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14:paraId="54AE9745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8EE24A2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3002A46" w14:textId="77777777" w:rsidR="00B63A1E" w:rsidRPr="008334BD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53±0.15</w:t>
            </w:r>
          </w:p>
        </w:tc>
      </w:tr>
      <w:tr w:rsidR="00B63A1E" w:rsidRPr="008334BD" w14:paraId="5C9CCCA8" w14:textId="77777777" w:rsidTr="00B63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14:paraId="2CB81A1F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CEDEBF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4403CD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2.43±0.23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C, 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052B513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2.72±0.28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FF97F6E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2.99±0.34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, 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19A7D99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1.87±0.18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D119DD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1.92±0.15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6DA37D5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1.33±0.10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, B, C, b, c</w:t>
            </w:r>
          </w:p>
        </w:tc>
      </w:tr>
      <w:tr w:rsidR="00B63A1E" w:rsidRPr="008334BD" w14:paraId="4D0CBE5A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14:paraId="0664208D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17AB1" w14:textId="77777777" w:rsidR="00B63A1E" w:rsidRPr="008334BD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The sum of SCFA</w:t>
            </w:r>
          </w:p>
        </w:tc>
      </w:tr>
      <w:tr w:rsidR="00B63A1E" w:rsidRPr="008334BD" w14:paraId="12475B3D" w14:textId="77777777" w:rsidTr="00B63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hideMark/>
          </w:tcPr>
          <w:p w14:paraId="7CEF6BAB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8026B52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5FDBE75A" w14:textId="77777777" w:rsidR="00B63A1E" w:rsidRPr="008334BD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8.42±0.93</w:t>
            </w:r>
          </w:p>
        </w:tc>
      </w:tr>
      <w:tr w:rsidR="00B63A1E" w:rsidRPr="008334BD" w14:paraId="6DF78381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14:paraId="5683EA15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DB806F1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EF00D3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18.99±2.90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b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6FF7E1C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19.48±1.25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295E1BE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20.65±1.89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B02339A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15.55±2.02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, 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E828545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16.81±1.66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03F7851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9.04±0.60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, B, C, b, c</w:t>
            </w:r>
          </w:p>
        </w:tc>
      </w:tr>
      <w:tr w:rsidR="00B63A1E" w:rsidRPr="008334BD" w14:paraId="1208E5BF" w14:textId="77777777" w:rsidTr="00B63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14:paraId="4B7CE206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BCFA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7EB41" w14:textId="77777777" w:rsidR="00B63A1E" w:rsidRPr="008334BD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Isobutyric acid</w:t>
            </w:r>
          </w:p>
        </w:tc>
      </w:tr>
      <w:tr w:rsidR="00B63A1E" w:rsidRPr="008334BD" w14:paraId="173853DC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tbRl"/>
            <w:hideMark/>
          </w:tcPr>
          <w:p w14:paraId="7A628EA6" w14:textId="77777777" w:rsidR="00B63A1E" w:rsidRPr="008334BD" w:rsidRDefault="00B63A1E" w:rsidP="00B63A1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2077456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6306CECC" w14:textId="77777777" w:rsidR="00B63A1E" w:rsidRPr="008334BD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±0.11</w:t>
            </w:r>
          </w:p>
        </w:tc>
      </w:tr>
      <w:tr w:rsidR="00B63A1E" w:rsidRPr="008334BD" w14:paraId="07BDE111" w14:textId="77777777" w:rsidTr="00B63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6F5DA0A" w14:textId="77777777" w:rsidR="00B63A1E" w:rsidRPr="008334BD" w:rsidRDefault="00B63A1E" w:rsidP="00B63A1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BA978A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1543DD0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15±0.09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7D3FC46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14±0.07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A81F91C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12±0.07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73E8A13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23±0.09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43F21D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27±0.07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, B,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AAC1C14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30±0.11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, B, C</w:t>
            </w:r>
          </w:p>
        </w:tc>
      </w:tr>
      <w:tr w:rsidR="00B63A1E" w:rsidRPr="008334BD" w14:paraId="37BEBB99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A700CB0" w14:textId="77777777" w:rsidR="00B63A1E" w:rsidRPr="008334BD" w:rsidRDefault="00B63A1E" w:rsidP="00B63A1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388AA" w14:textId="77777777" w:rsidR="00B63A1E" w:rsidRPr="008334BD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Isovaleric acid</w:t>
            </w:r>
          </w:p>
        </w:tc>
      </w:tr>
      <w:tr w:rsidR="00B63A1E" w:rsidRPr="008334BD" w14:paraId="7826059B" w14:textId="77777777" w:rsidTr="00B63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2FAE41" w14:textId="77777777" w:rsidR="00B63A1E" w:rsidRPr="008334BD" w:rsidRDefault="00B63A1E" w:rsidP="00B63A1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3CCD00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3A916D97" w14:textId="77777777" w:rsidR="00B63A1E" w:rsidRPr="008334BD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2±0.06</w:t>
            </w:r>
          </w:p>
        </w:tc>
      </w:tr>
      <w:tr w:rsidR="00B63A1E" w:rsidRPr="008334BD" w14:paraId="7458A2A1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B1FDA6" w14:textId="77777777" w:rsidR="00B63A1E" w:rsidRPr="008334BD" w:rsidRDefault="00B63A1E" w:rsidP="00B63A1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85CAA55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5FF87B3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06±0.02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705AB95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7±0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F942687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06±0.03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96FA1B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9±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05E1C2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10±0.04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4B2A45F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0.11±0.03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pl-PL"/>
              </w:rPr>
              <w:t>A, C</w:t>
            </w:r>
          </w:p>
        </w:tc>
      </w:tr>
      <w:tr w:rsidR="00B63A1E" w:rsidRPr="008334BD" w14:paraId="2D7B7A58" w14:textId="77777777" w:rsidTr="00B63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763FDB1" w14:textId="77777777" w:rsidR="00B63A1E" w:rsidRPr="008334BD" w:rsidRDefault="00B63A1E" w:rsidP="00B63A1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824E0" w14:textId="77777777" w:rsidR="00B63A1E" w:rsidRPr="008334BD" w:rsidRDefault="00B63A1E" w:rsidP="00B63A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  <w:lang w:eastAsia="pl-PL"/>
              </w:rPr>
            </w:pPr>
            <w:r w:rsidRPr="008334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The sum of BCFA</w:t>
            </w:r>
          </w:p>
        </w:tc>
      </w:tr>
      <w:tr w:rsidR="00B63A1E" w:rsidRPr="008334BD" w14:paraId="6DDF9C9D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115B0E" w14:textId="77777777" w:rsidR="00B63A1E" w:rsidRPr="008334BD" w:rsidRDefault="00B63A1E" w:rsidP="00B63A1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DF272A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4CEE527E" w14:textId="77777777" w:rsidR="00B63A1E" w:rsidRPr="008334BD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2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±0.16</w:t>
            </w:r>
          </w:p>
        </w:tc>
      </w:tr>
      <w:tr w:rsidR="00B63A1E" w:rsidRPr="008334BD" w14:paraId="3FBCAD36" w14:textId="77777777" w:rsidTr="00B63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6882201" w14:textId="77777777" w:rsidR="00B63A1E" w:rsidRPr="008334BD" w:rsidRDefault="00B63A1E" w:rsidP="00B63A1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F8D5AA7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CDB8DCA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1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±0.10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DB3F0B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1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±0.11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F0E7FD5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8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±0.08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b, c,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A4AEB5E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2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±0.08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343896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7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±0.07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A, B,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96B9840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1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±0.14 </w:t>
            </w: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A, B, C</w:t>
            </w:r>
          </w:p>
        </w:tc>
      </w:tr>
      <w:tr w:rsidR="00B63A1E" w:rsidRPr="008334BD" w14:paraId="5450E0D8" w14:textId="77777777" w:rsidTr="00B6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hideMark/>
          </w:tcPr>
          <w:p w14:paraId="444DC1EA" w14:textId="77777777" w:rsidR="00B63A1E" w:rsidRPr="008334BD" w:rsidRDefault="00B63A1E" w:rsidP="00B63A1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LA: SCFA:BCF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6150AEA" w14:textId="77777777" w:rsidR="00B63A1E" w:rsidRPr="008334BD" w:rsidRDefault="00B63A1E" w:rsidP="00B63A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2050BC34" w14:textId="77777777" w:rsidR="00B63A1E" w:rsidRPr="008334BD" w:rsidRDefault="00B63A1E" w:rsidP="00B63A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67:31:2</w:t>
            </w:r>
          </w:p>
        </w:tc>
      </w:tr>
      <w:tr w:rsidR="00B63A1E" w:rsidRPr="008334BD" w14:paraId="41490B7F" w14:textId="77777777" w:rsidTr="00B63A1E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DCEA306" w14:textId="77777777" w:rsidR="00B63A1E" w:rsidRPr="008334BD" w:rsidRDefault="00B63A1E" w:rsidP="00B63A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50EDE1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AC29C45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54:45: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6F1BA24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56:43: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27EBDF7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56:43: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34A59C3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57:42: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6626E0C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56:43: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24BBE4" w14:textId="77777777" w:rsidR="00B63A1E" w:rsidRPr="008334BD" w:rsidRDefault="00B63A1E" w:rsidP="00B63A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833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65:33:2</w:t>
            </w:r>
          </w:p>
        </w:tc>
      </w:tr>
    </w:tbl>
    <w:p w14:paraId="6DF80030" w14:textId="77777777" w:rsidR="00B63A1E" w:rsidRPr="00B63A1E" w:rsidRDefault="00B63A1E" w:rsidP="00B63A1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14:paraId="2A498868" w14:textId="77777777" w:rsidR="00B63A1E" w:rsidRDefault="00B63A1E"/>
    <w:sectPr w:rsidR="00B63A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6D4"/>
    <w:rsid w:val="00377FA1"/>
    <w:rsid w:val="005A7B10"/>
    <w:rsid w:val="00687477"/>
    <w:rsid w:val="0079756A"/>
    <w:rsid w:val="008F1067"/>
    <w:rsid w:val="009B56D4"/>
    <w:rsid w:val="00B63A1E"/>
    <w:rsid w:val="00BC5157"/>
    <w:rsid w:val="00DF0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68D62"/>
  <w15:chartTrackingRefBased/>
  <w15:docId w15:val="{31207C18-3580-48A8-A552-D0D6AEE93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Zwykatabela21">
    <w:name w:val="Zwykła tabela 21"/>
    <w:basedOn w:val="Standardowy"/>
    <w:uiPriority w:val="42"/>
    <w:rsid w:val="00377FA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ipercze">
    <w:name w:val="Hyperlink"/>
    <w:basedOn w:val="Domylnaczcionkaakapitu"/>
    <w:uiPriority w:val="99"/>
    <w:unhideWhenUsed/>
    <w:rsid w:val="00B63A1E"/>
    <w:rPr>
      <w:color w:val="0563C1" w:themeColor="hyperlink"/>
      <w:u w:val="single"/>
    </w:rPr>
  </w:style>
  <w:style w:type="table" w:customStyle="1" w:styleId="Zwykatabela211">
    <w:name w:val="Zwykła tabela 211"/>
    <w:basedOn w:val="Standardowy"/>
    <w:uiPriority w:val="42"/>
    <w:rsid w:val="00B63A1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BC5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C51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atarzyna.slizewska@p.lodz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927</Words>
  <Characters>17564</Characters>
  <Application>Microsoft Office Word</Application>
  <DocSecurity>0</DocSecurity>
  <Lines>146</Lines>
  <Paragraphs>4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</dc:creator>
  <cp:keywords/>
  <dc:description/>
  <cp:lastModifiedBy>Paulina Markowiak</cp:lastModifiedBy>
  <cp:revision>9</cp:revision>
  <dcterms:created xsi:type="dcterms:W3CDTF">2019-04-15T15:03:00Z</dcterms:created>
  <dcterms:modified xsi:type="dcterms:W3CDTF">2020-01-15T15:23:00Z</dcterms:modified>
</cp:coreProperties>
</file>